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AA133" w14:textId="78BD0ABA" w:rsidR="008835D2" w:rsidRPr="0053730F" w:rsidRDefault="001D79E3" w:rsidP="000A5DC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8835D2" w:rsidRPr="0053730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A210BC">
        <w:rPr>
          <w:rFonts w:ascii="Times New Roman" w:hAnsi="Times New Roman" w:cs="Times New Roman"/>
          <w:b/>
          <w:sz w:val="20"/>
          <w:szCs w:val="20"/>
        </w:rPr>
        <w:t>1</w:t>
      </w:r>
      <w:r w:rsidR="008835D2" w:rsidRPr="0053730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F6C4E">
        <w:rPr>
          <w:rFonts w:ascii="Times New Roman" w:hAnsi="Times New Roman" w:cs="Times New Roman"/>
          <w:b/>
          <w:sz w:val="20"/>
          <w:szCs w:val="20"/>
        </w:rPr>
        <w:t>Main characteristics of the included studies</w:t>
      </w:r>
      <w:r w:rsidR="00FC398E">
        <w:rPr>
          <w:rFonts w:ascii="Times New Roman" w:hAnsi="Times New Roman" w:cs="Times New Roman"/>
          <w:b/>
          <w:sz w:val="20"/>
          <w:szCs w:val="20"/>
        </w:rPr>
        <w:t xml:space="preserve">, including </w:t>
      </w:r>
      <w:r w:rsidR="00EF03E6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EF03E6" w:rsidRPr="00EF03E6">
        <w:rPr>
          <w:rFonts w:ascii="Times New Roman" w:hAnsi="Times New Roman" w:cs="Times New Roman"/>
          <w:b/>
          <w:sz w:val="20"/>
          <w:szCs w:val="20"/>
        </w:rPr>
        <w:t>post-labelling delay (PLD) time</w:t>
      </w:r>
      <w:r w:rsidR="00EF03E6">
        <w:rPr>
          <w:rFonts w:ascii="Times New Roman" w:hAnsi="Times New Roman" w:cs="Times New Roman"/>
          <w:b/>
          <w:sz w:val="20"/>
          <w:szCs w:val="20"/>
        </w:rPr>
        <w:t xml:space="preserve"> of</w:t>
      </w:r>
      <w:r w:rsidR="00EF03E6" w:rsidRPr="00EF03E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F03E6">
        <w:rPr>
          <w:rFonts w:ascii="Times New Roman" w:hAnsi="Times New Roman" w:cs="Times New Roman"/>
          <w:b/>
          <w:sz w:val="20"/>
          <w:szCs w:val="20"/>
        </w:rPr>
        <w:t xml:space="preserve">the applied </w:t>
      </w:r>
      <w:r w:rsidR="00EF03E6" w:rsidRPr="00EF03E6">
        <w:rPr>
          <w:rFonts w:ascii="Times New Roman" w:hAnsi="Times New Roman" w:cs="Times New Roman"/>
          <w:b/>
          <w:sz w:val="20"/>
          <w:szCs w:val="20"/>
        </w:rPr>
        <w:t>pseudo-continuous arterial spin labelling (pCASL)</w:t>
      </w:r>
      <w:r w:rsidR="00EF03E6">
        <w:rPr>
          <w:rFonts w:ascii="Times New Roman" w:hAnsi="Times New Roman" w:cs="Times New Roman"/>
          <w:b/>
          <w:sz w:val="20"/>
          <w:szCs w:val="20"/>
        </w:rPr>
        <w:t xml:space="preserve"> sequence.</w:t>
      </w:r>
      <w:bookmarkStart w:id="0" w:name="_GoBack"/>
      <w:bookmarkEnd w:id="0"/>
    </w:p>
    <w:tbl>
      <w:tblPr>
        <w:tblW w:w="10939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765"/>
        <w:gridCol w:w="3153"/>
        <w:gridCol w:w="1328"/>
        <w:gridCol w:w="1772"/>
        <w:gridCol w:w="1921"/>
      </w:tblGrid>
      <w:tr w:rsidR="00764740" w:rsidRPr="0053730F" w14:paraId="7DC4118F" w14:textId="50D85DE2" w:rsidTr="008E4D31">
        <w:trPr>
          <w:cantSplit/>
          <w:jc w:val="center"/>
        </w:trPr>
        <w:tc>
          <w:tcPr>
            <w:tcW w:w="1264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82646D8" w14:textId="0A0CCA35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441" w:type="pct"/>
            <w:tcBorders>
              <w:top w:val="single" w:sz="12" w:space="0" w:color="auto"/>
              <w:bottom w:val="nil"/>
            </w:tcBorders>
          </w:tcPr>
          <w:p w14:paraId="0F788A5D" w14:textId="53E33283" w:rsidR="00764740" w:rsidRPr="0053730F" w:rsidRDefault="00764740" w:rsidP="00301B2D">
            <w:pPr>
              <w:spacing w:after="0" w:line="240" w:lineRule="auto"/>
              <w:ind w:right="17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607" w:type="pct"/>
            <w:tcBorders>
              <w:top w:val="single" w:sz="12" w:space="0" w:color="auto"/>
              <w:bottom w:val="nil"/>
            </w:tcBorders>
          </w:tcPr>
          <w:p w14:paraId="1E60C69D" w14:textId="1DA1DBE2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5373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  <w:r w:rsidRPr="005373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810" w:type="pct"/>
            <w:tcBorders>
              <w:top w:val="single" w:sz="12" w:space="0" w:color="auto"/>
              <w:bottom w:val="nil"/>
            </w:tcBorders>
          </w:tcPr>
          <w:p w14:paraId="01B02AB0" w14:textId="55FA1A3A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878" w:type="pct"/>
            <w:tcBorders>
              <w:top w:val="single" w:sz="12" w:space="0" w:color="auto"/>
              <w:bottom w:val="nil"/>
            </w:tcBorders>
          </w:tcPr>
          <w:p w14:paraId="1796988C" w14:textId="457E0CA5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LD</w:t>
            </w:r>
          </w:p>
        </w:tc>
      </w:tr>
      <w:tr w:rsidR="00764740" w:rsidRPr="0053730F" w14:paraId="1E156079" w14:textId="0766E67D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5B56E3B6" w14:textId="12FBFAB3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Järnum et al. (2011)</w:t>
            </w:r>
            <w:r w:rsidRPr="005373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[</w:t>
            </w:r>
            <w:r w:rsidR="000C7BA0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2F6A92B0" w14:textId="2E1A3369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 xml:space="preserve">23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MDD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26 HC subjects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38D678D4" w14:textId="454A5326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13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0B9A0CC2" w14:textId="6B8F2CF2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(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(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13.7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11A502A9" w14:textId="3D60E065" w:rsidR="00764740" w:rsidRPr="0053730F" w:rsidRDefault="008A779C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0 ms</w:t>
            </w:r>
          </w:p>
        </w:tc>
      </w:tr>
      <w:tr w:rsidR="00764740" w:rsidRPr="0053730F" w14:paraId="5C3989DA" w14:textId="0263B82F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575ACC81" w14:textId="4C7E3663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Binnewijzend et al. (201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2</w:t>
            </w:r>
            <w:r w:rsidR="000C7BA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516453D8" w14:textId="661BBBD3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 xml:space="preserve">71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ǂ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31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 xml:space="preserve">MCI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ǂ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70 SCD subjects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ǂ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10F15D4A" w14:textId="3CA6DB40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18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43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757FD56D" w14:textId="4185E19F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(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(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(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469D8BAF" w14:textId="29EC25FB" w:rsidR="00764740" w:rsidRPr="0053730F" w:rsidRDefault="008A779C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 ms</w:t>
            </w:r>
          </w:p>
        </w:tc>
      </w:tr>
      <w:tr w:rsidR="00764740" w:rsidRPr="0053730F" w14:paraId="2346A9E4" w14:textId="2504A3A7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10662BB0" w14:textId="186F7AE6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Benedictus et al. (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2</w:t>
            </w:r>
            <w:r w:rsidR="000C7BA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3AA6BC28" w14:textId="6D77BB0E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 xml:space="preserve">129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ǂ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61 SCD subjects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ǂ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16917B3A" w14:textId="1D7693A6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35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585EF2D7" w14:textId="3BA7F80E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(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(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3E06F770" w14:textId="10A65E2C" w:rsidR="00764740" w:rsidRPr="0053730F" w:rsidRDefault="008A779C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 ms</w:t>
            </w:r>
          </w:p>
        </w:tc>
      </w:tr>
      <w:tr w:rsidR="00764740" w:rsidRPr="0053730F" w14:paraId="67A1561A" w14:textId="2C4F5F40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6421FB34" w14:textId="7D4E1788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Binnewijzend et al. (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2</w:t>
            </w:r>
            <w:r w:rsidR="000C7BA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06AEF2FB" w14:textId="7027C9B9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22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bvFTD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4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DLB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48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 xml:space="preserve">AD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ǂ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50 SCD subjects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ǂ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071D6D20" w14:textId="77FC2E26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12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22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32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3848B6AD" w14:textId="64458227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(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(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(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(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7C05F2BD" w14:textId="07D12EB7" w:rsidR="00764740" w:rsidRPr="0053730F" w:rsidRDefault="006C6B07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 ms</w:t>
            </w:r>
          </w:p>
        </w:tc>
      </w:tr>
      <w:tr w:rsidR="00764740" w:rsidRPr="0053730F" w14:paraId="3C614392" w14:textId="0B3E2A5C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75A1CDEA" w14:textId="1E73CD25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Ding et al. (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2</w:t>
            </w:r>
            <w:r w:rsidR="000C7BA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5B6576BA" w14:textId="34200D49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 xml:space="preserve">24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AD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7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aMCI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21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56F17CD3" w14:textId="4E43E452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6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8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2973B3D5" w14:textId="6BF15A1A" w:rsidR="00764740" w:rsidRPr="0053730F" w:rsidRDefault="00764740" w:rsidP="003E28A0">
            <w:pPr>
              <w:spacing w:after="0" w:line="240" w:lineRule="auto"/>
              <w:ind w:right="-2196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(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(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7.6)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6AEBBBE6" w14:textId="6322316C" w:rsidR="00764740" w:rsidRPr="0053730F" w:rsidRDefault="006C6B07" w:rsidP="003E28A0">
            <w:pPr>
              <w:spacing w:after="0" w:line="240" w:lineRule="auto"/>
              <w:ind w:right="-219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0 ms</w:t>
            </w:r>
          </w:p>
        </w:tc>
      </w:tr>
      <w:tr w:rsidR="00764740" w:rsidRPr="0053730F" w14:paraId="59446BE6" w14:textId="70945466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64B61B3B" w14:textId="0451759E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Jann et al. (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2</w:t>
            </w:r>
            <w:r w:rsidR="000C7BA0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393FA3DD" w14:textId="401D18F3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17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ASD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22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7DB4393B" w14:textId="6F1E524B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19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5CC596F5" w14:textId="546EEAA6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; SD = 2.0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3.6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0576B1FD" w14:textId="116B1E57" w:rsidR="00764740" w:rsidRPr="0053730F" w:rsidRDefault="006C6B07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0 ms</w:t>
            </w:r>
          </w:p>
        </w:tc>
      </w:tr>
      <w:tr w:rsidR="00764740" w:rsidRPr="0053730F" w14:paraId="43D4077E" w14:textId="3596DDCD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71F7CE1E" w14:textId="326AE3FC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Liu et al. (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2</w:t>
            </w:r>
            <w:r w:rsidR="000C7BA0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4AAB425E" w14:textId="3A1DC8BC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16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AD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19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7432E1F6" w14:textId="6F3912CA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5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79273DDC" w14:textId="6BAF9AA4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(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8.1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77C7BF5C" w14:textId="75360825" w:rsidR="00764740" w:rsidRPr="0053730F" w:rsidRDefault="005C0D55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0 ms</w:t>
            </w:r>
          </w:p>
        </w:tc>
      </w:tr>
      <w:tr w:rsidR="00764740" w:rsidRPr="0053730F" w14:paraId="19807503" w14:textId="45052DF9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5B89BC88" w14:textId="5A75A0F9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Zhu et al. (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2</w:t>
            </w:r>
            <w:r w:rsidR="000C7BA0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4E128C1D" w14:textId="02B95BFE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100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SSD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94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0A35B397" w14:textId="7EA2E3A8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44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4A7356BF" w14:textId="4BA9FC71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8.6)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(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 xml:space="preserve">10.4) 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72C1858B" w14:textId="4E191690" w:rsidR="00764740" w:rsidRPr="0053730F" w:rsidRDefault="005C0D55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5 ms</w:t>
            </w:r>
          </w:p>
        </w:tc>
      </w:tr>
      <w:tr w:rsidR="00764740" w:rsidRPr="0053730F" w14:paraId="129303A6" w14:textId="052D0868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572ABA96" w14:textId="30214814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Kaichi et al. (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2</w:t>
            </w:r>
            <w:r w:rsidR="000C7BA0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1D44E090" w14:textId="54ECDB63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53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MDD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36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7667C681" w14:textId="103E8BA9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17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675F6FC6" w14:textId="0344263A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(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10.9)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11.6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BA82844" w14:textId="13514C9D" w:rsidR="00764740" w:rsidRPr="0053730F" w:rsidRDefault="005C0D55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5 ms</w:t>
            </w:r>
          </w:p>
        </w:tc>
      </w:tr>
      <w:tr w:rsidR="00764740" w:rsidRPr="0053730F" w14:paraId="03533974" w14:textId="6D1D922A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2CFFC5AE" w14:textId="5D1048F7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Ma et al. (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2</w:t>
            </w:r>
            <w:r w:rsidR="000C7BA0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6B4F7DE6" w14:textId="26415E62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95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SSD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99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639DCAA7" w14:textId="5D8CEE2C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43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3B74F5A2" w14:textId="4E9FDC0B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; SD = N/A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(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27D50D1" w14:textId="5B604A15" w:rsidR="00764740" w:rsidRPr="0053730F" w:rsidRDefault="005C0D55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5 ms</w:t>
            </w:r>
          </w:p>
        </w:tc>
      </w:tr>
      <w:tr w:rsidR="00764740" w:rsidRPr="0053730F" w14:paraId="70A5F32D" w14:textId="3C9229A2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2ACFC393" w14:textId="72D4897A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Steketee et al. (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</w:t>
            </w:r>
            <w:r w:rsidR="000C7BA0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7F8EAD3A" w14:textId="3A591A7A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 xml:space="preserve">13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presenile AD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9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presenile FTLD*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25 HC subjects;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1F987E36" w14:textId="34E685E3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11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13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4B7B6798" w14:textId="6DD81645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(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(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; SD =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4E53FF2C" w14:textId="3CF78EB9" w:rsidR="00764740" w:rsidRPr="0053730F" w:rsidRDefault="005C0D55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5 ms</w:t>
            </w:r>
          </w:p>
        </w:tc>
      </w:tr>
      <w:tr w:rsidR="00764740" w:rsidRPr="00764740" w14:paraId="21B92F0B" w14:textId="0771143A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296F021B" w14:textId="618EF24E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Steketee et al. (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3</w:t>
            </w:r>
            <w:r w:rsidR="000C7BA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22B089EC" w14:textId="0EDC0A3B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11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bvFTD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7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phFTD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20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69A7DA7B" w14:textId="71E5F3B6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5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  <w:t>7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  <w:t>20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7B760EDB" w14:textId="5B1D2FD2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(63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; SD</w:t>
            </w:r>
            <w:r w:rsidRPr="003E28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/A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  <w:t>(61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; SD</w:t>
            </w:r>
            <w:r w:rsidRPr="003E28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/A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  <w:t>(64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; SD</w:t>
            </w:r>
            <w:r w:rsidRPr="003E28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/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1821B55D" w14:textId="7DAF8555" w:rsidR="00764740" w:rsidRPr="0053730F" w:rsidRDefault="005C0D55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525 ms</w:t>
            </w:r>
          </w:p>
        </w:tc>
      </w:tr>
      <w:tr w:rsidR="00764740" w:rsidRPr="0053730F" w14:paraId="474CEA74" w14:textId="60375E6A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584E7636" w14:textId="4C47DB81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Steketee et al. (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3</w:t>
            </w:r>
            <w:r w:rsidR="000C7BA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5519DED1" w14:textId="05A772FC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11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AD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9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bvFTD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18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5C85D2AA" w14:textId="5D04AF98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4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8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51017F6A" w14:textId="389B3630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(62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5.0)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472DFA19" w14:textId="08E5EF6A" w:rsidR="00764740" w:rsidRPr="0053730F" w:rsidRDefault="005C0D55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525 ms</w:t>
            </w:r>
          </w:p>
        </w:tc>
      </w:tr>
      <w:tr w:rsidR="00764740" w:rsidRPr="0053730F" w14:paraId="75A86373" w14:textId="49E07902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6CCB36DC" w14:textId="13089117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Zhao et al. (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3</w:t>
            </w:r>
            <w:r w:rsidR="000C7BA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4B048424" w14:textId="755735B0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35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BD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30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UD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45 HC subjects 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074E3A6A" w14:textId="479FFCDF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3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22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305094C3" w14:textId="4F9BD07F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(30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438F1918" w14:textId="3418D012" w:rsidR="00764740" w:rsidRPr="0053730F" w:rsidRDefault="00214C5E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525 ms</w:t>
            </w:r>
          </w:p>
        </w:tc>
      </w:tr>
      <w:tr w:rsidR="00764740" w:rsidRPr="0053730F" w14:paraId="47A4AE5A" w14:textId="63C27F9D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0AB8A9C9" w14:textId="4C4BA4A6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Dolui et al. (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3</w:t>
            </w:r>
            <w:r w:rsidR="000C7BA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69563971" w14:textId="15E835CD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24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MCI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22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2BE69173" w14:textId="7F8FB909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5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6ED00A4E" w14:textId="708C80AF" w:rsidR="00764740" w:rsidRPr="0053730F" w:rsidRDefault="00764740" w:rsidP="007218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)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37A69855" w14:textId="2EB19D1A" w:rsidR="00764740" w:rsidRPr="0053730F" w:rsidRDefault="00214C5E" w:rsidP="007218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0 ms</w:t>
            </w:r>
          </w:p>
        </w:tc>
      </w:tr>
      <w:tr w:rsidR="00764740" w:rsidRPr="0053730F" w14:paraId="56E2EF79" w14:textId="0D2EB6BF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3B329A0C" w14:textId="2F3C17B3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Leeuwis et al. (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3</w:t>
            </w:r>
            <w:r w:rsidR="000C7BA0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1F4CA517" w14:textId="3A888ECE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161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 xml:space="preserve">AD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ǂ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95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 xml:space="preserve">MCI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ǂ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143 SCD subjects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ǂ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5A6617F4" w14:textId="364AB285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62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80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39AC06CB" w14:textId="77114C84" w:rsidR="00764740" w:rsidRPr="0053730F" w:rsidRDefault="00764740" w:rsidP="007218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6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542563E6" w14:textId="1DE366CE" w:rsidR="00764740" w:rsidRPr="0053730F" w:rsidRDefault="00214C5E" w:rsidP="007218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 ms</w:t>
            </w:r>
          </w:p>
        </w:tc>
      </w:tr>
      <w:tr w:rsidR="00764740" w:rsidRPr="0053730F" w14:paraId="2CA6FC86" w14:textId="39765655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7244F12A" w14:textId="73C5154E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Zhu et al. (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3</w:t>
            </w:r>
            <w:r w:rsidR="000C7BA0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59E4C341" w14:textId="54EF9575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89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SSD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90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38237D24" w14:textId="72814690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42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2A3EAB9E" w14:textId="10AE31B0" w:rsidR="00764740" w:rsidRPr="0053730F" w:rsidRDefault="00764740" w:rsidP="007218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)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3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0BDAC450" w14:textId="7A71FB4B" w:rsidR="00764740" w:rsidRPr="0053730F" w:rsidRDefault="005C0D55" w:rsidP="007218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5 ms</w:t>
            </w:r>
          </w:p>
        </w:tc>
      </w:tr>
      <w:tr w:rsidR="00764740" w:rsidRPr="0053730F" w14:paraId="29EE6DDA" w14:textId="62A9E4D6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1D326B9C" w14:textId="2F74E180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Anazodo et al. (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3</w:t>
            </w:r>
            <w:r w:rsidR="000C7BA0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32570BBA" w14:textId="7B0929E9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 xml:space="preserve">10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FTLD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10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5069A00F" w14:textId="50A73CFB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4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67C7049B" w14:textId="25020EB0" w:rsidR="00764740" w:rsidRPr="0053730F" w:rsidRDefault="00764740" w:rsidP="000B2C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)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6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ABCD34A" w14:textId="2B1EEF82" w:rsidR="00764740" w:rsidRPr="0053730F" w:rsidRDefault="00214C5E" w:rsidP="000B2C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0 ms</w:t>
            </w:r>
          </w:p>
        </w:tc>
      </w:tr>
      <w:tr w:rsidR="00764740" w:rsidRPr="0053730F" w14:paraId="045D39B8" w14:textId="290286CA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3FA73FC1" w14:textId="21307EE7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uang et al. (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3</w:t>
            </w:r>
            <w:r w:rsidR="000C7BA0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0E45A549" w14:textId="1D44FBF5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 xml:space="preserve">50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 xml:space="preserve">AD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30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20E29F0A" w14:textId="6F300CE5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2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30FBFAFB" w14:textId="791F7A15" w:rsidR="00764740" w:rsidRPr="0053730F" w:rsidRDefault="00764740" w:rsidP="000B2C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)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7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60F9C31B" w14:textId="469B56D0" w:rsidR="00764740" w:rsidRPr="0053730F" w:rsidRDefault="00214C5E" w:rsidP="000B2C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5 ms</w:t>
            </w:r>
          </w:p>
        </w:tc>
      </w:tr>
      <w:tr w:rsidR="00764740" w:rsidRPr="0053730F" w14:paraId="4D210CE1" w14:textId="68BEC6D6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3AF90BC1" w14:textId="620BF119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Kim et al. (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3</w:t>
            </w:r>
            <w:r w:rsidR="000C7BA0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7F44B07E" w14:textId="5CA2818F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12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SSD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11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0933D99F" w14:textId="0EAE9E64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8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3AFF4193" w14:textId="1372970C" w:rsidR="00764740" w:rsidRPr="0053730F" w:rsidRDefault="00764740" w:rsidP="000B2C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)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79DEEC63" w14:textId="60780CF4" w:rsidR="00764740" w:rsidRPr="0053730F" w:rsidRDefault="00320924" w:rsidP="000B2C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5 ms</w:t>
            </w:r>
          </w:p>
        </w:tc>
      </w:tr>
      <w:tr w:rsidR="00764740" w:rsidRPr="0053730F" w14:paraId="0350333B" w14:textId="781F7A56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07F8040F" w14:textId="0731B15C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Dai et al. (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</w:t>
            </w:r>
            <w:r w:rsidR="000C7BA0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50C071A4" w14:textId="368C6D64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19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BD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6 HC subjects 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01D47148" w14:textId="418C0C70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2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699D1609" w14:textId="337D454B" w:rsidR="00764740" w:rsidRPr="0053730F" w:rsidRDefault="00764740" w:rsidP="000B2C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6AA5367E" w14:textId="3D9BD5FA" w:rsidR="00764740" w:rsidRPr="0053730F" w:rsidRDefault="00320924" w:rsidP="000B2C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0 ms</w:t>
            </w:r>
          </w:p>
        </w:tc>
      </w:tr>
      <w:tr w:rsidR="00764740" w:rsidRPr="0053730F" w14:paraId="56802E48" w14:textId="5F286659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36CA15F5" w14:textId="492BF41A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Ni et al. (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4</w:t>
            </w:r>
            <w:r w:rsidR="000C7BA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01B92257" w14:textId="598A1430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 xml:space="preserve">26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panic disorder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27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36670EEA" w14:textId="4114A4FE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2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5F7E95DF" w14:textId="4FAB221F" w:rsidR="00764740" w:rsidRPr="0053730F" w:rsidRDefault="00764740" w:rsidP="000B2C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)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3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BEB57B9" w14:textId="59B2AA56" w:rsidR="00764740" w:rsidRPr="0053730F" w:rsidRDefault="00320924" w:rsidP="000B2C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5 ms</w:t>
            </w:r>
          </w:p>
        </w:tc>
      </w:tr>
      <w:tr w:rsidR="00764740" w:rsidRPr="0053730F" w14:paraId="64FA28C9" w14:textId="7E91238D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0E7C6936" w14:textId="5C499209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Tan et al. (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4</w:t>
            </w:r>
            <w:r w:rsidR="000C7BA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55DCE30E" w14:textId="785C6088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69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ADHD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69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15FF70E5" w14:textId="19887D07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69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727DED9B" w14:textId="7309C8D5" w:rsidR="00764740" w:rsidRPr="0053730F" w:rsidRDefault="00764740" w:rsidP="000B2C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)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10DE624" w14:textId="3DF008E6" w:rsidR="00764740" w:rsidRPr="0053730F" w:rsidRDefault="00320924" w:rsidP="000B2C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5 ms</w:t>
            </w:r>
          </w:p>
        </w:tc>
      </w:tr>
      <w:tr w:rsidR="00764740" w:rsidRPr="0053730F" w14:paraId="12E2FA6A" w14:textId="2D42A7C1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26CEB550" w14:textId="3F9E29BE" w:rsidR="00764740" w:rsidRPr="0053730F" w:rsidRDefault="00764740" w:rsidP="004E41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Yang et al. (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[4</w:t>
            </w:r>
            <w:r w:rsidR="000C7BA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630E7A14" w14:textId="01EBF738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31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aMCI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7 </w:t>
            </w:r>
            <w:r w:rsidR="002004DE">
              <w:rPr>
                <w:rFonts w:ascii="Times New Roman" w:hAnsi="Times New Roman" w:cs="Times New Roman"/>
                <w:sz w:val="20"/>
                <w:szCs w:val="20"/>
              </w:rPr>
              <w:t>subjects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t>SCD plus;</w:t>
            </w:r>
            <w:r w:rsidRPr="0053730F">
              <w:rPr>
                <w:rFonts w:ascii="Times New Roman" w:hAnsi="Times New Roman" w:cs="Times New Roman"/>
                <w:sz w:val="20"/>
                <w:szCs w:val="20"/>
              </w:rPr>
              <w:br/>
              <w:t>33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3D6E3E10" w14:textId="2B212F33" w:rsidR="00764740" w:rsidRPr="0053730F" w:rsidRDefault="00764740" w:rsidP="001D099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2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3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06702958" w14:textId="038C4C5F" w:rsidR="00764740" w:rsidRPr="0053730F" w:rsidRDefault="00764740" w:rsidP="000B2C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6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)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6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712A6530" w14:textId="1C1A7FB3" w:rsidR="00764740" w:rsidRPr="0053730F" w:rsidRDefault="00320924" w:rsidP="000B2C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0 ms</w:t>
            </w:r>
          </w:p>
        </w:tc>
      </w:tr>
      <w:tr w:rsidR="00764740" w:rsidRPr="00C1269C" w14:paraId="13380395" w14:textId="0278C69F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1ED2B6DE" w14:textId="666BD203" w:rsidR="00764740" w:rsidRDefault="00764740" w:rsidP="007746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44C">
              <w:rPr>
                <w:rFonts w:ascii="Times New Roman" w:hAnsi="Times New Roman" w:cs="Times New Roman"/>
                <w:sz w:val="20"/>
                <w:szCs w:val="20"/>
              </w:rPr>
              <w:t>Butcher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22) </w:t>
            </w:r>
            <w:r w:rsidRPr="007746D7">
              <w:rPr>
                <w:rFonts w:ascii="Times New Roman" w:hAnsi="Times New Roman" w:cs="Times New Roman"/>
                <w:sz w:val="20"/>
                <w:szCs w:val="20"/>
              </w:rPr>
              <w:t>[4</w:t>
            </w:r>
            <w:r w:rsidR="000C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746D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14BE30E0" w14:textId="73151D71" w:rsidR="00764740" w:rsidRDefault="00764740" w:rsidP="007746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patients with AUD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22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5F65CD20" w14:textId="0FFD2B2B" w:rsidR="00764740" w:rsidRDefault="00764740" w:rsidP="007746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9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5F7B36F7" w14:textId="37933B8B" w:rsidR="00764740" w:rsidRPr="00C1269C" w:rsidRDefault="00764740" w:rsidP="007746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37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1.2</w:t>
            </w: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</w: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36; S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1.9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6E686FB1" w14:textId="0A06CD60" w:rsidR="00764740" w:rsidRPr="00C1269C" w:rsidRDefault="00320924" w:rsidP="007746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800 ms</w:t>
            </w:r>
          </w:p>
        </w:tc>
      </w:tr>
      <w:tr w:rsidR="00764740" w:rsidRPr="009908D1" w14:paraId="01E1B2A5" w14:textId="3791C068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5A2F4559" w14:textId="1D775DAF" w:rsidR="00764740" w:rsidRDefault="00764740" w:rsidP="009F57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  <w:r w:rsidRPr="00B166B2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22) </w:t>
            </w:r>
            <w:r w:rsidRPr="007746D7">
              <w:rPr>
                <w:rFonts w:ascii="Times New Roman" w:hAnsi="Times New Roman" w:cs="Times New Roman"/>
                <w:sz w:val="20"/>
                <w:szCs w:val="20"/>
              </w:rPr>
              <w:t>[4</w:t>
            </w:r>
            <w:r w:rsidR="000C7BA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746D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62845FBD" w14:textId="39C8A9BA" w:rsidR="00764740" w:rsidRDefault="00764740" w:rsidP="009F57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patients with BD type II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95 patients with MDD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96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0B59D1E5" w14:textId="77777777" w:rsidR="00764740" w:rsidRDefault="00764740" w:rsidP="009F57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46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0FD5F7D1" w14:textId="306C4EE2" w:rsidR="00764740" w:rsidRPr="009908D1" w:rsidRDefault="00764740" w:rsidP="009F57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5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7.7</w:t>
            </w: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8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9.3</w:t>
            </w: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8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7.7</w:t>
            </w: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6D8F1DEF" w14:textId="068690BC" w:rsidR="00764740" w:rsidRPr="00C1269C" w:rsidRDefault="00320924" w:rsidP="009F57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525 ms</w:t>
            </w:r>
          </w:p>
        </w:tc>
      </w:tr>
      <w:tr w:rsidR="00764740" w:rsidRPr="009908D1" w14:paraId="43282F05" w14:textId="00E63199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5D4C9201" w14:textId="66CD0ADB" w:rsidR="00764740" w:rsidRPr="00B2044C" w:rsidRDefault="00764740" w:rsidP="007746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sali et al. (2022) </w:t>
            </w:r>
            <w:r w:rsidRPr="007746D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C7BA0" w:rsidRPr="000C7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746D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5D8A191D" w14:textId="20C2445A" w:rsidR="00764740" w:rsidRDefault="00764740" w:rsidP="007746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patients with FTLD</w:t>
            </w:r>
            <w:r w:rsidRPr="005373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†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13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15F244D4" w14:textId="60ABFC06" w:rsidR="00764740" w:rsidRDefault="00764740" w:rsidP="007746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8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0A4743F3" w14:textId="6938844F" w:rsidR="00764740" w:rsidRPr="00C1269C" w:rsidRDefault="00764740" w:rsidP="007746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/A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</w: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64;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9.9</w:t>
            </w: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1A097135" w14:textId="73AC088F" w:rsidR="00764740" w:rsidRDefault="00320924" w:rsidP="007746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000 ms</w:t>
            </w:r>
          </w:p>
        </w:tc>
      </w:tr>
      <w:tr w:rsidR="008E4D31" w:rsidRPr="009908D1" w14:paraId="506A59BD" w14:textId="77777777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5D37C72B" w14:textId="51F7F6C2" w:rsidR="008E4D31" w:rsidRPr="00902384" w:rsidRDefault="008E4D31" w:rsidP="008E4D3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o et al. (202</w:t>
            </w:r>
            <w:r w:rsidR="000C1368" w:rsidRPr="000C7B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7746D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C7BA0" w:rsidRPr="000C7BA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746D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3FE09257" w14:textId="71904CB4" w:rsidR="008E4D31" w:rsidRDefault="008E4D31" w:rsidP="008E4D3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patients with AD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74 patients with aMCI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74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255AE5A7" w14:textId="47DB8E66" w:rsidR="008E4D31" w:rsidRDefault="008E4D31" w:rsidP="008E4D3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31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2B290D8A" w14:textId="4CF2C661" w:rsidR="008E4D31" w:rsidRPr="00C1269C" w:rsidRDefault="008E4D31" w:rsidP="008E4D3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65; SD</w:t>
            </w:r>
            <w:r w:rsidRPr="00900B73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= </w:t>
            </w: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/</w:t>
            </w: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)</w:t>
            </w: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65; SD</w:t>
            </w:r>
            <w:r w:rsidRPr="00900B73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= </w:t>
            </w: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/</w:t>
            </w: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)</w:t>
            </w: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  <w:t>(6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3; SD</w:t>
            </w:r>
            <w:r w:rsidRPr="00900B73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= </w:t>
            </w: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/</w:t>
            </w:r>
            <w:r w:rsidRPr="00C1269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60F920C0" w14:textId="18B16396" w:rsidR="008E4D31" w:rsidRDefault="008E4D31" w:rsidP="008E4D3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025 ms</w:t>
            </w:r>
          </w:p>
        </w:tc>
      </w:tr>
      <w:tr w:rsidR="008E4D31" w:rsidRPr="009908D1" w14:paraId="55A3C8FA" w14:textId="77777777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44B8048D" w14:textId="283C9C04" w:rsidR="008E4D31" w:rsidRPr="000C1368" w:rsidRDefault="008E4D31" w:rsidP="000124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>Camargo et al. (2023) [4</w:t>
            </w:r>
            <w:r w:rsidR="000C7BA0" w:rsidRPr="000C7B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62937D85" w14:textId="77777777" w:rsidR="008E4D31" w:rsidRPr="000C1368" w:rsidRDefault="008E4D31" w:rsidP="000124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>16 patients with AD;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br/>
              <w:t>25 patients with MCI;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br/>
              <w:t>40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4F435186" w14:textId="77777777" w:rsidR="008E4D31" w:rsidRPr="000C1368" w:rsidRDefault="008E4D31" w:rsidP="000124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8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22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649B6555" w14:textId="77777777" w:rsidR="008E4D31" w:rsidRPr="000C1368" w:rsidRDefault="008E4D31" w:rsidP="000124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(73; SD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7.8)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  <w:t>(75; SD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 xml:space="preserve"> = 8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.6)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  <w:t>(75; SD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7.2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388B5E0C" w14:textId="77777777" w:rsidR="008E4D31" w:rsidRPr="000C1368" w:rsidRDefault="008E4D31" w:rsidP="000124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000 ms</w:t>
            </w:r>
          </w:p>
        </w:tc>
      </w:tr>
      <w:tr w:rsidR="008E4D31" w:rsidRPr="009908D1" w14:paraId="73B89107" w14:textId="77777777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2B1FF52B" w14:textId="23770F7B" w:rsidR="008E4D31" w:rsidRPr="000C1368" w:rsidRDefault="008E4D31" w:rsidP="000124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>Dong et al. (2023) [4</w:t>
            </w:r>
            <w:r w:rsidR="000C7BA0" w:rsidRPr="000C7BA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040D3071" w14:textId="77777777" w:rsidR="008E4D31" w:rsidRPr="000C1368" w:rsidRDefault="008E4D31" w:rsidP="000124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>42 patients with AD;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br/>
              <w:t>49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09080CE9" w14:textId="77777777" w:rsidR="008E4D31" w:rsidRPr="000C1368" w:rsidRDefault="008E4D31" w:rsidP="000124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br/>
              <w:t>20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14E4006B" w14:textId="77777777" w:rsidR="008E4D31" w:rsidRPr="000C1368" w:rsidRDefault="008E4D31" w:rsidP="000124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5; SD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 xml:space="preserve"> = 8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)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67; SD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09F0BE13" w14:textId="77777777" w:rsidR="008E4D31" w:rsidRPr="000C1368" w:rsidRDefault="008E4D31" w:rsidP="000124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025 ms</w:t>
            </w:r>
          </w:p>
        </w:tc>
      </w:tr>
      <w:tr w:rsidR="008E4D31" w:rsidRPr="009908D1" w14:paraId="11EC9377" w14:textId="77777777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3FA5F5BF" w14:textId="4BFB99F9" w:rsidR="008E4D31" w:rsidRPr="000C1368" w:rsidRDefault="008E4D31" w:rsidP="000124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>Mao et al. (2023) [</w:t>
            </w:r>
            <w:r w:rsidR="000C7BA0" w:rsidRPr="000C7BA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5CD18311" w14:textId="77777777" w:rsidR="008E4D31" w:rsidRPr="000C1368" w:rsidRDefault="008E4D31" w:rsidP="000124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>66 patients with AD;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br/>
              <w:t>21 patients with MCI;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br/>
              <w:t>26 patients with FTLD;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br/>
              <w:t>21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6C9E057B" w14:textId="77777777" w:rsidR="008E4D31" w:rsidRPr="000C1368" w:rsidRDefault="008E4D31" w:rsidP="000124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1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5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6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05452584" w14:textId="77777777" w:rsidR="008E4D31" w:rsidRPr="000C1368" w:rsidRDefault="008E4D31" w:rsidP="000124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(66; SD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 xml:space="preserve"> = 10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.2)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  <w:t>(67; SD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 xml:space="preserve"> = 7.5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  <w:t>(62; SD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 xml:space="preserve"> = 9.1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  <w:t>(64; SD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 xml:space="preserve"> = 6.5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48BCE6BC" w14:textId="77777777" w:rsidR="008E4D31" w:rsidRPr="000C1368" w:rsidRDefault="008E4D31" w:rsidP="000124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025 ms</w:t>
            </w:r>
          </w:p>
        </w:tc>
      </w:tr>
      <w:tr w:rsidR="00800A11" w:rsidRPr="009908D1" w14:paraId="11645380" w14:textId="77777777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</w:tcPr>
          <w:p w14:paraId="0867C6F0" w14:textId="7DB75C28" w:rsidR="00800A11" w:rsidRPr="000C1368" w:rsidRDefault="00800A11" w:rsidP="00800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>Ruan et al. (2023) [</w:t>
            </w:r>
            <w:r w:rsidR="008E4D31" w:rsidRPr="000C7BA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C7BA0" w:rsidRPr="000C7B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1" w:type="pct"/>
            <w:tcBorders>
              <w:top w:val="nil"/>
              <w:bottom w:val="nil"/>
            </w:tcBorders>
          </w:tcPr>
          <w:p w14:paraId="10479A17" w14:textId="069C51F4" w:rsidR="00800A11" w:rsidRPr="000C1368" w:rsidRDefault="00800A11" w:rsidP="00800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>38 patients with SVCI;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br/>
              <w:t>34 patients with PSCI;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br/>
              <w:t>43 HC subjects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14:paraId="25EF20F9" w14:textId="23E5F988" w:rsidR="00800A11" w:rsidRPr="000C1368" w:rsidRDefault="00800A11" w:rsidP="00800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27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33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61D0C845" w14:textId="08F4E22A" w:rsidR="00800A11" w:rsidRPr="000C1368" w:rsidRDefault="00800A11" w:rsidP="00800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(61; SD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 xml:space="preserve"> = 8.4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  <w:t>(61; SD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 xml:space="preserve"> = 8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.7)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  <w:t>(58; SD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 xml:space="preserve"> = 4.4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19FFAC6" w14:textId="6B6FAA01" w:rsidR="00800A11" w:rsidRPr="000C1368" w:rsidRDefault="00800A11" w:rsidP="00800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025 ms</w:t>
            </w:r>
          </w:p>
        </w:tc>
      </w:tr>
      <w:tr w:rsidR="00156671" w:rsidRPr="009908D1" w14:paraId="6B7DE3BC" w14:textId="77777777" w:rsidTr="008E4D31">
        <w:trPr>
          <w:cantSplit/>
          <w:jc w:val="center"/>
        </w:trPr>
        <w:tc>
          <w:tcPr>
            <w:tcW w:w="12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606F8C" w14:textId="7BDCF213" w:rsidR="00156671" w:rsidRPr="000C1368" w:rsidRDefault="00156671" w:rsidP="001566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>Zhu et al. (2023) [</w:t>
            </w:r>
            <w:r w:rsidR="008E4D31" w:rsidRPr="000C7BA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C7BA0" w:rsidRPr="000C7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1" w:type="pct"/>
            <w:tcBorders>
              <w:top w:val="nil"/>
              <w:bottom w:val="single" w:sz="4" w:space="0" w:color="auto"/>
            </w:tcBorders>
          </w:tcPr>
          <w:p w14:paraId="23A40695" w14:textId="6CC95817" w:rsidR="00156671" w:rsidRPr="000C1368" w:rsidRDefault="00156671" w:rsidP="001566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</w:rPr>
              <w:t>89 patients with AD;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br/>
              <w:t>74 patients with aMCI;</w:t>
            </w:r>
            <w:r w:rsidRPr="000C7BA0">
              <w:rPr>
                <w:rFonts w:ascii="Times New Roman" w:hAnsi="Times New Roman" w:cs="Times New Roman"/>
                <w:sz w:val="20"/>
                <w:szCs w:val="20"/>
              </w:rPr>
              <w:br/>
              <w:t>66 HC subjects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</w:tcPr>
          <w:p w14:paraId="669D48DC" w14:textId="034550B6" w:rsidR="00156671" w:rsidRPr="000C1368" w:rsidRDefault="00156671" w:rsidP="001566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31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28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</w:tcPr>
          <w:p w14:paraId="3B010BBF" w14:textId="15360E64" w:rsidR="00156671" w:rsidRPr="000C1368" w:rsidRDefault="00156671" w:rsidP="001566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pt-PT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(67; SD = N/A)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  <w:t>(64; SD = N/A)</w:t>
            </w: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br/>
              <w:t>(63; SD = N/A)</w:t>
            </w:r>
          </w:p>
        </w:tc>
        <w:tc>
          <w:tcPr>
            <w:tcW w:w="878" w:type="pct"/>
            <w:tcBorders>
              <w:top w:val="nil"/>
              <w:bottom w:val="single" w:sz="4" w:space="0" w:color="auto"/>
            </w:tcBorders>
          </w:tcPr>
          <w:p w14:paraId="322C607A" w14:textId="55D2D59D" w:rsidR="00156671" w:rsidRPr="000C1368" w:rsidRDefault="00156671" w:rsidP="001566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pt-PT"/>
              </w:rPr>
            </w:pPr>
            <w:r w:rsidRPr="000C7BA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025 ms</w:t>
            </w:r>
          </w:p>
        </w:tc>
      </w:tr>
    </w:tbl>
    <w:p w14:paraId="08C0EF96" w14:textId="1F949797" w:rsidR="00A92A5A" w:rsidRPr="000300C6" w:rsidRDefault="00315383" w:rsidP="00AB27C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3730F">
        <w:rPr>
          <w:rFonts w:ascii="Times New Roman" w:hAnsi="Times New Roman" w:cs="Times New Roman"/>
          <w:sz w:val="20"/>
          <w:szCs w:val="20"/>
        </w:rPr>
        <w:t xml:space="preserve">AD: Alzheimer's disease; ADHD: attention‐deficit/hyperactivity disorder; aMCI: amnestic mild cognitive impairment; ASD: autism spectrum disorder; </w:t>
      </w:r>
      <w:r w:rsidR="00B2044C">
        <w:rPr>
          <w:rFonts w:ascii="Times New Roman" w:hAnsi="Times New Roman" w:cs="Times New Roman"/>
          <w:sz w:val="20"/>
          <w:szCs w:val="20"/>
        </w:rPr>
        <w:t xml:space="preserve">AUD: </w:t>
      </w:r>
      <w:r w:rsidR="00B2044C" w:rsidRPr="00B2044C">
        <w:rPr>
          <w:rFonts w:ascii="Times New Roman" w:hAnsi="Times New Roman" w:cs="Times New Roman"/>
          <w:sz w:val="20"/>
          <w:szCs w:val="20"/>
        </w:rPr>
        <w:t>alcohol use disorder</w:t>
      </w:r>
      <w:r w:rsidR="00B2044C">
        <w:rPr>
          <w:rFonts w:ascii="Times New Roman" w:hAnsi="Times New Roman" w:cs="Times New Roman"/>
          <w:sz w:val="20"/>
          <w:szCs w:val="20"/>
        </w:rPr>
        <w:t>;</w:t>
      </w:r>
      <w:r w:rsidR="00B2044C" w:rsidRPr="00B2044C">
        <w:rPr>
          <w:rFonts w:ascii="Times New Roman" w:hAnsi="Times New Roman" w:cs="Times New Roman"/>
          <w:sz w:val="20"/>
          <w:szCs w:val="20"/>
        </w:rPr>
        <w:t xml:space="preserve"> </w:t>
      </w:r>
      <w:r w:rsidRPr="0053730F">
        <w:rPr>
          <w:rFonts w:ascii="Times New Roman" w:hAnsi="Times New Roman" w:cs="Times New Roman"/>
          <w:sz w:val="20"/>
          <w:szCs w:val="20"/>
        </w:rPr>
        <w:t xml:space="preserve">BD: bipolar disorder; </w:t>
      </w:r>
      <w:r w:rsidR="0019242A">
        <w:rPr>
          <w:rFonts w:ascii="Times New Roman" w:hAnsi="Times New Roman" w:cs="Times New Roman"/>
          <w:sz w:val="20"/>
          <w:szCs w:val="20"/>
        </w:rPr>
        <w:t>bvFTD</w:t>
      </w:r>
      <w:r w:rsidRPr="0053730F">
        <w:rPr>
          <w:rFonts w:ascii="Times New Roman" w:hAnsi="Times New Roman" w:cs="Times New Roman"/>
          <w:sz w:val="20"/>
          <w:szCs w:val="20"/>
        </w:rPr>
        <w:t>:</w:t>
      </w:r>
      <w:r w:rsidR="00FA26C1" w:rsidRPr="0053730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440C6" w:rsidRPr="005440C6">
        <w:rPr>
          <w:rFonts w:ascii="Times New Roman" w:hAnsi="Times New Roman" w:cs="Times New Roman"/>
          <w:sz w:val="20"/>
          <w:szCs w:val="20"/>
          <w:lang w:val="en-GB"/>
        </w:rPr>
        <w:t>behavioural variant of frontotemporal dementia</w:t>
      </w:r>
      <w:r w:rsidRPr="0053730F">
        <w:rPr>
          <w:rFonts w:ascii="Times New Roman" w:hAnsi="Times New Roman" w:cs="Times New Roman"/>
          <w:sz w:val="20"/>
          <w:szCs w:val="20"/>
        </w:rPr>
        <w:t>; DLB: dementia with Lewy Bodies;</w:t>
      </w:r>
      <w:r w:rsidR="00B378E0">
        <w:rPr>
          <w:rFonts w:ascii="Times New Roman" w:hAnsi="Times New Roman" w:cs="Times New Roman"/>
          <w:sz w:val="20"/>
          <w:szCs w:val="20"/>
        </w:rPr>
        <w:t xml:space="preserve"> </w:t>
      </w:r>
      <w:r w:rsidR="00B378E0" w:rsidRPr="00E8679C">
        <w:rPr>
          <w:rFonts w:ascii="Times New Roman" w:hAnsi="Times New Roman" w:cs="Times New Roman"/>
          <w:sz w:val="20"/>
          <w:szCs w:val="20"/>
          <w:lang w:val="en-GB"/>
        </w:rPr>
        <w:t>FT</w:t>
      </w:r>
      <w:r w:rsidR="00B378E0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B378E0" w:rsidRPr="00E8679C">
        <w:rPr>
          <w:rFonts w:ascii="Times New Roman" w:hAnsi="Times New Roman" w:cs="Times New Roman"/>
          <w:sz w:val="20"/>
          <w:szCs w:val="20"/>
          <w:lang w:val="en-GB"/>
        </w:rPr>
        <w:t xml:space="preserve">D: </w:t>
      </w:r>
      <w:r w:rsidR="00B378E0" w:rsidRPr="005A53B4">
        <w:rPr>
          <w:rFonts w:ascii="Times New Roman" w:hAnsi="Times New Roman" w:cs="Times New Roman"/>
          <w:sz w:val="20"/>
          <w:szCs w:val="20"/>
          <w:lang w:val="en-GB"/>
        </w:rPr>
        <w:t>frontotemporal lobar degeneration</w:t>
      </w:r>
      <w:r w:rsidR="00B378E0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53730F">
        <w:rPr>
          <w:rFonts w:ascii="Times New Roman" w:hAnsi="Times New Roman" w:cs="Times New Roman"/>
          <w:sz w:val="20"/>
          <w:szCs w:val="20"/>
        </w:rPr>
        <w:t xml:space="preserve"> </w:t>
      </w:r>
      <w:r w:rsidR="00DA4C15" w:rsidRPr="0053730F">
        <w:rPr>
          <w:rFonts w:ascii="Times New Roman" w:hAnsi="Times New Roman" w:cs="Times New Roman"/>
          <w:sz w:val="20"/>
          <w:szCs w:val="20"/>
        </w:rPr>
        <w:t>HC: healthy control;</w:t>
      </w:r>
      <w:r w:rsidR="00DC11CA" w:rsidRPr="0053730F">
        <w:rPr>
          <w:rFonts w:ascii="Times New Roman" w:hAnsi="Times New Roman" w:cs="Times New Roman"/>
          <w:sz w:val="20"/>
          <w:szCs w:val="20"/>
        </w:rPr>
        <w:t xml:space="preserve"> </w:t>
      </w:r>
      <w:r w:rsidRPr="0053730F">
        <w:rPr>
          <w:rFonts w:ascii="Times New Roman" w:hAnsi="Times New Roman" w:cs="Times New Roman"/>
          <w:sz w:val="20"/>
          <w:szCs w:val="20"/>
        </w:rPr>
        <w:t>MCI: mild cognitive impairment; MDD: major depressive disorder;</w:t>
      </w:r>
      <w:r w:rsidR="008A779C">
        <w:rPr>
          <w:rFonts w:ascii="Times New Roman" w:hAnsi="Times New Roman" w:cs="Times New Roman"/>
          <w:sz w:val="20"/>
          <w:szCs w:val="20"/>
        </w:rPr>
        <w:t xml:space="preserve"> </w:t>
      </w:r>
      <w:r w:rsidR="008A779C" w:rsidRPr="008A779C">
        <w:rPr>
          <w:rFonts w:ascii="Times New Roman" w:hAnsi="Times New Roman" w:cs="Times New Roman"/>
          <w:sz w:val="20"/>
          <w:szCs w:val="20"/>
        </w:rPr>
        <w:t>ms: milliseconds</w:t>
      </w:r>
      <w:r w:rsidR="008A779C">
        <w:rPr>
          <w:rFonts w:ascii="Times New Roman" w:hAnsi="Times New Roman" w:cs="Times New Roman"/>
          <w:sz w:val="20"/>
          <w:szCs w:val="20"/>
        </w:rPr>
        <w:t>;</w:t>
      </w:r>
      <w:r w:rsidR="00C45D3C" w:rsidRPr="0053730F">
        <w:rPr>
          <w:rFonts w:ascii="Times New Roman" w:hAnsi="Times New Roman" w:cs="Times New Roman"/>
          <w:sz w:val="20"/>
          <w:szCs w:val="20"/>
        </w:rPr>
        <w:t xml:space="preserve"> </w:t>
      </w:r>
      <w:r w:rsidR="00AA3F0C">
        <w:rPr>
          <w:rFonts w:ascii="Times New Roman" w:hAnsi="Times New Roman" w:cs="Times New Roman"/>
          <w:sz w:val="20"/>
          <w:szCs w:val="20"/>
        </w:rPr>
        <w:t>n</w:t>
      </w:r>
      <w:r w:rsidRPr="0053730F">
        <w:rPr>
          <w:rFonts w:ascii="Times New Roman" w:hAnsi="Times New Roman" w:cs="Times New Roman"/>
          <w:sz w:val="20"/>
          <w:szCs w:val="20"/>
        </w:rPr>
        <w:t>: number; N</w:t>
      </w:r>
      <w:r w:rsidR="00AA3F0C">
        <w:rPr>
          <w:rFonts w:ascii="Times New Roman" w:hAnsi="Times New Roman" w:cs="Times New Roman"/>
          <w:sz w:val="20"/>
          <w:szCs w:val="20"/>
        </w:rPr>
        <w:t>/</w:t>
      </w:r>
      <w:r w:rsidRPr="0053730F">
        <w:rPr>
          <w:rFonts w:ascii="Times New Roman" w:hAnsi="Times New Roman" w:cs="Times New Roman"/>
          <w:sz w:val="20"/>
          <w:szCs w:val="20"/>
        </w:rPr>
        <w:t>A: not a</w:t>
      </w:r>
      <w:r w:rsidR="00231AF9" w:rsidRPr="0053730F">
        <w:rPr>
          <w:rFonts w:ascii="Times New Roman" w:hAnsi="Times New Roman" w:cs="Times New Roman"/>
          <w:sz w:val="20"/>
          <w:szCs w:val="20"/>
        </w:rPr>
        <w:t>vailable</w:t>
      </w:r>
      <w:r w:rsidRPr="0053730F">
        <w:rPr>
          <w:rFonts w:ascii="Times New Roman" w:hAnsi="Times New Roman" w:cs="Times New Roman"/>
          <w:sz w:val="20"/>
          <w:szCs w:val="20"/>
        </w:rPr>
        <w:t>; phFTD: phenocopy frontotemporal dementia;</w:t>
      </w:r>
      <w:r w:rsidR="00764740">
        <w:rPr>
          <w:rFonts w:ascii="Times New Roman" w:hAnsi="Times New Roman" w:cs="Times New Roman"/>
          <w:sz w:val="20"/>
          <w:szCs w:val="20"/>
        </w:rPr>
        <w:t xml:space="preserve"> </w:t>
      </w:r>
      <w:r w:rsidR="00764740" w:rsidRPr="00764740">
        <w:rPr>
          <w:rFonts w:ascii="Times New Roman" w:hAnsi="Times New Roman" w:cs="Times New Roman"/>
          <w:sz w:val="20"/>
          <w:szCs w:val="20"/>
        </w:rPr>
        <w:t>PLD: post-labelling delay</w:t>
      </w:r>
      <w:r w:rsidR="00764740">
        <w:rPr>
          <w:rFonts w:ascii="Times New Roman" w:hAnsi="Times New Roman" w:cs="Times New Roman"/>
          <w:sz w:val="20"/>
          <w:szCs w:val="20"/>
        </w:rPr>
        <w:t>;</w:t>
      </w:r>
      <w:r w:rsidR="00D93DD6">
        <w:rPr>
          <w:rFonts w:ascii="Times New Roman" w:hAnsi="Times New Roman" w:cs="Times New Roman"/>
          <w:sz w:val="20"/>
          <w:szCs w:val="20"/>
        </w:rPr>
        <w:t xml:space="preserve"> </w:t>
      </w:r>
      <w:r w:rsidR="00D93DD6" w:rsidRPr="00D93DD6">
        <w:rPr>
          <w:rFonts w:ascii="Times New Roman" w:hAnsi="Times New Roman" w:cs="Times New Roman"/>
          <w:sz w:val="20"/>
          <w:szCs w:val="20"/>
          <w:lang w:val="en-GB"/>
        </w:rPr>
        <w:t xml:space="preserve">PNFA: primary </w:t>
      </w:r>
      <w:r w:rsidR="00900B73" w:rsidRPr="00D93DD6">
        <w:rPr>
          <w:rFonts w:ascii="Times New Roman" w:hAnsi="Times New Roman" w:cs="Times New Roman"/>
          <w:sz w:val="20"/>
          <w:szCs w:val="20"/>
          <w:lang w:val="en-GB"/>
        </w:rPr>
        <w:t>progressive</w:t>
      </w:r>
      <w:r w:rsidR="00D93DD6" w:rsidRPr="00D93DD6">
        <w:rPr>
          <w:rFonts w:ascii="Times New Roman" w:hAnsi="Times New Roman" w:cs="Times New Roman"/>
          <w:sz w:val="20"/>
          <w:szCs w:val="20"/>
          <w:lang w:val="en-GB"/>
        </w:rPr>
        <w:t xml:space="preserve"> nonfluent aphasia;</w:t>
      </w:r>
      <w:r w:rsidRPr="00D93DD6">
        <w:rPr>
          <w:rFonts w:ascii="Times New Roman" w:hAnsi="Times New Roman" w:cs="Times New Roman"/>
          <w:sz w:val="20"/>
          <w:szCs w:val="20"/>
        </w:rPr>
        <w:t xml:space="preserve"> </w:t>
      </w:r>
      <w:r w:rsidR="00E02E5A">
        <w:rPr>
          <w:rFonts w:ascii="Times New Roman" w:hAnsi="Times New Roman" w:cs="Times New Roman"/>
          <w:sz w:val="20"/>
          <w:szCs w:val="20"/>
        </w:rPr>
        <w:t xml:space="preserve">PSCI: </w:t>
      </w:r>
      <w:r w:rsidR="00800A11">
        <w:rPr>
          <w:rFonts w:ascii="Times New Roman" w:hAnsi="Times New Roman" w:cs="Times New Roman"/>
          <w:sz w:val="20"/>
          <w:szCs w:val="20"/>
        </w:rPr>
        <w:t>post-stroke</w:t>
      </w:r>
      <w:r w:rsidR="00E02E5A">
        <w:rPr>
          <w:rFonts w:ascii="Times New Roman" w:hAnsi="Times New Roman" w:cs="Times New Roman"/>
          <w:sz w:val="20"/>
          <w:szCs w:val="20"/>
        </w:rPr>
        <w:t xml:space="preserve"> cognitive impairment</w:t>
      </w:r>
      <w:r w:rsidR="00E02E5A" w:rsidRPr="00D93DD6">
        <w:rPr>
          <w:rFonts w:ascii="Times New Roman" w:hAnsi="Times New Roman" w:cs="Times New Roman"/>
          <w:sz w:val="20"/>
          <w:szCs w:val="20"/>
        </w:rPr>
        <w:t xml:space="preserve"> </w:t>
      </w:r>
      <w:r w:rsidR="00E02E5A">
        <w:rPr>
          <w:rFonts w:ascii="Times New Roman" w:hAnsi="Times New Roman" w:cs="Times New Roman"/>
          <w:sz w:val="20"/>
          <w:szCs w:val="20"/>
        </w:rPr>
        <w:t xml:space="preserve">; </w:t>
      </w:r>
      <w:r w:rsidRPr="00D93DD6">
        <w:rPr>
          <w:rFonts w:ascii="Times New Roman" w:hAnsi="Times New Roman" w:cs="Times New Roman"/>
          <w:sz w:val="20"/>
          <w:szCs w:val="20"/>
        </w:rPr>
        <w:t>SCD: subjective cognitive decline;</w:t>
      </w:r>
      <w:r w:rsidR="00D93DD6" w:rsidRPr="00D93DD6">
        <w:rPr>
          <w:rFonts w:ascii="Times New Roman" w:hAnsi="Times New Roman" w:cs="Times New Roman"/>
          <w:sz w:val="20"/>
          <w:szCs w:val="20"/>
        </w:rPr>
        <w:t xml:space="preserve"> </w:t>
      </w:r>
      <w:r w:rsidR="00D93DD6" w:rsidRPr="00D93DD6">
        <w:rPr>
          <w:rFonts w:ascii="Times New Roman" w:hAnsi="Times New Roman" w:cs="Times New Roman"/>
          <w:sz w:val="20"/>
          <w:szCs w:val="20"/>
          <w:lang w:val="en-GB"/>
        </w:rPr>
        <w:t xml:space="preserve">SD: semantic dementia; </w:t>
      </w:r>
      <w:r w:rsidR="00DA4C15" w:rsidRPr="00D93DD6">
        <w:rPr>
          <w:rFonts w:ascii="Times New Roman" w:hAnsi="Times New Roman" w:cs="Times New Roman"/>
          <w:sz w:val="20"/>
          <w:szCs w:val="20"/>
        </w:rPr>
        <w:t>SSD: schizophrenia spectrum disorder</w:t>
      </w:r>
      <w:r w:rsidR="00671E3A" w:rsidRPr="00D93DD6">
        <w:rPr>
          <w:rFonts w:ascii="Times New Roman" w:hAnsi="Times New Roman" w:cs="Times New Roman"/>
          <w:sz w:val="20"/>
          <w:szCs w:val="20"/>
        </w:rPr>
        <w:t xml:space="preserve">; </w:t>
      </w:r>
      <w:r w:rsidR="00E02E5A">
        <w:rPr>
          <w:rFonts w:ascii="Times New Roman" w:hAnsi="Times New Roman" w:cs="Times New Roman"/>
          <w:sz w:val="20"/>
          <w:szCs w:val="20"/>
        </w:rPr>
        <w:t>SVCI: small vessel disease cognitive impairment</w:t>
      </w:r>
      <w:r w:rsidR="00E02E5A" w:rsidRPr="00D93DD6">
        <w:rPr>
          <w:rFonts w:ascii="Times New Roman" w:hAnsi="Times New Roman" w:cs="Times New Roman"/>
          <w:sz w:val="20"/>
          <w:szCs w:val="20"/>
        </w:rPr>
        <w:t xml:space="preserve"> </w:t>
      </w:r>
      <w:r w:rsidR="00E02E5A">
        <w:rPr>
          <w:rFonts w:ascii="Times New Roman" w:hAnsi="Times New Roman" w:cs="Times New Roman"/>
          <w:sz w:val="20"/>
          <w:szCs w:val="20"/>
        </w:rPr>
        <w:t xml:space="preserve">; </w:t>
      </w:r>
      <w:r w:rsidRPr="00D93DD6">
        <w:rPr>
          <w:rFonts w:ascii="Times New Roman" w:hAnsi="Times New Roman" w:cs="Times New Roman"/>
          <w:sz w:val="20"/>
          <w:szCs w:val="20"/>
        </w:rPr>
        <w:t>UD: unipolar depression</w:t>
      </w:r>
      <w:r w:rsidR="002C7616" w:rsidRPr="00D93DD6">
        <w:rPr>
          <w:rFonts w:ascii="Times New Roman" w:hAnsi="Times New Roman" w:cs="Times New Roman"/>
          <w:sz w:val="20"/>
          <w:szCs w:val="20"/>
        </w:rPr>
        <w:t>;</w:t>
      </w:r>
      <w:r w:rsidR="00900B73">
        <w:rPr>
          <w:rFonts w:ascii="Times New Roman" w:hAnsi="Times New Roman" w:cs="Times New Roman"/>
          <w:sz w:val="20"/>
          <w:szCs w:val="20"/>
        </w:rPr>
        <w:t xml:space="preserve"> </w:t>
      </w:r>
      <w:r w:rsidR="009127C3" w:rsidRPr="00D93DD6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4D56B0" w:rsidRPr="00D93DD6">
        <w:rPr>
          <w:rFonts w:ascii="Times New Roman" w:hAnsi="Times New Roman" w:cs="Times New Roman"/>
          <w:sz w:val="20"/>
          <w:szCs w:val="20"/>
        </w:rPr>
        <w:t>Reported CBF values refer to 20 patients with MDD and 20 healthy control subjects</w:t>
      </w:r>
      <w:r w:rsidR="008B4A31" w:rsidRPr="00D93DD6">
        <w:rPr>
          <w:rFonts w:ascii="Times New Roman" w:hAnsi="Times New Roman" w:cs="Times New Roman"/>
          <w:sz w:val="20"/>
          <w:szCs w:val="20"/>
        </w:rPr>
        <w:t xml:space="preserve"> at baseline</w:t>
      </w:r>
      <w:r w:rsidR="00203B40" w:rsidRPr="00D93DD6">
        <w:rPr>
          <w:rFonts w:ascii="Times New Roman" w:hAnsi="Times New Roman" w:cs="Times New Roman"/>
          <w:sz w:val="20"/>
          <w:szCs w:val="20"/>
        </w:rPr>
        <w:t xml:space="preserve">; </w:t>
      </w:r>
      <w:r w:rsidR="00C70A99" w:rsidRPr="00D93DD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ǂ</w:t>
      </w:r>
      <w:r w:rsidR="00900B73">
        <w:rPr>
          <w:rFonts w:ascii="Times New Roman" w:hAnsi="Times New Roman" w:cs="Times New Roman"/>
          <w:sz w:val="20"/>
          <w:szCs w:val="20"/>
          <w:lang w:val="en-GB"/>
        </w:rPr>
        <w:t>P</w:t>
      </w:r>
      <w:r w:rsidR="00C70A99" w:rsidRPr="00D93DD6">
        <w:rPr>
          <w:rFonts w:ascii="Times New Roman" w:hAnsi="Times New Roman" w:cs="Times New Roman"/>
          <w:sz w:val="20"/>
          <w:szCs w:val="20"/>
          <w:lang w:val="en-GB"/>
        </w:rPr>
        <w:t>otential overlap of included subjects, since they were retrieved from the same memory clinic;</w:t>
      </w:r>
      <w:r w:rsidR="00955FF6" w:rsidRPr="00D93DD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55FF6" w:rsidRPr="00D93DD6">
        <w:rPr>
          <w:rFonts w:ascii="Times New Roman" w:hAnsi="Times New Roman" w:cs="Times New Roman"/>
          <w:sz w:val="20"/>
          <w:szCs w:val="20"/>
        </w:rPr>
        <w:t>*</w:t>
      </w:r>
      <w:r w:rsidR="00900B73">
        <w:rPr>
          <w:rFonts w:ascii="Times New Roman" w:hAnsi="Times New Roman" w:cs="Times New Roman"/>
          <w:sz w:val="20"/>
          <w:szCs w:val="20"/>
        </w:rPr>
        <w:t>I</w:t>
      </w:r>
      <w:r w:rsidR="00955FF6" w:rsidRPr="00D93DD6">
        <w:rPr>
          <w:rFonts w:ascii="Times New Roman" w:hAnsi="Times New Roman" w:cs="Times New Roman"/>
          <w:sz w:val="20"/>
          <w:szCs w:val="20"/>
        </w:rPr>
        <w:t xml:space="preserve">ncludes both </w:t>
      </w:r>
      <w:r w:rsidR="0019242A" w:rsidRPr="00D93DD6">
        <w:rPr>
          <w:rFonts w:ascii="Times New Roman" w:hAnsi="Times New Roman" w:cs="Times New Roman"/>
          <w:sz w:val="20"/>
          <w:szCs w:val="20"/>
        </w:rPr>
        <w:t>bvFTD</w:t>
      </w:r>
      <w:r w:rsidR="00955FF6" w:rsidRPr="00D93DD6">
        <w:rPr>
          <w:rFonts w:ascii="Times New Roman" w:hAnsi="Times New Roman" w:cs="Times New Roman"/>
          <w:sz w:val="20"/>
          <w:szCs w:val="20"/>
        </w:rPr>
        <w:t xml:space="preserve"> patients and FTLD underlying primary progressive aphasia;</w:t>
      </w:r>
      <w:r w:rsidR="00B14299" w:rsidRPr="00D93DD6">
        <w:rPr>
          <w:rFonts w:ascii="Times New Roman" w:hAnsi="Times New Roman" w:cs="Times New Roman"/>
          <w:sz w:val="20"/>
          <w:szCs w:val="20"/>
        </w:rPr>
        <w:t xml:space="preserve"> </w:t>
      </w:r>
      <w:r w:rsidR="007A1A49" w:rsidRPr="00D93DD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††</w:t>
      </w:r>
      <w:r w:rsidR="00977290" w:rsidRPr="00D93DD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900B73">
        <w:rPr>
          <w:rFonts w:ascii="Times New Roman" w:hAnsi="Times New Roman" w:cs="Times New Roman"/>
          <w:sz w:val="20"/>
          <w:szCs w:val="20"/>
          <w:lang w:val="en-GB"/>
        </w:rPr>
        <w:t>O</w:t>
      </w:r>
      <w:r w:rsidR="00977290" w:rsidRPr="00D93DD6">
        <w:rPr>
          <w:rFonts w:ascii="Times New Roman" w:hAnsi="Times New Roman" w:cs="Times New Roman"/>
          <w:sz w:val="20"/>
          <w:szCs w:val="20"/>
          <w:lang w:val="en-GB"/>
        </w:rPr>
        <w:t xml:space="preserve">f the 10 FTLD patients, </w:t>
      </w:r>
      <w:r w:rsidR="00900B73">
        <w:rPr>
          <w:rFonts w:ascii="Times New Roman" w:hAnsi="Times New Roman" w:cs="Times New Roman"/>
          <w:sz w:val="20"/>
          <w:szCs w:val="20"/>
          <w:lang w:val="en-GB"/>
        </w:rPr>
        <w:t>seven</w:t>
      </w:r>
      <w:r w:rsidR="00977290" w:rsidRPr="00D93DD6">
        <w:rPr>
          <w:rFonts w:ascii="Times New Roman" w:hAnsi="Times New Roman" w:cs="Times New Roman"/>
          <w:sz w:val="20"/>
          <w:szCs w:val="20"/>
          <w:lang w:val="en-GB"/>
        </w:rPr>
        <w:t xml:space="preserve"> were diagnosed with bvFTD, </w:t>
      </w:r>
      <w:r w:rsidR="00900B73">
        <w:rPr>
          <w:rFonts w:ascii="Times New Roman" w:hAnsi="Times New Roman" w:cs="Times New Roman"/>
          <w:sz w:val="20"/>
          <w:szCs w:val="20"/>
          <w:lang w:val="en-GB"/>
        </w:rPr>
        <w:t>one</w:t>
      </w:r>
      <w:r w:rsidR="00977290" w:rsidRPr="00D93DD6">
        <w:rPr>
          <w:rFonts w:ascii="Times New Roman" w:hAnsi="Times New Roman" w:cs="Times New Roman"/>
          <w:sz w:val="20"/>
          <w:szCs w:val="20"/>
          <w:lang w:val="en-GB"/>
        </w:rPr>
        <w:t xml:space="preserve"> patient met criteria for bvFTD and non-fluent primary progressive aphasia, </w:t>
      </w:r>
      <w:r w:rsidR="00900B73">
        <w:rPr>
          <w:rFonts w:ascii="Times New Roman" w:hAnsi="Times New Roman" w:cs="Times New Roman"/>
          <w:sz w:val="20"/>
          <w:szCs w:val="20"/>
          <w:lang w:val="en-GB"/>
        </w:rPr>
        <w:t>one</w:t>
      </w:r>
      <w:r w:rsidR="00977290" w:rsidRPr="00D93DD6">
        <w:rPr>
          <w:rFonts w:ascii="Times New Roman" w:hAnsi="Times New Roman" w:cs="Times New Roman"/>
          <w:sz w:val="20"/>
          <w:szCs w:val="20"/>
          <w:lang w:val="en-GB"/>
        </w:rPr>
        <w:t xml:space="preserve"> patient was diagnosed with semantic variant</w:t>
      </w:r>
      <w:r w:rsidR="002843D3" w:rsidRPr="00D93DD6">
        <w:rPr>
          <w:rFonts w:ascii="Times New Roman" w:hAnsi="Times New Roman" w:cs="Times New Roman"/>
          <w:sz w:val="20"/>
          <w:szCs w:val="20"/>
          <w:lang w:val="en-GB"/>
        </w:rPr>
        <w:t>/</w:t>
      </w:r>
      <w:r w:rsidR="00977290" w:rsidRPr="00D93DD6">
        <w:rPr>
          <w:rFonts w:ascii="Times New Roman" w:hAnsi="Times New Roman" w:cs="Times New Roman"/>
          <w:sz w:val="20"/>
          <w:szCs w:val="20"/>
          <w:lang w:val="en-GB"/>
        </w:rPr>
        <w:t xml:space="preserve">primary progressive aphasia with behavioural features, and </w:t>
      </w:r>
      <w:r w:rsidR="00900B73">
        <w:rPr>
          <w:rFonts w:ascii="Times New Roman" w:hAnsi="Times New Roman" w:cs="Times New Roman"/>
          <w:sz w:val="20"/>
          <w:szCs w:val="20"/>
          <w:lang w:val="en-GB"/>
        </w:rPr>
        <w:t>one</w:t>
      </w:r>
      <w:r w:rsidR="00977290" w:rsidRPr="00D93DD6">
        <w:rPr>
          <w:rFonts w:ascii="Times New Roman" w:hAnsi="Times New Roman" w:cs="Times New Roman"/>
          <w:sz w:val="20"/>
          <w:szCs w:val="20"/>
          <w:lang w:val="en-GB"/>
        </w:rPr>
        <w:t xml:space="preserve"> patient was diagnosed with possible bvFTD</w:t>
      </w:r>
      <w:r w:rsidR="000300C6" w:rsidRPr="00D93DD6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0300C6" w:rsidRPr="00D93DD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†††</w:t>
      </w:r>
      <w:r w:rsidR="00900B73">
        <w:rPr>
          <w:rFonts w:ascii="Times New Roman" w:hAnsi="Times New Roman" w:cs="Times New Roman"/>
          <w:sz w:val="20"/>
          <w:szCs w:val="20"/>
          <w:lang w:val="en-GB"/>
        </w:rPr>
        <w:t>O</w:t>
      </w:r>
      <w:r w:rsidR="000300C6" w:rsidRPr="00D93DD6">
        <w:rPr>
          <w:rFonts w:ascii="Times New Roman" w:hAnsi="Times New Roman" w:cs="Times New Roman"/>
          <w:sz w:val="20"/>
          <w:szCs w:val="20"/>
          <w:lang w:val="en-GB"/>
        </w:rPr>
        <w:t xml:space="preserve">f the 6 FTLD patients, </w:t>
      </w:r>
      <w:r w:rsidR="00900B73">
        <w:rPr>
          <w:rFonts w:ascii="Times New Roman" w:hAnsi="Times New Roman" w:cs="Times New Roman"/>
          <w:sz w:val="20"/>
          <w:szCs w:val="20"/>
          <w:lang w:val="en-GB"/>
        </w:rPr>
        <w:t>two</w:t>
      </w:r>
      <w:r w:rsidR="000300C6" w:rsidRPr="00D93DD6">
        <w:rPr>
          <w:rFonts w:ascii="Times New Roman" w:hAnsi="Times New Roman" w:cs="Times New Roman"/>
          <w:sz w:val="20"/>
          <w:szCs w:val="20"/>
          <w:lang w:val="en-GB"/>
        </w:rPr>
        <w:t xml:space="preserve"> were diagnosed with bvFTD, </w:t>
      </w:r>
      <w:r w:rsidR="00900B73">
        <w:rPr>
          <w:rFonts w:ascii="Times New Roman" w:hAnsi="Times New Roman" w:cs="Times New Roman"/>
          <w:sz w:val="20"/>
          <w:szCs w:val="20"/>
          <w:lang w:val="en-GB"/>
        </w:rPr>
        <w:t>two</w:t>
      </w:r>
      <w:r w:rsidR="000300C6" w:rsidRPr="00D93DD6">
        <w:rPr>
          <w:rFonts w:ascii="Times New Roman" w:hAnsi="Times New Roman" w:cs="Times New Roman"/>
          <w:sz w:val="20"/>
          <w:szCs w:val="20"/>
          <w:lang w:val="en-GB"/>
        </w:rPr>
        <w:t xml:space="preserve"> with </w:t>
      </w:r>
      <w:r w:rsidR="00D93DD6" w:rsidRPr="00D93DD6">
        <w:rPr>
          <w:rFonts w:ascii="Times New Roman" w:hAnsi="Times New Roman" w:cs="Times New Roman"/>
          <w:sz w:val="20"/>
          <w:szCs w:val="20"/>
          <w:lang w:val="en-GB"/>
        </w:rPr>
        <w:t>SD</w:t>
      </w:r>
      <w:r w:rsidR="000300C6" w:rsidRPr="00D93DD6">
        <w:rPr>
          <w:rFonts w:ascii="Times New Roman" w:hAnsi="Times New Roman" w:cs="Times New Roman"/>
          <w:sz w:val="20"/>
          <w:szCs w:val="20"/>
          <w:lang w:val="en-GB"/>
        </w:rPr>
        <w:t xml:space="preserve">, and </w:t>
      </w:r>
      <w:r w:rsidR="00900B73">
        <w:rPr>
          <w:rFonts w:ascii="Times New Roman" w:hAnsi="Times New Roman" w:cs="Times New Roman"/>
          <w:sz w:val="20"/>
          <w:szCs w:val="20"/>
          <w:lang w:val="en-GB"/>
        </w:rPr>
        <w:t>two</w:t>
      </w:r>
      <w:r w:rsidR="000300C6" w:rsidRPr="00D93DD6">
        <w:rPr>
          <w:rFonts w:ascii="Times New Roman" w:hAnsi="Times New Roman" w:cs="Times New Roman"/>
          <w:sz w:val="20"/>
          <w:szCs w:val="20"/>
          <w:lang w:val="en-GB"/>
        </w:rPr>
        <w:t xml:space="preserve"> with </w:t>
      </w:r>
      <w:r w:rsidR="00D93DD6" w:rsidRPr="00D93DD6">
        <w:rPr>
          <w:rFonts w:ascii="Times New Roman" w:hAnsi="Times New Roman" w:cs="Times New Roman"/>
          <w:sz w:val="20"/>
          <w:szCs w:val="20"/>
          <w:lang w:val="en-GB"/>
        </w:rPr>
        <w:t>PNFA</w:t>
      </w:r>
      <w:r w:rsidR="00900B73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900B73">
        <w:rPr>
          <w:rFonts w:ascii="Times New Roman" w:hAnsi="Times New Roman" w:cs="Times New Roman"/>
          <w:sz w:val="20"/>
          <w:szCs w:val="20"/>
        </w:rPr>
        <w:t>A</w:t>
      </w:r>
      <w:r w:rsidR="00900B73" w:rsidRPr="0053730F">
        <w:rPr>
          <w:rFonts w:ascii="Times New Roman" w:hAnsi="Times New Roman" w:cs="Times New Roman"/>
          <w:sz w:val="20"/>
          <w:szCs w:val="20"/>
        </w:rPr>
        <w:t xml:space="preserve">ge data </w:t>
      </w:r>
      <w:r w:rsidR="00900B73">
        <w:rPr>
          <w:rFonts w:ascii="Times New Roman" w:hAnsi="Times New Roman" w:cs="Times New Roman"/>
          <w:sz w:val="20"/>
          <w:szCs w:val="20"/>
        </w:rPr>
        <w:t xml:space="preserve">are </w:t>
      </w:r>
      <w:r w:rsidR="00900B73" w:rsidRPr="0053730F">
        <w:rPr>
          <w:rFonts w:ascii="Times New Roman" w:hAnsi="Times New Roman" w:cs="Times New Roman"/>
          <w:sz w:val="20"/>
          <w:szCs w:val="20"/>
        </w:rPr>
        <w:t>reported as mean</w:t>
      </w:r>
      <w:r w:rsidR="00900B73">
        <w:rPr>
          <w:rFonts w:ascii="Times New Roman" w:hAnsi="Times New Roman" w:cs="Times New Roman"/>
          <w:sz w:val="20"/>
          <w:szCs w:val="20"/>
        </w:rPr>
        <w:t xml:space="preserve"> and</w:t>
      </w:r>
      <w:r w:rsidR="00900B73" w:rsidRPr="0053730F">
        <w:rPr>
          <w:rFonts w:ascii="Times New Roman" w:hAnsi="Times New Roman" w:cs="Times New Roman"/>
          <w:sz w:val="20"/>
          <w:szCs w:val="20"/>
        </w:rPr>
        <w:t xml:space="preserve"> standard deviation</w:t>
      </w:r>
      <w:r w:rsidR="00900B73">
        <w:rPr>
          <w:rFonts w:ascii="Times New Roman" w:hAnsi="Times New Roman" w:cs="Times New Roman"/>
          <w:sz w:val="20"/>
          <w:szCs w:val="20"/>
        </w:rPr>
        <w:t xml:space="preserve"> [SD]</w:t>
      </w:r>
      <w:r w:rsidR="00900B73" w:rsidRPr="0053730F">
        <w:rPr>
          <w:rFonts w:ascii="Times New Roman" w:hAnsi="Times New Roman" w:cs="Times New Roman"/>
          <w:sz w:val="20"/>
          <w:szCs w:val="20"/>
        </w:rPr>
        <w:t>)</w:t>
      </w:r>
    </w:p>
    <w:sectPr w:rsidR="00A92A5A" w:rsidRPr="000300C6" w:rsidSect="0016317C">
      <w:pgSz w:w="11900" w:h="16840"/>
      <w:pgMar w:top="720" w:right="720" w:bottom="720" w:left="720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9FC9F0" w14:textId="77777777" w:rsidR="00E81240" w:rsidRDefault="00E81240" w:rsidP="0067475E">
      <w:pPr>
        <w:spacing w:after="0" w:line="240" w:lineRule="auto"/>
      </w:pPr>
      <w:r>
        <w:separator/>
      </w:r>
    </w:p>
  </w:endnote>
  <w:endnote w:type="continuationSeparator" w:id="0">
    <w:p w14:paraId="46D53CCE" w14:textId="77777777" w:rsidR="00E81240" w:rsidRDefault="00E81240" w:rsidP="006747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75202" w14:textId="77777777" w:rsidR="00E81240" w:rsidRDefault="00E81240" w:rsidP="0067475E">
      <w:pPr>
        <w:spacing w:after="0" w:line="240" w:lineRule="auto"/>
      </w:pPr>
      <w:r>
        <w:separator/>
      </w:r>
    </w:p>
  </w:footnote>
  <w:footnote w:type="continuationSeparator" w:id="0">
    <w:p w14:paraId="73B4845D" w14:textId="77777777" w:rsidR="00E81240" w:rsidRDefault="00E81240" w:rsidP="006747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8E674A"/>
    <w:multiLevelType w:val="hybridMultilevel"/>
    <w:tmpl w:val="24228CD0"/>
    <w:lvl w:ilvl="0" w:tplc="F9942F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726718"/>
    <w:multiLevelType w:val="hybridMultilevel"/>
    <w:tmpl w:val="681E9CFA"/>
    <w:lvl w:ilvl="0" w:tplc="D5BAE1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fullPage" w:percent="135"/>
  <w:embedSystemFont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pt-PT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4096" w:nlCheck="1" w:checkStyle="0"/>
  <w:activeWritingStyle w:appName="MSWord" w:lang="en-AU" w:vendorID="64" w:dllVersion="6" w:nlCheck="1" w:checkStyle="1"/>
  <w:activeWritingStyle w:appName="MSWord" w:lang="pt-PT" w:vendorID="64" w:dllVersion="6" w:nlCheck="1" w:checkStyle="0"/>
  <w:activeWritingStyle w:appName="MSWord" w:lang="pt-PT" w:vendorID="64" w:dllVersion="4096" w:nlCheck="1" w:checkStyle="0"/>
  <w:activeWritingStyle w:appName="MSWord" w:lang="en-GB" w:vendorID="64" w:dllVersion="4096" w:nlCheck="1" w:checkStyle="0"/>
  <w:activeWritingStyle w:appName="MSWord" w:lang="en-US" w:vendorID="2" w:dllVersion="6" w:checkStyle="1"/>
  <w:activeWritingStyle w:appName="MSWord" w:lang="it-IT" w:vendorID="3" w:dllVersion="517" w:checkStyle="1"/>
  <w:proofState w:spelling="clean" w:grammar="clean"/>
  <w:defaultTabStop w:val="720"/>
  <w:hyphenationZone w:val="425"/>
  <w:drawingGridHorizontalSpacing w:val="357"/>
  <w:drawingGridVerticalSpacing w:val="357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rvous Mental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p5d09v35r0dbee5ttvfde1der00502a0p2&quot;&gt;My EndNote Library&lt;record-ids&gt;&lt;item&gt;37&lt;/item&gt;&lt;item&gt;38&lt;/item&gt;&lt;item&gt;70&lt;/item&gt;&lt;item&gt;296&lt;/item&gt;&lt;item&gt;298&lt;/item&gt;&lt;item&gt;299&lt;/item&gt;&lt;item&gt;300&lt;/item&gt;&lt;item&gt;301&lt;/item&gt;&lt;item&gt;306&lt;/item&gt;&lt;item&gt;309&lt;/item&gt;&lt;item&gt;310&lt;/item&gt;&lt;item&gt;311&lt;/item&gt;&lt;item&gt;312&lt;/item&gt;&lt;item&gt;313&lt;/item&gt;&lt;item&gt;314&lt;/item&gt;&lt;item&gt;315&lt;/item&gt;&lt;item&gt;317&lt;/item&gt;&lt;item&gt;319&lt;/item&gt;&lt;item&gt;323&lt;/item&gt;&lt;item&gt;420&lt;/item&gt;&lt;item&gt;423&lt;/item&gt;&lt;item&gt;424&lt;/item&gt;&lt;item&gt;425&lt;/item&gt;&lt;item&gt;427&lt;/item&gt;&lt;item&gt;428&lt;/item&gt;&lt;item&gt;429&lt;/item&gt;&lt;item&gt;431&lt;/item&gt;&lt;item&gt;432&lt;/item&gt;&lt;item&gt;433&lt;/item&gt;&lt;item&gt;434&lt;/item&gt;&lt;item&gt;435&lt;/item&gt;&lt;item&gt;436&lt;/item&gt;&lt;item&gt;437&lt;/item&gt;&lt;item&gt;461&lt;/item&gt;&lt;item&gt;472&lt;/item&gt;&lt;item&gt;477&lt;/item&gt;&lt;item&gt;479&lt;/item&gt;&lt;item&gt;480&lt;/item&gt;&lt;item&gt;482&lt;/item&gt;&lt;item&gt;485&lt;/item&gt;&lt;item&gt;486&lt;/item&gt;&lt;item&gt;487&lt;/item&gt;&lt;item&gt;928&lt;/item&gt;&lt;item&gt;929&lt;/item&gt;&lt;item&gt;935&lt;/item&gt;&lt;item&gt;939&lt;/item&gt;&lt;item&gt;944&lt;/item&gt;&lt;item&gt;945&lt;/item&gt;&lt;item&gt;946&lt;/item&gt;&lt;item&gt;950&lt;/item&gt;&lt;item&gt;951&lt;/item&gt;&lt;item&gt;954&lt;/item&gt;&lt;item&gt;961&lt;/item&gt;&lt;item&gt;962&lt;/item&gt;&lt;item&gt;963&lt;/item&gt;&lt;item&gt;1021&lt;/item&gt;&lt;item&gt;1022&lt;/item&gt;&lt;item&gt;1025&lt;/item&gt;&lt;item&gt;1027&lt;/item&gt;&lt;item&gt;1028&lt;/item&gt;&lt;item&gt;1029&lt;/item&gt;&lt;item&gt;1031&lt;/item&gt;&lt;item&gt;1087&lt;/item&gt;&lt;item&gt;1088&lt;/item&gt;&lt;item&gt;1113&lt;/item&gt;&lt;item&gt;1114&lt;/item&gt;&lt;item&gt;1116&lt;/item&gt;&lt;item&gt;1117&lt;/item&gt;&lt;item&gt;1505&lt;/item&gt;&lt;item&gt;1506&lt;/item&gt;&lt;item&gt;1507&lt;/item&gt;&lt;item&gt;1508&lt;/item&gt;&lt;item&gt;1509&lt;/item&gt;&lt;item&gt;1510&lt;/item&gt;&lt;item&gt;1511&lt;/item&gt;&lt;item&gt;1512&lt;/item&gt;&lt;item&gt;1513&lt;/item&gt;&lt;item&gt;1514&lt;/item&gt;&lt;item&gt;1515&lt;/item&gt;&lt;item&gt;1516&lt;/item&gt;&lt;item&gt;1517&lt;/item&gt;&lt;item&gt;1519&lt;/item&gt;&lt;item&gt;1520&lt;/item&gt;&lt;item&gt;1521&lt;/item&gt;&lt;item&gt;1524&lt;/item&gt;&lt;item&gt;1525&lt;/item&gt;&lt;item&gt;1526&lt;/item&gt;&lt;item&gt;1527&lt;/item&gt;&lt;item&gt;1528&lt;/item&gt;&lt;item&gt;1529&lt;/item&gt;&lt;item&gt;1530&lt;/item&gt;&lt;item&gt;1531&lt;/item&gt;&lt;item&gt;1532&lt;/item&gt;&lt;item&gt;1534&lt;/item&gt;&lt;item&gt;1535&lt;/item&gt;&lt;item&gt;1536&lt;/item&gt;&lt;item&gt;1537&lt;/item&gt;&lt;item&gt;1538&lt;/item&gt;&lt;item&gt;1539&lt;/item&gt;&lt;item&gt;1540&lt;/item&gt;&lt;item&gt;1541&lt;/item&gt;&lt;item&gt;1542&lt;/item&gt;&lt;item&gt;1543&lt;/item&gt;&lt;item&gt;1544&lt;/item&gt;&lt;item&gt;1545&lt;/item&gt;&lt;item&gt;1548&lt;/item&gt;&lt;item&gt;1549&lt;/item&gt;&lt;item&gt;1550&lt;/item&gt;&lt;item&gt;1551&lt;/item&gt;&lt;item&gt;1552&lt;/item&gt;&lt;item&gt;1553&lt;/item&gt;&lt;item&gt;1554&lt;/item&gt;&lt;item&gt;1556&lt;/item&gt;&lt;item&gt;1558&lt;/item&gt;&lt;item&gt;1575&lt;/item&gt;&lt;item&gt;1576&lt;/item&gt;&lt;item&gt;1577&lt;/item&gt;&lt;item&gt;1578&lt;/item&gt;&lt;item&gt;1579&lt;/item&gt;&lt;item&gt;1580&lt;/item&gt;&lt;item&gt;1581&lt;/item&gt;&lt;item&gt;1583&lt;/item&gt;&lt;item&gt;1584&lt;/item&gt;&lt;item&gt;1585&lt;/item&gt;&lt;item&gt;1586&lt;/item&gt;&lt;item&gt;1588&lt;/item&gt;&lt;item&gt;1591&lt;/item&gt;&lt;/record-ids&gt;&lt;/item&gt;&lt;/Libraries&gt;"/>
  </w:docVars>
  <w:rsids>
    <w:rsidRoot w:val="007C2EA5"/>
    <w:rsid w:val="000003A5"/>
    <w:rsid w:val="00000E85"/>
    <w:rsid w:val="00003875"/>
    <w:rsid w:val="0000442F"/>
    <w:rsid w:val="00004930"/>
    <w:rsid w:val="00004BD7"/>
    <w:rsid w:val="00004D87"/>
    <w:rsid w:val="00005858"/>
    <w:rsid w:val="00005AC3"/>
    <w:rsid w:val="00006A3E"/>
    <w:rsid w:val="00006B78"/>
    <w:rsid w:val="00006FDA"/>
    <w:rsid w:val="00007682"/>
    <w:rsid w:val="000106E9"/>
    <w:rsid w:val="00010B8F"/>
    <w:rsid w:val="00011009"/>
    <w:rsid w:val="000114C7"/>
    <w:rsid w:val="000121FF"/>
    <w:rsid w:val="00012293"/>
    <w:rsid w:val="00014316"/>
    <w:rsid w:val="0001648A"/>
    <w:rsid w:val="000164A3"/>
    <w:rsid w:val="00016770"/>
    <w:rsid w:val="0001684A"/>
    <w:rsid w:val="00016F99"/>
    <w:rsid w:val="0001704F"/>
    <w:rsid w:val="000177A8"/>
    <w:rsid w:val="00021F6A"/>
    <w:rsid w:val="00021FC7"/>
    <w:rsid w:val="000226E5"/>
    <w:rsid w:val="00022870"/>
    <w:rsid w:val="0002294D"/>
    <w:rsid w:val="000263A5"/>
    <w:rsid w:val="00027C07"/>
    <w:rsid w:val="000300C6"/>
    <w:rsid w:val="000302F2"/>
    <w:rsid w:val="00030907"/>
    <w:rsid w:val="00031958"/>
    <w:rsid w:val="00031B2B"/>
    <w:rsid w:val="00031D8D"/>
    <w:rsid w:val="000326EB"/>
    <w:rsid w:val="00032832"/>
    <w:rsid w:val="00032CE0"/>
    <w:rsid w:val="00034038"/>
    <w:rsid w:val="0003475B"/>
    <w:rsid w:val="00034E11"/>
    <w:rsid w:val="000403BD"/>
    <w:rsid w:val="00040F30"/>
    <w:rsid w:val="000410A1"/>
    <w:rsid w:val="00041308"/>
    <w:rsid w:val="00041704"/>
    <w:rsid w:val="000427CB"/>
    <w:rsid w:val="00042BA2"/>
    <w:rsid w:val="00043C77"/>
    <w:rsid w:val="00044DE7"/>
    <w:rsid w:val="00045EBA"/>
    <w:rsid w:val="000462D2"/>
    <w:rsid w:val="00046A52"/>
    <w:rsid w:val="00046B86"/>
    <w:rsid w:val="00046EFB"/>
    <w:rsid w:val="0004734A"/>
    <w:rsid w:val="000506DB"/>
    <w:rsid w:val="000509C2"/>
    <w:rsid w:val="00050D36"/>
    <w:rsid w:val="00051E4B"/>
    <w:rsid w:val="000528A2"/>
    <w:rsid w:val="00052AB1"/>
    <w:rsid w:val="00053F65"/>
    <w:rsid w:val="00054B8E"/>
    <w:rsid w:val="00055B48"/>
    <w:rsid w:val="00056521"/>
    <w:rsid w:val="00056FF4"/>
    <w:rsid w:val="0005727A"/>
    <w:rsid w:val="00057905"/>
    <w:rsid w:val="0006020C"/>
    <w:rsid w:val="000616EE"/>
    <w:rsid w:val="00061B3D"/>
    <w:rsid w:val="00061B6D"/>
    <w:rsid w:val="00061BF8"/>
    <w:rsid w:val="000643B7"/>
    <w:rsid w:val="00064502"/>
    <w:rsid w:val="00064A50"/>
    <w:rsid w:val="00065127"/>
    <w:rsid w:val="00066656"/>
    <w:rsid w:val="0006787C"/>
    <w:rsid w:val="0007016D"/>
    <w:rsid w:val="0007019E"/>
    <w:rsid w:val="000703D9"/>
    <w:rsid w:val="0007060C"/>
    <w:rsid w:val="00070D6A"/>
    <w:rsid w:val="0007124D"/>
    <w:rsid w:val="0007243B"/>
    <w:rsid w:val="0007267F"/>
    <w:rsid w:val="000727D6"/>
    <w:rsid w:val="00073372"/>
    <w:rsid w:val="0007391D"/>
    <w:rsid w:val="000742FE"/>
    <w:rsid w:val="000743E4"/>
    <w:rsid w:val="00074E4A"/>
    <w:rsid w:val="0007630A"/>
    <w:rsid w:val="00077E1B"/>
    <w:rsid w:val="0008007A"/>
    <w:rsid w:val="000825B6"/>
    <w:rsid w:val="00083163"/>
    <w:rsid w:val="00083875"/>
    <w:rsid w:val="00083C0E"/>
    <w:rsid w:val="00083CD2"/>
    <w:rsid w:val="00085E8C"/>
    <w:rsid w:val="00086134"/>
    <w:rsid w:val="00086FA1"/>
    <w:rsid w:val="00090F8C"/>
    <w:rsid w:val="000913E8"/>
    <w:rsid w:val="000924B6"/>
    <w:rsid w:val="00092F43"/>
    <w:rsid w:val="000943D3"/>
    <w:rsid w:val="00094E98"/>
    <w:rsid w:val="00095238"/>
    <w:rsid w:val="00096E8B"/>
    <w:rsid w:val="00097A2A"/>
    <w:rsid w:val="000A1FD0"/>
    <w:rsid w:val="000A31DD"/>
    <w:rsid w:val="000A31ED"/>
    <w:rsid w:val="000A4823"/>
    <w:rsid w:val="000A582B"/>
    <w:rsid w:val="000A5DC0"/>
    <w:rsid w:val="000A61E0"/>
    <w:rsid w:val="000B0C1D"/>
    <w:rsid w:val="000B1849"/>
    <w:rsid w:val="000B1A71"/>
    <w:rsid w:val="000B24F3"/>
    <w:rsid w:val="000B291C"/>
    <w:rsid w:val="000B2CAB"/>
    <w:rsid w:val="000B45C2"/>
    <w:rsid w:val="000B5545"/>
    <w:rsid w:val="000B56C6"/>
    <w:rsid w:val="000B5806"/>
    <w:rsid w:val="000B6128"/>
    <w:rsid w:val="000B64B2"/>
    <w:rsid w:val="000B71B0"/>
    <w:rsid w:val="000B7283"/>
    <w:rsid w:val="000B738F"/>
    <w:rsid w:val="000C021E"/>
    <w:rsid w:val="000C05B0"/>
    <w:rsid w:val="000C1368"/>
    <w:rsid w:val="000C1517"/>
    <w:rsid w:val="000C226A"/>
    <w:rsid w:val="000C2318"/>
    <w:rsid w:val="000C2537"/>
    <w:rsid w:val="000C2F07"/>
    <w:rsid w:val="000C2FBA"/>
    <w:rsid w:val="000C36D6"/>
    <w:rsid w:val="000C4262"/>
    <w:rsid w:val="000C4E55"/>
    <w:rsid w:val="000C5DE2"/>
    <w:rsid w:val="000C6860"/>
    <w:rsid w:val="000C7830"/>
    <w:rsid w:val="000C7869"/>
    <w:rsid w:val="000C7B18"/>
    <w:rsid w:val="000C7BA0"/>
    <w:rsid w:val="000D01E5"/>
    <w:rsid w:val="000D09D9"/>
    <w:rsid w:val="000D0D3E"/>
    <w:rsid w:val="000D1A8F"/>
    <w:rsid w:val="000D1D20"/>
    <w:rsid w:val="000D21CD"/>
    <w:rsid w:val="000D2851"/>
    <w:rsid w:val="000D288E"/>
    <w:rsid w:val="000D2DFB"/>
    <w:rsid w:val="000D334C"/>
    <w:rsid w:val="000D3F30"/>
    <w:rsid w:val="000D6110"/>
    <w:rsid w:val="000D742F"/>
    <w:rsid w:val="000E0EB0"/>
    <w:rsid w:val="000E1C82"/>
    <w:rsid w:val="000E1D61"/>
    <w:rsid w:val="000E1F0E"/>
    <w:rsid w:val="000E261C"/>
    <w:rsid w:val="000E2CBF"/>
    <w:rsid w:val="000E3E8C"/>
    <w:rsid w:val="000E4F31"/>
    <w:rsid w:val="000E5638"/>
    <w:rsid w:val="000E60B8"/>
    <w:rsid w:val="000E6672"/>
    <w:rsid w:val="000E6913"/>
    <w:rsid w:val="000E69F4"/>
    <w:rsid w:val="000E73E4"/>
    <w:rsid w:val="000E7628"/>
    <w:rsid w:val="000F07FA"/>
    <w:rsid w:val="000F20AE"/>
    <w:rsid w:val="000F2847"/>
    <w:rsid w:val="000F2D1F"/>
    <w:rsid w:val="000F2D57"/>
    <w:rsid w:val="000F3700"/>
    <w:rsid w:val="000F3AD9"/>
    <w:rsid w:val="000F3B4F"/>
    <w:rsid w:val="000F3FFF"/>
    <w:rsid w:val="000F5010"/>
    <w:rsid w:val="000F6124"/>
    <w:rsid w:val="000F6F40"/>
    <w:rsid w:val="000F7A06"/>
    <w:rsid w:val="000F7A73"/>
    <w:rsid w:val="00100786"/>
    <w:rsid w:val="0010092A"/>
    <w:rsid w:val="001017BF"/>
    <w:rsid w:val="0010197A"/>
    <w:rsid w:val="00101CC7"/>
    <w:rsid w:val="00101ED6"/>
    <w:rsid w:val="00102C12"/>
    <w:rsid w:val="00103014"/>
    <w:rsid w:val="0010301F"/>
    <w:rsid w:val="00103686"/>
    <w:rsid w:val="00104337"/>
    <w:rsid w:val="00104585"/>
    <w:rsid w:val="001045EA"/>
    <w:rsid w:val="00106517"/>
    <w:rsid w:val="00106AFE"/>
    <w:rsid w:val="00107FBA"/>
    <w:rsid w:val="00110AE8"/>
    <w:rsid w:val="00111667"/>
    <w:rsid w:val="0011176F"/>
    <w:rsid w:val="00111BD6"/>
    <w:rsid w:val="0011233A"/>
    <w:rsid w:val="00112389"/>
    <w:rsid w:val="0011323E"/>
    <w:rsid w:val="0011407D"/>
    <w:rsid w:val="00115A20"/>
    <w:rsid w:val="00115BBF"/>
    <w:rsid w:val="00115C58"/>
    <w:rsid w:val="00116260"/>
    <w:rsid w:val="001162BE"/>
    <w:rsid w:val="00116381"/>
    <w:rsid w:val="0011664E"/>
    <w:rsid w:val="001207D3"/>
    <w:rsid w:val="00121C11"/>
    <w:rsid w:val="00121D6F"/>
    <w:rsid w:val="001229E9"/>
    <w:rsid w:val="00122EF8"/>
    <w:rsid w:val="00123F85"/>
    <w:rsid w:val="00124FD0"/>
    <w:rsid w:val="00125061"/>
    <w:rsid w:val="00126701"/>
    <w:rsid w:val="001267CA"/>
    <w:rsid w:val="00126C92"/>
    <w:rsid w:val="00127834"/>
    <w:rsid w:val="00130A4D"/>
    <w:rsid w:val="00130F6F"/>
    <w:rsid w:val="00131B97"/>
    <w:rsid w:val="0013275C"/>
    <w:rsid w:val="001327D4"/>
    <w:rsid w:val="00133504"/>
    <w:rsid w:val="00135A53"/>
    <w:rsid w:val="00136EC4"/>
    <w:rsid w:val="00137F48"/>
    <w:rsid w:val="00140E44"/>
    <w:rsid w:val="001418D3"/>
    <w:rsid w:val="0014206A"/>
    <w:rsid w:val="0014289E"/>
    <w:rsid w:val="001435B3"/>
    <w:rsid w:val="001445E5"/>
    <w:rsid w:val="00144B3C"/>
    <w:rsid w:val="0014547F"/>
    <w:rsid w:val="0014609D"/>
    <w:rsid w:val="00147096"/>
    <w:rsid w:val="0014715B"/>
    <w:rsid w:val="00147297"/>
    <w:rsid w:val="001473FA"/>
    <w:rsid w:val="0014744B"/>
    <w:rsid w:val="00147D27"/>
    <w:rsid w:val="00150A4E"/>
    <w:rsid w:val="00150D69"/>
    <w:rsid w:val="00150F18"/>
    <w:rsid w:val="00152C91"/>
    <w:rsid w:val="00153A72"/>
    <w:rsid w:val="00153B3C"/>
    <w:rsid w:val="00154BE3"/>
    <w:rsid w:val="00156671"/>
    <w:rsid w:val="00157B28"/>
    <w:rsid w:val="00157DB1"/>
    <w:rsid w:val="00160E61"/>
    <w:rsid w:val="001610E4"/>
    <w:rsid w:val="0016148C"/>
    <w:rsid w:val="00163120"/>
    <w:rsid w:val="0016317C"/>
    <w:rsid w:val="0016371C"/>
    <w:rsid w:val="00163E16"/>
    <w:rsid w:val="00164689"/>
    <w:rsid w:val="0016474A"/>
    <w:rsid w:val="00165223"/>
    <w:rsid w:val="00165406"/>
    <w:rsid w:val="0016588A"/>
    <w:rsid w:val="00166C5A"/>
    <w:rsid w:val="00167673"/>
    <w:rsid w:val="001676DF"/>
    <w:rsid w:val="00170476"/>
    <w:rsid w:val="001711D2"/>
    <w:rsid w:val="00171648"/>
    <w:rsid w:val="001740F9"/>
    <w:rsid w:val="00174C53"/>
    <w:rsid w:val="001755A3"/>
    <w:rsid w:val="001766BE"/>
    <w:rsid w:val="001767CD"/>
    <w:rsid w:val="0017709E"/>
    <w:rsid w:val="0018079E"/>
    <w:rsid w:val="001808C3"/>
    <w:rsid w:val="00181351"/>
    <w:rsid w:val="0018163D"/>
    <w:rsid w:val="001821A6"/>
    <w:rsid w:val="001822A1"/>
    <w:rsid w:val="00182B02"/>
    <w:rsid w:val="00182CD7"/>
    <w:rsid w:val="00182F39"/>
    <w:rsid w:val="001831F1"/>
    <w:rsid w:val="00183B08"/>
    <w:rsid w:val="00183DC6"/>
    <w:rsid w:val="00184106"/>
    <w:rsid w:val="001846D5"/>
    <w:rsid w:val="001858F9"/>
    <w:rsid w:val="00185DF8"/>
    <w:rsid w:val="00186AF9"/>
    <w:rsid w:val="0018757F"/>
    <w:rsid w:val="00187836"/>
    <w:rsid w:val="0019082E"/>
    <w:rsid w:val="00190B70"/>
    <w:rsid w:val="00191280"/>
    <w:rsid w:val="001916CB"/>
    <w:rsid w:val="001922C2"/>
    <w:rsid w:val="0019242A"/>
    <w:rsid w:val="001944D4"/>
    <w:rsid w:val="00194B3E"/>
    <w:rsid w:val="00194FD6"/>
    <w:rsid w:val="001957FE"/>
    <w:rsid w:val="00197771"/>
    <w:rsid w:val="001A12D5"/>
    <w:rsid w:val="001A131C"/>
    <w:rsid w:val="001A1535"/>
    <w:rsid w:val="001A1AC5"/>
    <w:rsid w:val="001A21ED"/>
    <w:rsid w:val="001A289F"/>
    <w:rsid w:val="001A2F0B"/>
    <w:rsid w:val="001A31A9"/>
    <w:rsid w:val="001A323E"/>
    <w:rsid w:val="001A3A31"/>
    <w:rsid w:val="001A3F4A"/>
    <w:rsid w:val="001A43B1"/>
    <w:rsid w:val="001A49D7"/>
    <w:rsid w:val="001A52B2"/>
    <w:rsid w:val="001A539B"/>
    <w:rsid w:val="001A605B"/>
    <w:rsid w:val="001A607D"/>
    <w:rsid w:val="001A6326"/>
    <w:rsid w:val="001A785C"/>
    <w:rsid w:val="001B0C75"/>
    <w:rsid w:val="001B1940"/>
    <w:rsid w:val="001B239B"/>
    <w:rsid w:val="001B2CC3"/>
    <w:rsid w:val="001B33F8"/>
    <w:rsid w:val="001B36FA"/>
    <w:rsid w:val="001B42A7"/>
    <w:rsid w:val="001B5B76"/>
    <w:rsid w:val="001B5B87"/>
    <w:rsid w:val="001B5CE7"/>
    <w:rsid w:val="001B6160"/>
    <w:rsid w:val="001B64D5"/>
    <w:rsid w:val="001B65A6"/>
    <w:rsid w:val="001B6F52"/>
    <w:rsid w:val="001B743D"/>
    <w:rsid w:val="001C0233"/>
    <w:rsid w:val="001C090F"/>
    <w:rsid w:val="001C1698"/>
    <w:rsid w:val="001C25BB"/>
    <w:rsid w:val="001C2B43"/>
    <w:rsid w:val="001C3188"/>
    <w:rsid w:val="001C41F9"/>
    <w:rsid w:val="001C53CD"/>
    <w:rsid w:val="001C554E"/>
    <w:rsid w:val="001C5CC0"/>
    <w:rsid w:val="001C5DFE"/>
    <w:rsid w:val="001C674F"/>
    <w:rsid w:val="001C6BB2"/>
    <w:rsid w:val="001C6DB9"/>
    <w:rsid w:val="001C767C"/>
    <w:rsid w:val="001C79FA"/>
    <w:rsid w:val="001C7ECD"/>
    <w:rsid w:val="001D0275"/>
    <w:rsid w:val="001D04D4"/>
    <w:rsid w:val="001D061B"/>
    <w:rsid w:val="001D065F"/>
    <w:rsid w:val="001D099C"/>
    <w:rsid w:val="001D1478"/>
    <w:rsid w:val="001D36D2"/>
    <w:rsid w:val="001D3B62"/>
    <w:rsid w:val="001D3C27"/>
    <w:rsid w:val="001D3D35"/>
    <w:rsid w:val="001D694D"/>
    <w:rsid w:val="001D79E3"/>
    <w:rsid w:val="001D7CA7"/>
    <w:rsid w:val="001E00A3"/>
    <w:rsid w:val="001E02CD"/>
    <w:rsid w:val="001E068F"/>
    <w:rsid w:val="001E1445"/>
    <w:rsid w:val="001E144E"/>
    <w:rsid w:val="001E14B4"/>
    <w:rsid w:val="001E1893"/>
    <w:rsid w:val="001E1DBA"/>
    <w:rsid w:val="001E2B2D"/>
    <w:rsid w:val="001E2F75"/>
    <w:rsid w:val="001E3FC0"/>
    <w:rsid w:val="001E6C65"/>
    <w:rsid w:val="001E7336"/>
    <w:rsid w:val="001F0317"/>
    <w:rsid w:val="001F045D"/>
    <w:rsid w:val="001F05A7"/>
    <w:rsid w:val="001F0A22"/>
    <w:rsid w:val="001F12CB"/>
    <w:rsid w:val="001F133F"/>
    <w:rsid w:val="001F1632"/>
    <w:rsid w:val="001F1D8D"/>
    <w:rsid w:val="001F29B4"/>
    <w:rsid w:val="001F2F91"/>
    <w:rsid w:val="001F38ED"/>
    <w:rsid w:val="001F3F61"/>
    <w:rsid w:val="001F6404"/>
    <w:rsid w:val="001F707E"/>
    <w:rsid w:val="001F7219"/>
    <w:rsid w:val="002001D9"/>
    <w:rsid w:val="002004DE"/>
    <w:rsid w:val="0020083E"/>
    <w:rsid w:val="002009F5"/>
    <w:rsid w:val="002016ED"/>
    <w:rsid w:val="00201C97"/>
    <w:rsid w:val="00201F37"/>
    <w:rsid w:val="00203387"/>
    <w:rsid w:val="00203B40"/>
    <w:rsid w:val="00206DE2"/>
    <w:rsid w:val="00206E75"/>
    <w:rsid w:val="002072E7"/>
    <w:rsid w:val="0020739F"/>
    <w:rsid w:val="002104C6"/>
    <w:rsid w:val="00210544"/>
    <w:rsid w:val="00210FC0"/>
    <w:rsid w:val="00211C01"/>
    <w:rsid w:val="0021218C"/>
    <w:rsid w:val="00213398"/>
    <w:rsid w:val="00213467"/>
    <w:rsid w:val="00214026"/>
    <w:rsid w:val="00214254"/>
    <w:rsid w:val="00214584"/>
    <w:rsid w:val="00214BE9"/>
    <w:rsid w:val="00214C5E"/>
    <w:rsid w:val="00215DB5"/>
    <w:rsid w:val="002162D6"/>
    <w:rsid w:val="002163E6"/>
    <w:rsid w:val="002166B3"/>
    <w:rsid w:val="00216F9D"/>
    <w:rsid w:val="00217301"/>
    <w:rsid w:val="0021763E"/>
    <w:rsid w:val="00217B29"/>
    <w:rsid w:val="00220211"/>
    <w:rsid w:val="00220C19"/>
    <w:rsid w:val="00221205"/>
    <w:rsid w:val="002226D6"/>
    <w:rsid w:val="00222E23"/>
    <w:rsid w:val="00222E50"/>
    <w:rsid w:val="002236FF"/>
    <w:rsid w:val="00225CAF"/>
    <w:rsid w:val="00226979"/>
    <w:rsid w:val="002310F8"/>
    <w:rsid w:val="00231AF9"/>
    <w:rsid w:val="00232013"/>
    <w:rsid w:val="00232BE9"/>
    <w:rsid w:val="00232DCD"/>
    <w:rsid w:val="0023375B"/>
    <w:rsid w:val="0023508C"/>
    <w:rsid w:val="00235797"/>
    <w:rsid w:val="002358F9"/>
    <w:rsid w:val="00235B17"/>
    <w:rsid w:val="00236BC9"/>
    <w:rsid w:val="00237292"/>
    <w:rsid w:val="00237D6F"/>
    <w:rsid w:val="002409F5"/>
    <w:rsid w:val="00240BC7"/>
    <w:rsid w:val="00240FE2"/>
    <w:rsid w:val="00241C3B"/>
    <w:rsid w:val="00241C55"/>
    <w:rsid w:val="00241F11"/>
    <w:rsid w:val="002428DB"/>
    <w:rsid w:val="00243E98"/>
    <w:rsid w:val="00244E58"/>
    <w:rsid w:val="002457D2"/>
    <w:rsid w:val="00246242"/>
    <w:rsid w:val="002463FB"/>
    <w:rsid w:val="0025018F"/>
    <w:rsid w:val="002506D2"/>
    <w:rsid w:val="00250D85"/>
    <w:rsid w:val="002511C5"/>
    <w:rsid w:val="0025145A"/>
    <w:rsid w:val="00251CAD"/>
    <w:rsid w:val="00253487"/>
    <w:rsid w:val="00254B40"/>
    <w:rsid w:val="00255198"/>
    <w:rsid w:val="002554FF"/>
    <w:rsid w:val="00256B36"/>
    <w:rsid w:val="00256EC3"/>
    <w:rsid w:val="0025735C"/>
    <w:rsid w:val="002575E4"/>
    <w:rsid w:val="00257BDB"/>
    <w:rsid w:val="00257FE9"/>
    <w:rsid w:val="00260ACF"/>
    <w:rsid w:val="00261083"/>
    <w:rsid w:val="00261814"/>
    <w:rsid w:val="00261E64"/>
    <w:rsid w:val="00263432"/>
    <w:rsid w:val="0026374E"/>
    <w:rsid w:val="00263E46"/>
    <w:rsid w:val="00264B5D"/>
    <w:rsid w:val="00265035"/>
    <w:rsid w:val="00265216"/>
    <w:rsid w:val="002655BB"/>
    <w:rsid w:val="00265EA4"/>
    <w:rsid w:val="002662D6"/>
    <w:rsid w:val="00266463"/>
    <w:rsid w:val="00267C33"/>
    <w:rsid w:val="00267C87"/>
    <w:rsid w:val="002702A2"/>
    <w:rsid w:val="00271071"/>
    <w:rsid w:val="00271325"/>
    <w:rsid w:val="00271D61"/>
    <w:rsid w:val="00272E09"/>
    <w:rsid w:val="002734F6"/>
    <w:rsid w:val="00273E19"/>
    <w:rsid w:val="00274C48"/>
    <w:rsid w:val="00275786"/>
    <w:rsid w:val="002758DF"/>
    <w:rsid w:val="0027625F"/>
    <w:rsid w:val="002764DB"/>
    <w:rsid w:val="00276B6C"/>
    <w:rsid w:val="00276ECE"/>
    <w:rsid w:val="0027764D"/>
    <w:rsid w:val="00277D13"/>
    <w:rsid w:val="00280C7E"/>
    <w:rsid w:val="00281088"/>
    <w:rsid w:val="00282A86"/>
    <w:rsid w:val="00283870"/>
    <w:rsid w:val="002843D3"/>
    <w:rsid w:val="00284BA1"/>
    <w:rsid w:val="00285BD6"/>
    <w:rsid w:val="00285EE3"/>
    <w:rsid w:val="00286466"/>
    <w:rsid w:val="00292C6E"/>
    <w:rsid w:val="0029314D"/>
    <w:rsid w:val="0029431C"/>
    <w:rsid w:val="00294F28"/>
    <w:rsid w:val="00295627"/>
    <w:rsid w:val="002965BC"/>
    <w:rsid w:val="00296922"/>
    <w:rsid w:val="002A030C"/>
    <w:rsid w:val="002A2F6F"/>
    <w:rsid w:val="002A36A8"/>
    <w:rsid w:val="002A382E"/>
    <w:rsid w:val="002A41C1"/>
    <w:rsid w:val="002A513E"/>
    <w:rsid w:val="002B03B4"/>
    <w:rsid w:val="002B0F69"/>
    <w:rsid w:val="002B29D3"/>
    <w:rsid w:val="002B36EE"/>
    <w:rsid w:val="002B48B7"/>
    <w:rsid w:val="002B53C1"/>
    <w:rsid w:val="002B6433"/>
    <w:rsid w:val="002B65E9"/>
    <w:rsid w:val="002B689E"/>
    <w:rsid w:val="002B6EB8"/>
    <w:rsid w:val="002B77F0"/>
    <w:rsid w:val="002C0AB8"/>
    <w:rsid w:val="002C0E69"/>
    <w:rsid w:val="002C0EBA"/>
    <w:rsid w:val="002C210C"/>
    <w:rsid w:val="002C213E"/>
    <w:rsid w:val="002C38DF"/>
    <w:rsid w:val="002C3D71"/>
    <w:rsid w:val="002C3E52"/>
    <w:rsid w:val="002C42E2"/>
    <w:rsid w:val="002C4402"/>
    <w:rsid w:val="002C4FEC"/>
    <w:rsid w:val="002C56F0"/>
    <w:rsid w:val="002C5B09"/>
    <w:rsid w:val="002C66F6"/>
    <w:rsid w:val="002C6F66"/>
    <w:rsid w:val="002C70A9"/>
    <w:rsid w:val="002C7616"/>
    <w:rsid w:val="002C78D8"/>
    <w:rsid w:val="002C7C61"/>
    <w:rsid w:val="002C7F77"/>
    <w:rsid w:val="002D0249"/>
    <w:rsid w:val="002D04C7"/>
    <w:rsid w:val="002D05F6"/>
    <w:rsid w:val="002D1860"/>
    <w:rsid w:val="002D2146"/>
    <w:rsid w:val="002D2489"/>
    <w:rsid w:val="002D3D9B"/>
    <w:rsid w:val="002D472F"/>
    <w:rsid w:val="002D4CA2"/>
    <w:rsid w:val="002D5222"/>
    <w:rsid w:val="002D7016"/>
    <w:rsid w:val="002E078C"/>
    <w:rsid w:val="002E0D4C"/>
    <w:rsid w:val="002E2039"/>
    <w:rsid w:val="002E229E"/>
    <w:rsid w:val="002E2FD0"/>
    <w:rsid w:val="002E38B2"/>
    <w:rsid w:val="002E4DB2"/>
    <w:rsid w:val="002E5423"/>
    <w:rsid w:val="002E5A09"/>
    <w:rsid w:val="002E5B62"/>
    <w:rsid w:val="002E6DBB"/>
    <w:rsid w:val="002E6E9E"/>
    <w:rsid w:val="002E7769"/>
    <w:rsid w:val="002F0214"/>
    <w:rsid w:val="002F051A"/>
    <w:rsid w:val="002F0FE8"/>
    <w:rsid w:val="002F1C1E"/>
    <w:rsid w:val="002F1E1D"/>
    <w:rsid w:val="002F22C3"/>
    <w:rsid w:val="002F3650"/>
    <w:rsid w:val="002F3BAC"/>
    <w:rsid w:val="002F3F4A"/>
    <w:rsid w:val="002F46CA"/>
    <w:rsid w:val="002F4797"/>
    <w:rsid w:val="002F50ED"/>
    <w:rsid w:val="002F5879"/>
    <w:rsid w:val="002F70FF"/>
    <w:rsid w:val="002F7445"/>
    <w:rsid w:val="002F7EC9"/>
    <w:rsid w:val="00300BA6"/>
    <w:rsid w:val="003010BC"/>
    <w:rsid w:val="00301675"/>
    <w:rsid w:val="00301B2D"/>
    <w:rsid w:val="00301BD8"/>
    <w:rsid w:val="00302858"/>
    <w:rsid w:val="00303254"/>
    <w:rsid w:val="003049F0"/>
    <w:rsid w:val="003053CA"/>
    <w:rsid w:val="00305888"/>
    <w:rsid w:val="003059C8"/>
    <w:rsid w:val="00305E77"/>
    <w:rsid w:val="0030613C"/>
    <w:rsid w:val="00306B59"/>
    <w:rsid w:val="00307BB7"/>
    <w:rsid w:val="00307E8E"/>
    <w:rsid w:val="00307F46"/>
    <w:rsid w:val="00310453"/>
    <w:rsid w:val="0031196A"/>
    <w:rsid w:val="003121C8"/>
    <w:rsid w:val="003125A3"/>
    <w:rsid w:val="00312A38"/>
    <w:rsid w:val="003130A0"/>
    <w:rsid w:val="00313E36"/>
    <w:rsid w:val="003149FD"/>
    <w:rsid w:val="00315383"/>
    <w:rsid w:val="0031597D"/>
    <w:rsid w:val="00315A9E"/>
    <w:rsid w:val="00315F86"/>
    <w:rsid w:val="003160D8"/>
    <w:rsid w:val="003175A6"/>
    <w:rsid w:val="00320119"/>
    <w:rsid w:val="00320767"/>
    <w:rsid w:val="00320924"/>
    <w:rsid w:val="00320B98"/>
    <w:rsid w:val="00320F47"/>
    <w:rsid w:val="00322424"/>
    <w:rsid w:val="003235A6"/>
    <w:rsid w:val="003245E2"/>
    <w:rsid w:val="00324AB1"/>
    <w:rsid w:val="00325625"/>
    <w:rsid w:val="003259A4"/>
    <w:rsid w:val="003263F9"/>
    <w:rsid w:val="00326735"/>
    <w:rsid w:val="00326B59"/>
    <w:rsid w:val="0032785D"/>
    <w:rsid w:val="00330305"/>
    <w:rsid w:val="003317B7"/>
    <w:rsid w:val="00332888"/>
    <w:rsid w:val="00332917"/>
    <w:rsid w:val="00333AC0"/>
    <w:rsid w:val="00334082"/>
    <w:rsid w:val="003355A8"/>
    <w:rsid w:val="003356C8"/>
    <w:rsid w:val="003357D8"/>
    <w:rsid w:val="00336692"/>
    <w:rsid w:val="003378DB"/>
    <w:rsid w:val="00337A79"/>
    <w:rsid w:val="003403A5"/>
    <w:rsid w:val="003428B2"/>
    <w:rsid w:val="00342C49"/>
    <w:rsid w:val="00342E27"/>
    <w:rsid w:val="00342F23"/>
    <w:rsid w:val="00343238"/>
    <w:rsid w:val="00343318"/>
    <w:rsid w:val="0034375C"/>
    <w:rsid w:val="0034432E"/>
    <w:rsid w:val="00344AFD"/>
    <w:rsid w:val="0034510D"/>
    <w:rsid w:val="00345164"/>
    <w:rsid w:val="00346D9F"/>
    <w:rsid w:val="00346F40"/>
    <w:rsid w:val="003505AA"/>
    <w:rsid w:val="003508B4"/>
    <w:rsid w:val="003508C1"/>
    <w:rsid w:val="00350B0E"/>
    <w:rsid w:val="00351304"/>
    <w:rsid w:val="00351B4C"/>
    <w:rsid w:val="00352F94"/>
    <w:rsid w:val="0035379C"/>
    <w:rsid w:val="003539E8"/>
    <w:rsid w:val="00354344"/>
    <w:rsid w:val="00355760"/>
    <w:rsid w:val="003560A2"/>
    <w:rsid w:val="00356104"/>
    <w:rsid w:val="0035677D"/>
    <w:rsid w:val="003567E8"/>
    <w:rsid w:val="00356CE6"/>
    <w:rsid w:val="0035799E"/>
    <w:rsid w:val="00357F5A"/>
    <w:rsid w:val="00357F9C"/>
    <w:rsid w:val="00360DC9"/>
    <w:rsid w:val="003628CE"/>
    <w:rsid w:val="0036436A"/>
    <w:rsid w:val="00364740"/>
    <w:rsid w:val="003656A2"/>
    <w:rsid w:val="00365EF1"/>
    <w:rsid w:val="00366B1F"/>
    <w:rsid w:val="00366C83"/>
    <w:rsid w:val="00370A74"/>
    <w:rsid w:val="00371685"/>
    <w:rsid w:val="00371930"/>
    <w:rsid w:val="00372049"/>
    <w:rsid w:val="003728AD"/>
    <w:rsid w:val="003731CC"/>
    <w:rsid w:val="00373750"/>
    <w:rsid w:val="0037404D"/>
    <w:rsid w:val="003741DC"/>
    <w:rsid w:val="00374E6C"/>
    <w:rsid w:val="00375694"/>
    <w:rsid w:val="00375BA4"/>
    <w:rsid w:val="00375E47"/>
    <w:rsid w:val="003769E0"/>
    <w:rsid w:val="00376D87"/>
    <w:rsid w:val="00376EF3"/>
    <w:rsid w:val="003774B8"/>
    <w:rsid w:val="003777AC"/>
    <w:rsid w:val="0038027A"/>
    <w:rsid w:val="00380DB0"/>
    <w:rsid w:val="0038171E"/>
    <w:rsid w:val="0038182C"/>
    <w:rsid w:val="00381C2C"/>
    <w:rsid w:val="00381DEB"/>
    <w:rsid w:val="00381F22"/>
    <w:rsid w:val="00383963"/>
    <w:rsid w:val="003842C7"/>
    <w:rsid w:val="003848C2"/>
    <w:rsid w:val="00385A3D"/>
    <w:rsid w:val="00385C99"/>
    <w:rsid w:val="00385D98"/>
    <w:rsid w:val="00385FD1"/>
    <w:rsid w:val="00386944"/>
    <w:rsid w:val="00390029"/>
    <w:rsid w:val="00390B37"/>
    <w:rsid w:val="00390BC5"/>
    <w:rsid w:val="00390CEA"/>
    <w:rsid w:val="00391437"/>
    <w:rsid w:val="003918A2"/>
    <w:rsid w:val="0039224F"/>
    <w:rsid w:val="0039258E"/>
    <w:rsid w:val="00393656"/>
    <w:rsid w:val="0039375E"/>
    <w:rsid w:val="00394319"/>
    <w:rsid w:val="003943D8"/>
    <w:rsid w:val="00394F5D"/>
    <w:rsid w:val="00394F87"/>
    <w:rsid w:val="003953F0"/>
    <w:rsid w:val="003956BC"/>
    <w:rsid w:val="00395B24"/>
    <w:rsid w:val="003961BB"/>
    <w:rsid w:val="00396225"/>
    <w:rsid w:val="00397D93"/>
    <w:rsid w:val="00397F0B"/>
    <w:rsid w:val="003A109F"/>
    <w:rsid w:val="003A3336"/>
    <w:rsid w:val="003A59D6"/>
    <w:rsid w:val="003A5E57"/>
    <w:rsid w:val="003A6D22"/>
    <w:rsid w:val="003A70B1"/>
    <w:rsid w:val="003A7B0A"/>
    <w:rsid w:val="003A7CC7"/>
    <w:rsid w:val="003B1EA6"/>
    <w:rsid w:val="003B22BF"/>
    <w:rsid w:val="003B341B"/>
    <w:rsid w:val="003B3D4A"/>
    <w:rsid w:val="003B619D"/>
    <w:rsid w:val="003B663F"/>
    <w:rsid w:val="003B6A20"/>
    <w:rsid w:val="003B6CA2"/>
    <w:rsid w:val="003B7AEB"/>
    <w:rsid w:val="003B7D25"/>
    <w:rsid w:val="003C081C"/>
    <w:rsid w:val="003C1AA6"/>
    <w:rsid w:val="003C269C"/>
    <w:rsid w:val="003C36BF"/>
    <w:rsid w:val="003C3E35"/>
    <w:rsid w:val="003C41D0"/>
    <w:rsid w:val="003C43FC"/>
    <w:rsid w:val="003C5629"/>
    <w:rsid w:val="003C5C00"/>
    <w:rsid w:val="003C5F67"/>
    <w:rsid w:val="003C6987"/>
    <w:rsid w:val="003C6F16"/>
    <w:rsid w:val="003C6FFF"/>
    <w:rsid w:val="003C75FB"/>
    <w:rsid w:val="003D0A97"/>
    <w:rsid w:val="003D0CFA"/>
    <w:rsid w:val="003D10F9"/>
    <w:rsid w:val="003D17F0"/>
    <w:rsid w:val="003D1C93"/>
    <w:rsid w:val="003D26E2"/>
    <w:rsid w:val="003D2D12"/>
    <w:rsid w:val="003D3A87"/>
    <w:rsid w:val="003D3B94"/>
    <w:rsid w:val="003D3BC3"/>
    <w:rsid w:val="003D432E"/>
    <w:rsid w:val="003D45F8"/>
    <w:rsid w:val="003D5019"/>
    <w:rsid w:val="003D54D4"/>
    <w:rsid w:val="003D66D9"/>
    <w:rsid w:val="003D6852"/>
    <w:rsid w:val="003D6D8E"/>
    <w:rsid w:val="003E0A7F"/>
    <w:rsid w:val="003E1F77"/>
    <w:rsid w:val="003E28A0"/>
    <w:rsid w:val="003E2F86"/>
    <w:rsid w:val="003E3610"/>
    <w:rsid w:val="003E36AD"/>
    <w:rsid w:val="003E3825"/>
    <w:rsid w:val="003E3CEC"/>
    <w:rsid w:val="003E4395"/>
    <w:rsid w:val="003E4B65"/>
    <w:rsid w:val="003E4C65"/>
    <w:rsid w:val="003E4EF3"/>
    <w:rsid w:val="003E5FA8"/>
    <w:rsid w:val="003E6C1D"/>
    <w:rsid w:val="003E7900"/>
    <w:rsid w:val="003F02DF"/>
    <w:rsid w:val="003F10BB"/>
    <w:rsid w:val="003F202C"/>
    <w:rsid w:val="003F298B"/>
    <w:rsid w:val="003F2C7F"/>
    <w:rsid w:val="003F3A99"/>
    <w:rsid w:val="003F4247"/>
    <w:rsid w:val="003F42F1"/>
    <w:rsid w:val="003F4CE6"/>
    <w:rsid w:val="003F5637"/>
    <w:rsid w:val="003F6450"/>
    <w:rsid w:val="003F7054"/>
    <w:rsid w:val="00401B85"/>
    <w:rsid w:val="00401C3E"/>
    <w:rsid w:val="004028BE"/>
    <w:rsid w:val="004040C4"/>
    <w:rsid w:val="00405123"/>
    <w:rsid w:val="0040515F"/>
    <w:rsid w:val="0040620E"/>
    <w:rsid w:val="004067B6"/>
    <w:rsid w:val="00406E87"/>
    <w:rsid w:val="00407975"/>
    <w:rsid w:val="00407E17"/>
    <w:rsid w:val="004102EF"/>
    <w:rsid w:val="0041089B"/>
    <w:rsid w:val="004110AD"/>
    <w:rsid w:val="00411BB5"/>
    <w:rsid w:val="0041225E"/>
    <w:rsid w:val="004136DC"/>
    <w:rsid w:val="00415B89"/>
    <w:rsid w:val="00415E18"/>
    <w:rsid w:val="00416587"/>
    <w:rsid w:val="00417427"/>
    <w:rsid w:val="004174C4"/>
    <w:rsid w:val="00417D98"/>
    <w:rsid w:val="0042000E"/>
    <w:rsid w:val="0042011B"/>
    <w:rsid w:val="00420F0C"/>
    <w:rsid w:val="00420FED"/>
    <w:rsid w:val="004219CB"/>
    <w:rsid w:val="00421B98"/>
    <w:rsid w:val="00421DD3"/>
    <w:rsid w:val="004228D8"/>
    <w:rsid w:val="00422E64"/>
    <w:rsid w:val="00423029"/>
    <w:rsid w:val="004237B6"/>
    <w:rsid w:val="0042410C"/>
    <w:rsid w:val="00424583"/>
    <w:rsid w:val="00424877"/>
    <w:rsid w:val="00425145"/>
    <w:rsid w:val="0042753B"/>
    <w:rsid w:val="0043042C"/>
    <w:rsid w:val="004308BC"/>
    <w:rsid w:val="00430954"/>
    <w:rsid w:val="00430B2E"/>
    <w:rsid w:val="0043106C"/>
    <w:rsid w:val="00431B06"/>
    <w:rsid w:val="0043273F"/>
    <w:rsid w:val="004328FB"/>
    <w:rsid w:val="00432E82"/>
    <w:rsid w:val="00432F8D"/>
    <w:rsid w:val="00433325"/>
    <w:rsid w:val="00433C65"/>
    <w:rsid w:val="00433DEC"/>
    <w:rsid w:val="00434260"/>
    <w:rsid w:val="00434301"/>
    <w:rsid w:val="00434312"/>
    <w:rsid w:val="00434EEA"/>
    <w:rsid w:val="00435A3D"/>
    <w:rsid w:val="00435FA4"/>
    <w:rsid w:val="00436441"/>
    <w:rsid w:val="004367EB"/>
    <w:rsid w:val="004401D7"/>
    <w:rsid w:val="00440CC9"/>
    <w:rsid w:val="00441017"/>
    <w:rsid w:val="0044119A"/>
    <w:rsid w:val="00441976"/>
    <w:rsid w:val="00441CE9"/>
    <w:rsid w:val="00442271"/>
    <w:rsid w:val="00442999"/>
    <w:rsid w:val="00442F94"/>
    <w:rsid w:val="00442FAA"/>
    <w:rsid w:val="004430DD"/>
    <w:rsid w:val="004431E8"/>
    <w:rsid w:val="00443E56"/>
    <w:rsid w:val="004464B3"/>
    <w:rsid w:val="004501E6"/>
    <w:rsid w:val="004506BE"/>
    <w:rsid w:val="00450BDC"/>
    <w:rsid w:val="00450BED"/>
    <w:rsid w:val="00450C1F"/>
    <w:rsid w:val="00450D89"/>
    <w:rsid w:val="00451186"/>
    <w:rsid w:val="0045227D"/>
    <w:rsid w:val="00452CFD"/>
    <w:rsid w:val="004542E1"/>
    <w:rsid w:val="004546CA"/>
    <w:rsid w:val="0045485D"/>
    <w:rsid w:val="004557AE"/>
    <w:rsid w:val="004559EF"/>
    <w:rsid w:val="0045631C"/>
    <w:rsid w:val="004567E3"/>
    <w:rsid w:val="004570C1"/>
    <w:rsid w:val="004575A9"/>
    <w:rsid w:val="004576C7"/>
    <w:rsid w:val="004576ED"/>
    <w:rsid w:val="00460954"/>
    <w:rsid w:val="0046176E"/>
    <w:rsid w:val="00461867"/>
    <w:rsid w:val="00461E17"/>
    <w:rsid w:val="0046223A"/>
    <w:rsid w:val="00462F57"/>
    <w:rsid w:val="0046436F"/>
    <w:rsid w:val="00465BA9"/>
    <w:rsid w:val="00465CA0"/>
    <w:rsid w:val="0046771E"/>
    <w:rsid w:val="00467C74"/>
    <w:rsid w:val="00470236"/>
    <w:rsid w:val="004711C1"/>
    <w:rsid w:val="00472C8B"/>
    <w:rsid w:val="00472D34"/>
    <w:rsid w:val="00474BB3"/>
    <w:rsid w:val="00474D53"/>
    <w:rsid w:val="0047567F"/>
    <w:rsid w:val="00475742"/>
    <w:rsid w:val="00475FA0"/>
    <w:rsid w:val="004762FA"/>
    <w:rsid w:val="0047773B"/>
    <w:rsid w:val="00480C7E"/>
    <w:rsid w:val="00480FF6"/>
    <w:rsid w:val="00481441"/>
    <w:rsid w:val="00481BF5"/>
    <w:rsid w:val="00481D6B"/>
    <w:rsid w:val="004825C7"/>
    <w:rsid w:val="004829A2"/>
    <w:rsid w:val="00482FD1"/>
    <w:rsid w:val="00483370"/>
    <w:rsid w:val="00483FED"/>
    <w:rsid w:val="004844D1"/>
    <w:rsid w:val="004847FB"/>
    <w:rsid w:val="00484874"/>
    <w:rsid w:val="004848B8"/>
    <w:rsid w:val="004850D7"/>
    <w:rsid w:val="0048627F"/>
    <w:rsid w:val="00486909"/>
    <w:rsid w:val="00486CE3"/>
    <w:rsid w:val="0048706A"/>
    <w:rsid w:val="00487A01"/>
    <w:rsid w:val="00490A63"/>
    <w:rsid w:val="00490AB9"/>
    <w:rsid w:val="00490AF5"/>
    <w:rsid w:val="00490E5A"/>
    <w:rsid w:val="00492123"/>
    <w:rsid w:val="00492135"/>
    <w:rsid w:val="004944B8"/>
    <w:rsid w:val="004947AD"/>
    <w:rsid w:val="004956A8"/>
    <w:rsid w:val="0049678F"/>
    <w:rsid w:val="0049703C"/>
    <w:rsid w:val="0049707A"/>
    <w:rsid w:val="004970F5"/>
    <w:rsid w:val="004A00DD"/>
    <w:rsid w:val="004A054F"/>
    <w:rsid w:val="004A1C2F"/>
    <w:rsid w:val="004A28C5"/>
    <w:rsid w:val="004A2C30"/>
    <w:rsid w:val="004A3743"/>
    <w:rsid w:val="004A40C7"/>
    <w:rsid w:val="004A4540"/>
    <w:rsid w:val="004A5998"/>
    <w:rsid w:val="004A61E7"/>
    <w:rsid w:val="004A6D4F"/>
    <w:rsid w:val="004A74C8"/>
    <w:rsid w:val="004A7A6B"/>
    <w:rsid w:val="004B00B9"/>
    <w:rsid w:val="004B017B"/>
    <w:rsid w:val="004B0813"/>
    <w:rsid w:val="004B0EC2"/>
    <w:rsid w:val="004B1049"/>
    <w:rsid w:val="004B120F"/>
    <w:rsid w:val="004B1B2F"/>
    <w:rsid w:val="004B1DC9"/>
    <w:rsid w:val="004B21D1"/>
    <w:rsid w:val="004B2447"/>
    <w:rsid w:val="004B26F4"/>
    <w:rsid w:val="004B2ABB"/>
    <w:rsid w:val="004B376E"/>
    <w:rsid w:val="004B3B60"/>
    <w:rsid w:val="004B4081"/>
    <w:rsid w:val="004B4544"/>
    <w:rsid w:val="004B5672"/>
    <w:rsid w:val="004B7558"/>
    <w:rsid w:val="004B7B5C"/>
    <w:rsid w:val="004C035A"/>
    <w:rsid w:val="004C069A"/>
    <w:rsid w:val="004C0A4D"/>
    <w:rsid w:val="004C2B6D"/>
    <w:rsid w:val="004C2FF5"/>
    <w:rsid w:val="004C345A"/>
    <w:rsid w:val="004C3AD2"/>
    <w:rsid w:val="004C3C61"/>
    <w:rsid w:val="004C3CC6"/>
    <w:rsid w:val="004C459F"/>
    <w:rsid w:val="004C4AD4"/>
    <w:rsid w:val="004C5085"/>
    <w:rsid w:val="004C5230"/>
    <w:rsid w:val="004C5910"/>
    <w:rsid w:val="004C5932"/>
    <w:rsid w:val="004C5E2E"/>
    <w:rsid w:val="004C734E"/>
    <w:rsid w:val="004D0F80"/>
    <w:rsid w:val="004D15EB"/>
    <w:rsid w:val="004D1CE5"/>
    <w:rsid w:val="004D287E"/>
    <w:rsid w:val="004D2956"/>
    <w:rsid w:val="004D2A62"/>
    <w:rsid w:val="004D4928"/>
    <w:rsid w:val="004D56B0"/>
    <w:rsid w:val="004D5AC9"/>
    <w:rsid w:val="004D742A"/>
    <w:rsid w:val="004D799D"/>
    <w:rsid w:val="004D7E9C"/>
    <w:rsid w:val="004E0C53"/>
    <w:rsid w:val="004E0CD3"/>
    <w:rsid w:val="004E0DF7"/>
    <w:rsid w:val="004E1E1C"/>
    <w:rsid w:val="004E2E03"/>
    <w:rsid w:val="004E41D1"/>
    <w:rsid w:val="004E44E4"/>
    <w:rsid w:val="004E5198"/>
    <w:rsid w:val="004E66C4"/>
    <w:rsid w:val="004E6B88"/>
    <w:rsid w:val="004E731B"/>
    <w:rsid w:val="004E7687"/>
    <w:rsid w:val="004E7F3F"/>
    <w:rsid w:val="004F2F0A"/>
    <w:rsid w:val="004F3538"/>
    <w:rsid w:val="004F3FCA"/>
    <w:rsid w:val="004F639E"/>
    <w:rsid w:val="004F6641"/>
    <w:rsid w:val="004F6BAA"/>
    <w:rsid w:val="004F6C4E"/>
    <w:rsid w:val="004F7488"/>
    <w:rsid w:val="004F79D0"/>
    <w:rsid w:val="004F7E82"/>
    <w:rsid w:val="00501090"/>
    <w:rsid w:val="00502114"/>
    <w:rsid w:val="0050221C"/>
    <w:rsid w:val="00504167"/>
    <w:rsid w:val="0050479D"/>
    <w:rsid w:val="00505628"/>
    <w:rsid w:val="00505DF8"/>
    <w:rsid w:val="00505F6A"/>
    <w:rsid w:val="005060E9"/>
    <w:rsid w:val="00506207"/>
    <w:rsid w:val="005068C9"/>
    <w:rsid w:val="00507193"/>
    <w:rsid w:val="0050729A"/>
    <w:rsid w:val="00507310"/>
    <w:rsid w:val="0050796D"/>
    <w:rsid w:val="005104E0"/>
    <w:rsid w:val="00511CFA"/>
    <w:rsid w:val="00511F3F"/>
    <w:rsid w:val="005129F6"/>
    <w:rsid w:val="0051338A"/>
    <w:rsid w:val="0051425C"/>
    <w:rsid w:val="00515C4A"/>
    <w:rsid w:val="005166E7"/>
    <w:rsid w:val="00517364"/>
    <w:rsid w:val="005177C9"/>
    <w:rsid w:val="00517ABE"/>
    <w:rsid w:val="00517BD2"/>
    <w:rsid w:val="005208F4"/>
    <w:rsid w:val="00520B1D"/>
    <w:rsid w:val="00520CAD"/>
    <w:rsid w:val="00521A68"/>
    <w:rsid w:val="00521B62"/>
    <w:rsid w:val="00522F2B"/>
    <w:rsid w:val="00523ED7"/>
    <w:rsid w:val="0052606F"/>
    <w:rsid w:val="0052676D"/>
    <w:rsid w:val="0052734B"/>
    <w:rsid w:val="00527CAB"/>
    <w:rsid w:val="00531D53"/>
    <w:rsid w:val="005321CC"/>
    <w:rsid w:val="005326AC"/>
    <w:rsid w:val="00533615"/>
    <w:rsid w:val="0053365C"/>
    <w:rsid w:val="00533A5D"/>
    <w:rsid w:val="00534DF3"/>
    <w:rsid w:val="00535596"/>
    <w:rsid w:val="00536F08"/>
    <w:rsid w:val="0053730F"/>
    <w:rsid w:val="0054000F"/>
    <w:rsid w:val="0054127E"/>
    <w:rsid w:val="00541B0E"/>
    <w:rsid w:val="00541C6C"/>
    <w:rsid w:val="00542081"/>
    <w:rsid w:val="00542AB4"/>
    <w:rsid w:val="005435FB"/>
    <w:rsid w:val="00543D28"/>
    <w:rsid w:val="00543DD3"/>
    <w:rsid w:val="005440C6"/>
    <w:rsid w:val="005442BB"/>
    <w:rsid w:val="00544CC0"/>
    <w:rsid w:val="005450D1"/>
    <w:rsid w:val="00545362"/>
    <w:rsid w:val="005455D6"/>
    <w:rsid w:val="0054573B"/>
    <w:rsid w:val="005465DF"/>
    <w:rsid w:val="005472A6"/>
    <w:rsid w:val="00547436"/>
    <w:rsid w:val="00547FB1"/>
    <w:rsid w:val="0055014B"/>
    <w:rsid w:val="00550E38"/>
    <w:rsid w:val="005511AB"/>
    <w:rsid w:val="00551513"/>
    <w:rsid w:val="00552242"/>
    <w:rsid w:val="0055468B"/>
    <w:rsid w:val="00555498"/>
    <w:rsid w:val="00556600"/>
    <w:rsid w:val="00556E51"/>
    <w:rsid w:val="00556E89"/>
    <w:rsid w:val="00557162"/>
    <w:rsid w:val="005578F6"/>
    <w:rsid w:val="005579F2"/>
    <w:rsid w:val="00557AC6"/>
    <w:rsid w:val="00557DE5"/>
    <w:rsid w:val="00561A1C"/>
    <w:rsid w:val="00561B19"/>
    <w:rsid w:val="00561C8E"/>
    <w:rsid w:val="00561E15"/>
    <w:rsid w:val="00562574"/>
    <w:rsid w:val="005625ED"/>
    <w:rsid w:val="005626D6"/>
    <w:rsid w:val="0056276D"/>
    <w:rsid w:val="005628C6"/>
    <w:rsid w:val="00563504"/>
    <w:rsid w:val="00563D97"/>
    <w:rsid w:val="005641E4"/>
    <w:rsid w:val="00564E14"/>
    <w:rsid w:val="0056545E"/>
    <w:rsid w:val="0056685E"/>
    <w:rsid w:val="005671B1"/>
    <w:rsid w:val="005677E7"/>
    <w:rsid w:val="00570107"/>
    <w:rsid w:val="00570330"/>
    <w:rsid w:val="005705CF"/>
    <w:rsid w:val="00570623"/>
    <w:rsid w:val="00571BD5"/>
    <w:rsid w:val="0057333D"/>
    <w:rsid w:val="00573517"/>
    <w:rsid w:val="00574069"/>
    <w:rsid w:val="00574687"/>
    <w:rsid w:val="005750B4"/>
    <w:rsid w:val="00575646"/>
    <w:rsid w:val="00575D81"/>
    <w:rsid w:val="00576235"/>
    <w:rsid w:val="00580DBE"/>
    <w:rsid w:val="0058178F"/>
    <w:rsid w:val="00581CD1"/>
    <w:rsid w:val="00582105"/>
    <w:rsid w:val="005824A4"/>
    <w:rsid w:val="0058293F"/>
    <w:rsid w:val="00584AF2"/>
    <w:rsid w:val="00586881"/>
    <w:rsid w:val="00586BEB"/>
    <w:rsid w:val="00587B14"/>
    <w:rsid w:val="00587F37"/>
    <w:rsid w:val="00590DDF"/>
    <w:rsid w:val="00590EDE"/>
    <w:rsid w:val="00591ABB"/>
    <w:rsid w:val="00591B55"/>
    <w:rsid w:val="00592517"/>
    <w:rsid w:val="00592ED1"/>
    <w:rsid w:val="005932E0"/>
    <w:rsid w:val="00593357"/>
    <w:rsid w:val="005942F5"/>
    <w:rsid w:val="00594F7B"/>
    <w:rsid w:val="005950A3"/>
    <w:rsid w:val="00595F1D"/>
    <w:rsid w:val="00596AE6"/>
    <w:rsid w:val="00597005"/>
    <w:rsid w:val="005A07B9"/>
    <w:rsid w:val="005A0C29"/>
    <w:rsid w:val="005A0C57"/>
    <w:rsid w:val="005A325B"/>
    <w:rsid w:val="005A3517"/>
    <w:rsid w:val="005A3DC0"/>
    <w:rsid w:val="005A66D6"/>
    <w:rsid w:val="005A7C38"/>
    <w:rsid w:val="005B0451"/>
    <w:rsid w:val="005B0835"/>
    <w:rsid w:val="005B0BC7"/>
    <w:rsid w:val="005B0E93"/>
    <w:rsid w:val="005B2956"/>
    <w:rsid w:val="005B2D1B"/>
    <w:rsid w:val="005B2DA5"/>
    <w:rsid w:val="005B37E3"/>
    <w:rsid w:val="005B3B0C"/>
    <w:rsid w:val="005B4EEF"/>
    <w:rsid w:val="005B56C8"/>
    <w:rsid w:val="005B57D2"/>
    <w:rsid w:val="005B6558"/>
    <w:rsid w:val="005B712A"/>
    <w:rsid w:val="005C0D55"/>
    <w:rsid w:val="005C2830"/>
    <w:rsid w:val="005C541B"/>
    <w:rsid w:val="005C5469"/>
    <w:rsid w:val="005C59CE"/>
    <w:rsid w:val="005C664F"/>
    <w:rsid w:val="005C73CD"/>
    <w:rsid w:val="005C75C7"/>
    <w:rsid w:val="005D03F5"/>
    <w:rsid w:val="005D0D99"/>
    <w:rsid w:val="005D13B7"/>
    <w:rsid w:val="005D18B9"/>
    <w:rsid w:val="005D1B74"/>
    <w:rsid w:val="005D32F2"/>
    <w:rsid w:val="005D3ED9"/>
    <w:rsid w:val="005D3EEE"/>
    <w:rsid w:val="005D43D5"/>
    <w:rsid w:val="005D4FE4"/>
    <w:rsid w:val="005D5900"/>
    <w:rsid w:val="005D64E1"/>
    <w:rsid w:val="005D6DB0"/>
    <w:rsid w:val="005D79B9"/>
    <w:rsid w:val="005D7A1E"/>
    <w:rsid w:val="005E0626"/>
    <w:rsid w:val="005E0C4E"/>
    <w:rsid w:val="005E117F"/>
    <w:rsid w:val="005E2FD1"/>
    <w:rsid w:val="005E3B2D"/>
    <w:rsid w:val="005E41EB"/>
    <w:rsid w:val="005E4B2A"/>
    <w:rsid w:val="005E53B3"/>
    <w:rsid w:val="005E782C"/>
    <w:rsid w:val="005E7C38"/>
    <w:rsid w:val="005F01A6"/>
    <w:rsid w:val="005F076F"/>
    <w:rsid w:val="005F0EC8"/>
    <w:rsid w:val="005F1082"/>
    <w:rsid w:val="005F191A"/>
    <w:rsid w:val="005F1AE2"/>
    <w:rsid w:val="005F2CC3"/>
    <w:rsid w:val="005F2E8A"/>
    <w:rsid w:val="005F368C"/>
    <w:rsid w:val="005F3FC5"/>
    <w:rsid w:val="005F5955"/>
    <w:rsid w:val="005F6413"/>
    <w:rsid w:val="005F66CD"/>
    <w:rsid w:val="005F6EFC"/>
    <w:rsid w:val="005F77F9"/>
    <w:rsid w:val="005F7D58"/>
    <w:rsid w:val="0060013C"/>
    <w:rsid w:val="00600D9D"/>
    <w:rsid w:val="00601226"/>
    <w:rsid w:val="006012E6"/>
    <w:rsid w:val="00601407"/>
    <w:rsid w:val="00602F89"/>
    <w:rsid w:val="0060313F"/>
    <w:rsid w:val="006043EB"/>
    <w:rsid w:val="0060442E"/>
    <w:rsid w:val="00604A89"/>
    <w:rsid w:val="00606871"/>
    <w:rsid w:val="00610C50"/>
    <w:rsid w:val="00612282"/>
    <w:rsid w:val="00612CFB"/>
    <w:rsid w:val="00614D96"/>
    <w:rsid w:val="0061594C"/>
    <w:rsid w:val="00615950"/>
    <w:rsid w:val="00616615"/>
    <w:rsid w:val="00617327"/>
    <w:rsid w:val="00617A8A"/>
    <w:rsid w:val="00617C80"/>
    <w:rsid w:val="00617EC8"/>
    <w:rsid w:val="00620256"/>
    <w:rsid w:val="00620B3A"/>
    <w:rsid w:val="00620F56"/>
    <w:rsid w:val="0062154F"/>
    <w:rsid w:val="00621779"/>
    <w:rsid w:val="0062260C"/>
    <w:rsid w:val="00622AB0"/>
    <w:rsid w:val="00622B5F"/>
    <w:rsid w:val="0062381F"/>
    <w:rsid w:val="00623DA3"/>
    <w:rsid w:val="00624A90"/>
    <w:rsid w:val="00624FC0"/>
    <w:rsid w:val="00625AAD"/>
    <w:rsid w:val="0062672F"/>
    <w:rsid w:val="0062680B"/>
    <w:rsid w:val="00627734"/>
    <w:rsid w:val="00630E82"/>
    <w:rsid w:val="00632D37"/>
    <w:rsid w:val="006342E1"/>
    <w:rsid w:val="00634315"/>
    <w:rsid w:val="00635283"/>
    <w:rsid w:val="006358B0"/>
    <w:rsid w:val="006360EB"/>
    <w:rsid w:val="00636735"/>
    <w:rsid w:val="00637442"/>
    <w:rsid w:val="0063778F"/>
    <w:rsid w:val="00637CB5"/>
    <w:rsid w:val="0064023B"/>
    <w:rsid w:val="00640E68"/>
    <w:rsid w:val="00641D7F"/>
    <w:rsid w:val="00641F01"/>
    <w:rsid w:val="00641FB8"/>
    <w:rsid w:val="00642051"/>
    <w:rsid w:val="00642365"/>
    <w:rsid w:val="00642510"/>
    <w:rsid w:val="00642F20"/>
    <w:rsid w:val="006440D1"/>
    <w:rsid w:val="00644709"/>
    <w:rsid w:val="006448F1"/>
    <w:rsid w:val="00645195"/>
    <w:rsid w:val="00645D99"/>
    <w:rsid w:val="006468BA"/>
    <w:rsid w:val="00646976"/>
    <w:rsid w:val="00647395"/>
    <w:rsid w:val="0064776C"/>
    <w:rsid w:val="00647848"/>
    <w:rsid w:val="00650075"/>
    <w:rsid w:val="006509E2"/>
    <w:rsid w:val="00650C80"/>
    <w:rsid w:val="00650DA1"/>
    <w:rsid w:val="00651089"/>
    <w:rsid w:val="006519F7"/>
    <w:rsid w:val="0065211D"/>
    <w:rsid w:val="0065249C"/>
    <w:rsid w:val="006545CC"/>
    <w:rsid w:val="00654A96"/>
    <w:rsid w:val="00655E49"/>
    <w:rsid w:val="0065644F"/>
    <w:rsid w:val="006566D2"/>
    <w:rsid w:val="00656E9E"/>
    <w:rsid w:val="006579F2"/>
    <w:rsid w:val="00660310"/>
    <w:rsid w:val="00660711"/>
    <w:rsid w:val="00661472"/>
    <w:rsid w:val="0066153E"/>
    <w:rsid w:val="00661541"/>
    <w:rsid w:val="006617B5"/>
    <w:rsid w:val="00661846"/>
    <w:rsid w:val="00662ED7"/>
    <w:rsid w:val="00662EEC"/>
    <w:rsid w:val="00664AF0"/>
    <w:rsid w:val="00665044"/>
    <w:rsid w:val="00665547"/>
    <w:rsid w:val="00665F74"/>
    <w:rsid w:val="006660C4"/>
    <w:rsid w:val="00666515"/>
    <w:rsid w:val="006672A6"/>
    <w:rsid w:val="0067150A"/>
    <w:rsid w:val="00671E3A"/>
    <w:rsid w:val="0067251C"/>
    <w:rsid w:val="00672680"/>
    <w:rsid w:val="0067475E"/>
    <w:rsid w:val="00675632"/>
    <w:rsid w:val="00676930"/>
    <w:rsid w:val="00676DA3"/>
    <w:rsid w:val="00676E6A"/>
    <w:rsid w:val="00677339"/>
    <w:rsid w:val="006778E8"/>
    <w:rsid w:val="006806A0"/>
    <w:rsid w:val="0068073F"/>
    <w:rsid w:val="006809C3"/>
    <w:rsid w:val="0068340D"/>
    <w:rsid w:val="00683EAC"/>
    <w:rsid w:val="00685680"/>
    <w:rsid w:val="00685E04"/>
    <w:rsid w:val="00686052"/>
    <w:rsid w:val="00686217"/>
    <w:rsid w:val="00687676"/>
    <w:rsid w:val="006877DB"/>
    <w:rsid w:val="006901E8"/>
    <w:rsid w:val="00691A9E"/>
    <w:rsid w:val="00691D0F"/>
    <w:rsid w:val="00691F81"/>
    <w:rsid w:val="0069233D"/>
    <w:rsid w:val="006923A3"/>
    <w:rsid w:val="0069318F"/>
    <w:rsid w:val="00693F61"/>
    <w:rsid w:val="00694872"/>
    <w:rsid w:val="00695D74"/>
    <w:rsid w:val="00695FFB"/>
    <w:rsid w:val="00696608"/>
    <w:rsid w:val="00696C9F"/>
    <w:rsid w:val="006A03EE"/>
    <w:rsid w:val="006A0452"/>
    <w:rsid w:val="006A0788"/>
    <w:rsid w:val="006A0ED1"/>
    <w:rsid w:val="006A28F9"/>
    <w:rsid w:val="006A304A"/>
    <w:rsid w:val="006A31C6"/>
    <w:rsid w:val="006A37CF"/>
    <w:rsid w:val="006A4D0D"/>
    <w:rsid w:val="006A4D11"/>
    <w:rsid w:val="006A7164"/>
    <w:rsid w:val="006A71D7"/>
    <w:rsid w:val="006B12FC"/>
    <w:rsid w:val="006B2B87"/>
    <w:rsid w:val="006B474F"/>
    <w:rsid w:val="006B4E4F"/>
    <w:rsid w:val="006B5162"/>
    <w:rsid w:val="006B5260"/>
    <w:rsid w:val="006B5F8E"/>
    <w:rsid w:val="006B66DC"/>
    <w:rsid w:val="006B681F"/>
    <w:rsid w:val="006B6AC5"/>
    <w:rsid w:val="006B7257"/>
    <w:rsid w:val="006B760B"/>
    <w:rsid w:val="006B797D"/>
    <w:rsid w:val="006C1319"/>
    <w:rsid w:val="006C136F"/>
    <w:rsid w:val="006C1C9E"/>
    <w:rsid w:val="006C1DCF"/>
    <w:rsid w:val="006C1ED9"/>
    <w:rsid w:val="006C388B"/>
    <w:rsid w:val="006C40D2"/>
    <w:rsid w:val="006C47EB"/>
    <w:rsid w:val="006C4F34"/>
    <w:rsid w:val="006C6B07"/>
    <w:rsid w:val="006C6B69"/>
    <w:rsid w:val="006C703F"/>
    <w:rsid w:val="006C769E"/>
    <w:rsid w:val="006C774E"/>
    <w:rsid w:val="006D02C1"/>
    <w:rsid w:val="006D1187"/>
    <w:rsid w:val="006D1F9A"/>
    <w:rsid w:val="006D20D2"/>
    <w:rsid w:val="006D2699"/>
    <w:rsid w:val="006D29BD"/>
    <w:rsid w:val="006D357C"/>
    <w:rsid w:val="006D38CC"/>
    <w:rsid w:val="006D3BAD"/>
    <w:rsid w:val="006D5824"/>
    <w:rsid w:val="006D5B41"/>
    <w:rsid w:val="006D5F0B"/>
    <w:rsid w:val="006D61D8"/>
    <w:rsid w:val="006D69E1"/>
    <w:rsid w:val="006D6DC5"/>
    <w:rsid w:val="006D7DD0"/>
    <w:rsid w:val="006E0EB5"/>
    <w:rsid w:val="006E1E76"/>
    <w:rsid w:val="006E20D0"/>
    <w:rsid w:val="006E287F"/>
    <w:rsid w:val="006E2A08"/>
    <w:rsid w:val="006E401A"/>
    <w:rsid w:val="006E41CA"/>
    <w:rsid w:val="006E43AD"/>
    <w:rsid w:val="006E44F8"/>
    <w:rsid w:val="006E4846"/>
    <w:rsid w:val="006E52CF"/>
    <w:rsid w:val="006E5BBA"/>
    <w:rsid w:val="006E7336"/>
    <w:rsid w:val="006F059C"/>
    <w:rsid w:val="006F1192"/>
    <w:rsid w:val="006F15AE"/>
    <w:rsid w:val="006F2398"/>
    <w:rsid w:val="006F260C"/>
    <w:rsid w:val="006F58A9"/>
    <w:rsid w:val="006F5A87"/>
    <w:rsid w:val="006F676E"/>
    <w:rsid w:val="006F6F63"/>
    <w:rsid w:val="006F7231"/>
    <w:rsid w:val="006F75BA"/>
    <w:rsid w:val="00700609"/>
    <w:rsid w:val="007011D9"/>
    <w:rsid w:val="00701C99"/>
    <w:rsid w:val="00701EF4"/>
    <w:rsid w:val="00702B2C"/>
    <w:rsid w:val="00703134"/>
    <w:rsid w:val="00703579"/>
    <w:rsid w:val="007035D5"/>
    <w:rsid w:val="00703686"/>
    <w:rsid w:val="007044A1"/>
    <w:rsid w:val="00706BDC"/>
    <w:rsid w:val="00707685"/>
    <w:rsid w:val="00707FEF"/>
    <w:rsid w:val="007106A6"/>
    <w:rsid w:val="0071149D"/>
    <w:rsid w:val="00711D2D"/>
    <w:rsid w:val="007132DC"/>
    <w:rsid w:val="0071404E"/>
    <w:rsid w:val="00714E5A"/>
    <w:rsid w:val="00714F45"/>
    <w:rsid w:val="00715AE4"/>
    <w:rsid w:val="00716005"/>
    <w:rsid w:val="00716124"/>
    <w:rsid w:val="0071699A"/>
    <w:rsid w:val="00716C22"/>
    <w:rsid w:val="00717243"/>
    <w:rsid w:val="0071756B"/>
    <w:rsid w:val="00721272"/>
    <w:rsid w:val="00721791"/>
    <w:rsid w:val="00721861"/>
    <w:rsid w:val="0072204B"/>
    <w:rsid w:val="00722AE2"/>
    <w:rsid w:val="00722D07"/>
    <w:rsid w:val="00723505"/>
    <w:rsid w:val="00723BF1"/>
    <w:rsid w:val="007249BF"/>
    <w:rsid w:val="0072677C"/>
    <w:rsid w:val="007269AC"/>
    <w:rsid w:val="00727538"/>
    <w:rsid w:val="00727EBC"/>
    <w:rsid w:val="007304E1"/>
    <w:rsid w:val="00730666"/>
    <w:rsid w:val="00730CA3"/>
    <w:rsid w:val="00730CFA"/>
    <w:rsid w:val="00731481"/>
    <w:rsid w:val="007315FA"/>
    <w:rsid w:val="00732C06"/>
    <w:rsid w:val="0073385D"/>
    <w:rsid w:val="007340C2"/>
    <w:rsid w:val="00734CE6"/>
    <w:rsid w:val="0073764C"/>
    <w:rsid w:val="007376A0"/>
    <w:rsid w:val="00737C8D"/>
    <w:rsid w:val="00740ABF"/>
    <w:rsid w:val="00742A23"/>
    <w:rsid w:val="00743488"/>
    <w:rsid w:val="00743745"/>
    <w:rsid w:val="00743758"/>
    <w:rsid w:val="00743991"/>
    <w:rsid w:val="00744D97"/>
    <w:rsid w:val="00745C29"/>
    <w:rsid w:val="00747860"/>
    <w:rsid w:val="00750430"/>
    <w:rsid w:val="007515D5"/>
    <w:rsid w:val="00751E36"/>
    <w:rsid w:val="0075230E"/>
    <w:rsid w:val="00752559"/>
    <w:rsid w:val="007528C4"/>
    <w:rsid w:val="007530FE"/>
    <w:rsid w:val="00753363"/>
    <w:rsid w:val="00753FF2"/>
    <w:rsid w:val="00754288"/>
    <w:rsid w:val="007554D8"/>
    <w:rsid w:val="00755C0A"/>
    <w:rsid w:val="0075626E"/>
    <w:rsid w:val="007567CF"/>
    <w:rsid w:val="00757537"/>
    <w:rsid w:val="0075767F"/>
    <w:rsid w:val="00757CEF"/>
    <w:rsid w:val="00760336"/>
    <w:rsid w:val="00760E81"/>
    <w:rsid w:val="0076117E"/>
    <w:rsid w:val="0076134C"/>
    <w:rsid w:val="00761454"/>
    <w:rsid w:val="007616D4"/>
    <w:rsid w:val="007619E8"/>
    <w:rsid w:val="007636E6"/>
    <w:rsid w:val="0076371C"/>
    <w:rsid w:val="00763869"/>
    <w:rsid w:val="00764740"/>
    <w:rsid w:val="00765118"/>
    <w:rsid w:val="007658BA"/>
    <w:rsid w:val="00765976"/>
    <w:rsid w:val="00765F4F"/>
    <w:rsid w:val="007671F1"/>
    <w:rsid w:val="00767560"/>
    <w:rsid w:val="00767CE8"/>
    <w:rsid w:val="00770B7D"/>
    <w:rsid w:val="0077111C"/>
    <w:rsid w:val="0077128E"/>
    <w:rsid w:val="007716C5"/>
    <w:rsid w:val="00771DFB"/>
    <w:rsid w:val="0077274D"/>
    <w:rsid w:val="00772C36"/>
    <w:rsid w:val="00772DB2"/>
    <w:rsid w:val="00772F49"/>
    <w:rsid w:val="00773B8C"/>
    <w:rsid w:val="00773DEF"/>
    <w:rsid w:val="007746D7"/>
    <w:rsid w:val="00774C00"/>
    <w:rsid w:val="007750DE"/>
    <w:rsid w:val="007753D8"/>
    <w:rsid w:val="00777115"/>
    <w:rsid w:val="00781745"/>
    <w:rsid w:val="0078301B"/>
    <w:rsid w:val="007833D6"/>
    <w:rsid w:val="00783641"/>
    <w:rsid w:val="00784770"/>
    <w:rsid w:val="0078485A"/>
    <w:rsid w:val="00784B80"/>
    <w:rsid w:val="00785630"/>
    <w:rsid w:val="00785FEB"/>
    <w:rsid w:val="00786AE4"/>
    <w:rsid w:val="007877E2"/>
    <w:rsid w:val="00787EB9"/>
    <w:rsid w:val="00790849"/>
    <w:rsid w:val="00790F0D"/>
    <w:rsid w:val="007926B9"/>
    <w:rsid w:val="00792BDB"/>
    <w:rsid w:val="0079305D"/>
    <w:rsid w:val="007931D7"/>
    <w:rsid w:val="00794125"/>
    <w:rsid w:val="00794A1E"/>
    <w:rsid w:val="00795019"/>
    <w:rsid w:val="00795856"/>
    <w:rsid w:val="00795BA6"/>
    <w:rsid w:val="00795C72"/>
    <w:rsid w:val="0079675B"/>
    <w:rsid w:val="007971A0"/>
    <w:rsid w:val="007973AD"/>
    <w:rsid w:val="007A013B"/>
    <w:rsid w:val="007A0AC8"/>
    <w:rsid w:val="007A0ED4"/>
    <w:rsid w:val="007A1142"/>
    <w:rsid w:val="007A1A49"/>
    <w:rsid w:val="007A1B63"/>
    <w:rsid w:val="007A200B"/>
    <w:rsid w:val="007A382B"/>
    <w:rsid w:val="007A3C58"/>
    <w:rsid w:val="007A52E3"/>
    <w:rsid w:val="007A5CDA"/>
    <w:rsid w:val="007A5D62"/>
    <w:rsid w:val="007A65AF"/>
    <w:rsid w:val="007A78E7"/>
    <w:rsid w:val="007A791A"/>
    <w:rsid w:val="007A7C1C"/>
    <w:rsid w:val="007B00B0"/>
    <w:rsid w:val="007B1864"/>
    <w:rsid w:val="007B21D9"/>
    <w:rsid w:val="007B2EE0"/>
    <w:rsid w:val="007B34FF"/>
    <w:rsid w:val="007B4E5D"/>
    <w:rsid w:val="007B6A60"/>
    <w:rsid w:val="007B6E4B"/>
    <w:rsid w:val="007B782D"/>
    <w:rsid w:val="007C0457"/>
    <w:rsid w:val="007C0A3B"/>
    <w:rsid w:val="007C0D2E"/>
    <w:rsid w:val="007C1552"/>
    <w:rsid w:val="007C1772"/>
    <w:rsid w:val="007C179B"/>
    <w:rsid w:val="007C2557"/>
    <w:rsid w:val="007C27F0"/>
    <w:rsid w:val="007C2EA5"/>
    <w:rsid w:val="007C3168"/>
    <w:rsid w:val="007C362D"/>
    <w:rsid w:val="007C38BA"/>
    <w:rsid w:val="007C3D2D"/>
    <w:rsid w:val="007C3F05"/>
    <w:rsid w:val="007C42ED"/>
    <w:rsid w:val="007C46E8"/>
    <w:rsid w:val="007C4DC6"/>
    <w:rsid w:val="007C5104"/>
    <w:rsid w:val="007C6013"/>
    <w:rsid w:val="007C7AA4"/>
    <w:rsid w:val="007C7FF2"/>
    <w:rsid w:val="007D10E1"/>
    <w:rsid w:val="007D1775"/>
    <w:rsid w:val="007D1BDA"/>
    <w:rsid w:val="007D29FF"/>
    <w:rsid w:val="007D3D2A"/>
    <w:rsid w:val="007D3DA4"/>
    <w:rsid w:val="007D4062"/>
    <w:rsid w:val="007D44AE"/>
    <w:rsid w:val="007D47C2"/>
    <w:rsid w:val="007D47C3"/>
    <w:rsid w:val="007D47FA"/>
    <w:rsid w:val="007D4A91"/>
    <w:rsid w:val="007D5F53"/>
    <w:rsid w:val="007D66B8"/>
    <w:rsid w:val="007D66F2"/>
    <w:rsid w:val="007D7156"/>
    <w:rsid w:val="007E0605"/>
    <w:rsid w:val="007E0FA7"/>
    <w:rsid w:val="007E1F1C"/>
    <w:rsid w:val="007E2B2D"/>
    <w:rsid w:val="007E2FAC"/>
    <w:rsid w:val="007E31ED"/>
    <w:rsid w:val="007E4178"/>
    <w:rsid w:val="007E47C2"/>
    <w:rsid w:val="007E5320"/>
    <w:rsid w:val="007E7789"/>
    <w:rsid w:val="007E7C57"/>
    <w:rsid w:val="007F000C"/>
    <w:rsid w:val="007F06C9"/>
    <w:rsid w:val="007F0E45"/>
    <w:rsid w:val="007F0E48"/>
    <w:rsid w:val="007F19ED"/>
    <w:rsid w:val="007F232D"/>
    <w:rsid w:val="007F2E4F"/>
    <w:rsid w:val="007F2F2E"/>
    <w:rsid w:val="007F30BD"/>
    <w:rsid w:val="007F31B6"/>
    <w:rsid w:val="007F36A4"/>
    <w:rsid w:val="007F4113"/>
    <w:rsid w:val="007F4A08"/>
    <w:rsid w:val="007F4BAE"/>
    <w:rsid w:val="007F5767"/>
    <w:rsid w:val="007F5CE8"/>
    <w:rsid w:val="007F5DC7"/>
    <w:rsid w:val="007F5E54"/>
    <w:rsid w:val="007F6093"/>
    <w:rsid w:val="007F6120"/>
    <w:rsid w:val="007F6648"/>
    <w:rsid w:val="007F66E5"/>
    <w:rsid w:val="00800A11"/>
    <w:rsid w:val="00800C2C"/>
    <w:rsid w:val="0080101D"/>
    <w:rsid w:val="008018BC"/>
    <w:rsid w:val="00802B85"/>
    <w:rsid w:val="00802C62"/>
    <w:rsid w:val="0080670D"/>
    <w:rsid w:val="00806778"/>
    <w:rsid w:val="0081099D"/>
    <w:rsid w:val="0081170A"/>
    <w:rsid w:val="0081174B"/>
    <w:rsid w:val="008117CD"/>
    <w:rsid w:val="00814560"/>
    <w:rsid w:val="00815061"/>
    <w:rsid w:val="008151B0"/>
    <w:rsid w:val="008154D5"/>
    <w:rsid w:val="00815FDC"/>
    <w:rsid w:val="00816151"/>
    <w:rsid w:val="00816465"/>
    <w:rsid w:val="0081704B"/>
    <w:rsid w:val="0081765D"/>
    <w:rsid w:val="00817C7B"/>
    <w:rsid w:val="008205D1"/>
    <w:rsid w:val="00820C12"/>
    <w:rsid w:val="00821AE2"/>
    <w:rsid w:val="008220C4"/>
    <w:rsid w:val="008225AD"/>
    <w:rsid w:val="00822D86"/>
    <w:rsid w:val="00822DDC"/>
    <w:rsid w:val="00822F3B"/>
    <w:rsid w:val="00823D36"/>
    <w:rsid w:val="00824224"/>
    <w:rsid w:val="00825565"/>
    <w:rsid w:val="00825E83"/>
    <w:rsid w:val="00827691"/>
    <w:rsid w:val="0082793F"/>
    <w:rsid w:val="00827C12"/>
    <w:rsid w:val="00827E3F"/>
    <w:rsid w:val="00827EC8"/>
    <w:rsid w:val="0083021A"/>
    <w:rsid w:val="00830FF4"/>
    <w:rsid w:val="008314D9"/>
    <w:rsid w:val="008316A8"/>
    <w:rsid w:val="008316DF"/>
    <w:rsid w:val="00831D69"/>
    <w:rsid w:val="00832032"/>
    <w:rsid w:val="008345B4"/>
    <w:rsid w:val="00834811"/>
    <w:rsid w:val="0083593D"/>
    <w:rsid w:val="00835D31"/>
    <w:rsid w:val="008360D4"/>
    <w:rsid w:val="0083631C"/>
    <w:rsid w:val="00836379"/>
    <w:rsid w:val="008366F5"/>
    <w:rsid w:val="008368D6"/>
    <w:rsid w:val="0083749A"/>
    <w:rsid w:val="00837621"/>
    <w:rsid w:val="00837E7E"/>
    <w:rsid w:val="008402A4"/>
    <w:rsid w:val="0084080F"/>
    <w:rsid w:val="008426B5"/>
    <w:rsid w:val="0084382D"/>
    <w:rsid w:val="00843CB6"/>
    <w:rsid w:val="00844EB6"/>
    <w:rsid w:val="00845568"/>
    <w:rsid w:val="008458FB"/>
    <w:rsid w:val="0084630C"/>
    <w:rsid w:val="00850307"/>
    <w:rsid w:val="00850449"/>
    <w:rsid w:val="00850F30"/>
    <w:rsid w:val="00851211"/>
    <w:rsid w:val="008519BF"/>
    <w:rsid w:val="00851B1C"/>
    <w:rsid w:val="00853F31"/>
    <w:rsid w:val="008540BF"/>
    <w:rsid w:val="008550FE"/>
    <w:rsid w:val="00855CB7"/>
    <w:rsid w:val="0085613A"/>
    <w:rsid w:val="00856E4B"/>
    <w:rsid w:val="00860380"/>
    <w:rsid w:val="00860796"/>
    <w:rsid w:val="00860B05"/>
    <w:rsid w:val="00860BB1"/>
    <w:rsid w:val="00860EF1"/>
    <w:rsid w:val="00861702"/>
    <w:rsid w:val="008618F2"/>
    <w:rsid w:val="00861E10"/>
    <w:rsid w:val="00862286"/>
    <w:rsid w:val="00862A28"/>
    <w:rsid w:val="00863390"/>
    <w:rsid w:val="00864B4B"/>
    <w:rsid w:val="00865048"/>
    <w:rsid w:val="0086566F"/>
    <w:rsid w:val="00865C1D"/>
    <w:rsid w:val="0086693B"/>
    <w:rsid w:val="00866971"/>
    <w:rsid w:val="00866A72"/>
    <w:rsid w:val="008670CF"/>
    <w:rsid w:val="00867B6A"/>
    <w:rsid w:val="008705FE"/>
    <w:rsid w:val="00870A73"/>
    <w:rsid w:val="0087118F"/>
    <w:rsid w:val="00871608"/>
    <w:rsid w:val="00871E01"/>
    <w:rsid w:val="008720A6"/>
    <w:rsid w:val="008720C0"/>
    <w:rsid w:val="00872425"/>
    <w:rsid w:val="00872CDB"/>
    <w:rsid w:val="008754FE"/>
    <w:rsid w:val="00875987"/>
    <w:rsid w:val="00875B2D"/>
    <w:rsid w:val="00877778"/>
    <w:rsid w:val="00880A0C"/>
    <w:rsid w:val="00880CA0"/>
    <w:rsid w:val="0088131F"/>
    <w:rsid w:val="008832F8"/>
    <w:rsid w:val="008835D2"/>
    <w:rsid w:val="0088366A"/>
    <w:rsid w:val="00883BF9"/>
    <w:rsid w:val="00883D7A"/>
    <w:rsid w:val="0088418B"/>
    <w:rsid w:val="00884F81"/>
    <w:rsid w:val="008852D0"/>
    <w:rsid w:val="00885D93"/>
    <w:rsid w:val="00886889"/>
    <w:rsid w:val="00887468"/>
    <w:rsid w:val="00887521"/>
    <w:rsid w:val="0089000F"/>
    <w:rsid w:val="008900F8"/>
    <w:rsid w:val="00890B11"/>
    <w:rsid w:val="00890C20"/>
    <w:rsid w:val="00892A81"/>
    <w:rsid w:val="00892BC4"/>
    <w:rsid w:val="00892CC1"/>
    <w:rsid w:val="00893016"/>
    <w:rsid w:val="00893324"/>
    <w:rsid w:val="008934C1"/>
    <w:rsid w:val="0089359B"/>
    <w:rsid w:val="00893B67"/>
    <w:rsid w:val="0089422D"/>
    <w:rsid w:val="00895B3B"/>
    <w:rsid w:val="00896354"/>
    <w:rsid w:val="00896805"/>
    <w:rsid w:val="008A025C"/>
    <w:rsid w:val="008A03DD"/>
    <w:rsid w:val="008A0484"/>
    <w:rsid w:val="008A1B20"/>
    <w:rsid w:val="008A2504"/>
    <w:rsid w:val="008A392F"/>
    <w:rsid w:val="008A3CB8"/>
    <w:rsid w:val="008A4143"/>
    <w:rsid w:val="008A44DF"/>
    <w:rsid w:val="008A4AB8"/>
    <w:rsid w:val="008A57E4"/>
    <w:rsid w:val="008A5880"/>
    <w:rsid w:val="008A6009"/>
    <w:rsid w:val="008A6C5C"/>
    <w:rsid w:val="008A779C"/>
    <w:rsid w:val="008A7918"/>
    <w:rsid w:val="008B0858"/>
    <w:rsid w:val="008B0C1B"/>
    <w:rsid w:val="008B0CAF"/>
    <w:rsid w:val="008B0E0B"/>
    <w:rsid w:val="008B133B"/>
    <w:rsid w:val="008B18EB"/>
    <w:rsid w:val="008B2026"/>
    <w:rsid w:val="008B2165"/>
    <w:rsid w:val="008B2294"/>
    <w:rsid w:val="008B280E"/>
    <w:rsid w:val="008B2EA0"/>
    <w:rsid w:val="008B33B5"/>
    <w:rsid w:val="008B33BA"/>
    <w:rsid w:val="008B3886"/>
    <w:rsid w:val="008B4502"/>
    <w:rsid w:val="008B4A31"/>
    <w:rsid w:val="008B51C8"/>
    <w:rsid w:val="008B74AA"/>
    <w:rsid w:val="008B7524"/>
    <w:rsid w:val="008B79AD"/>
    <w:rsid w:val="008B7A54"/>
    <w:rsid w:val="008C01A8"/>
    <w:rsid w:val="008C1774"/>
    <w:rsid w:val="008C1877"/>
    <w:rsid w:val="008C22A4"/>
    <w:rsid w:val="008C3411"/>
    <w:rsid w:val="008C3D98"/>
    <w:rsid w:val="008C4123"/>
    <w:rsid w:val="008C7697"/>
    <w:rsid w:val="008C7C9B"/>
    <w:rsid w:val="008D019F"/>
    <w:rsid w:val="008D04C7"/>
    <w:rsid w:val="008D0641"/>
    <w:rsid w:val="008D14EF"/>
    <w:rsid w:val="008D1BC3"/>
    <w:rsid w:val="008D1C37"/>
    <w:rsid w:val="008D3272"/>
    <w:rsid w:val="008D36FC"/>
    <w:rsid w:val="008D3D50"/>
    <w:rsid w:val="008D406E"/>
    <w:rsid w:val="008D4F19"/>
    <w:rsid w:val="008D53B7"/>
    <w:rsid w:val="008D5893"/>
    <w:rsid w:val="008D69B0"/>
    <w:rsid w:val="008D6C78"/>
    <w:rsid w:val="008D7189"/>
    <w:rsid w:val="008D760C"/>
    <w:rsid w:val="008D7ABA"/>
    <w:rsid w:val="008D7C29"/>
    <w:rsid w:val="008E0662"/>
    <w:rsid w:val="008E107F"/>
    <w:rsid w:val="008E1B62"/>
    <w:rsid w:val="008E2E5D"/>
    <w:rsid w:val="008E34A5"/>
    <w:rsid w:val="008E36EF"/>
    <w:rsid w:val="008E3EAA"/>
    <w:rsid w:val="008E49AE"/>
    <w:rsid w:val="008E4D31"/>
    <w:rsid w:val="008E51CE"/>
    <w:rsid w:val="008E5413"/>
    <w:rsid w:val="008E5FAD"/>
    <w:rsid w:val="008E62DE"/>
    <w:rsid w:val="008E66D4"/>
    <w:rsid w:val="008E6FAD"/>
    <w:rsid w:val="008E7F79"/>
    <w:rsid w:val="008F049C"/>
    <w:rsid w:val="008F0A34"/>
    <w:rsid w:val="008F329B"/>
    <w:rsid w:val="008F39C8"/>
    <w:rsid w:val="008F44A8"/>
    <w:rsid w:val="008F4EBD"/>
    <w:rsid w:val="008F55B0"/>
    <w:rsid w:val="008F61A9"/>
    <w:rsid w:val="008F76D9"/>
    <w:rsid w:val="00900130"/>
    <w:rsid w:val="0090026A"/>
    <w:rsid w:val="00900B73"/>
    <w:rsid w:val="00901182"/>
    <w:rsid w:val="00901E64"/>
    <w:rsid w:val="0090222F"/>
    <w:rsid w:val="00902384"/>
    <w:rsid w:val="009035D5"/>
    <w:rsid w:val="009038DC"/>
    <w:rsid w:val="00903BC3"/>
    <w:rsid w:val="00903DFF"/>
    <w:rsid w:val="0090457E"/>
    <w:rsid w:val="00905857"/>
    <w:rsid w:val="00905FC2"/>
    <w:rsid w:val="00906070"/>
    <w:rsid w:val="00906505"/>
    <w:rsid w:val="009066B5"/>
    <w:rsid w:val="0090698B"/>
    <w:rsid w:val="00906A61"/>
    <w:rsid w:val="009072B0"/>
    <w:rsid w:val="00907A70"/>
    <w:rsid w:val="009101BA"/>
    <w:rsid w:val="00910793"/>
    <w:rsid w:val="009112A9"/>
    <w:rsid w:val="00911903"/>
    <w:rsid w:val="0091269B"/>
    <w:rsid w:val="009127C3"/>
    <w:rsid w:val="00913ABA"/>
    <w:rsid w:val="00914688"/>
    <w:rsid w:val="009152E6"/>
    <w:rsid w:val="00915731"/>
    <w:rsid w:val="009162DF"/>
    <w:rsid w:val="0091786C"/>
    <w:rsid w:val="0091788B"/>
    <w:rsid w:val="0092045B"/>
    <w:rsid w:val="00920838"/>
    <w:rsid w:val="0092228C"/>
    <w:rsid w:val="00923563"/>
    <w:rsid w:val="00923A61"/>
    <w:rsid w:val="00923C59"/>
    <w:rsid w:val="00923D11"/>
    <w:rsid w:val="0092486D"/>
    <w:rsid w:val="00924955"/>
    <w:rsid w:val="00926307"/>
    <w:rsid w:val="009270A3"/>
    <w:rsid w:val="00927AA2"/>
    <w:rsid w:val="009301F6"/>
    <w:rsid w:val="009308BF"/>
    <w:rsid w:val="00930CEE"/>
    <w:rsid w:val="00931705"/>
    <w:rsid w:val="00932FC2"/>
    <w:rsid w:val="0093354D"/>
    <w:rsid w:val="009338D6"/>
    <w:rsid w:val="00933A30"/>
    <w:rsid w:val="00936613"/>
    <w:rsid w:val="00936639"/>
    <w:rsid w:val="00936D11"/>
    <w:rsid w:val="00937833"/>
    <w:rsid w:val="00937B94"/>
    <w:rsid w:val="00937E5C"/>
    <w:rsid w:val="00940A09"/>
    <w:rsid w:val="00940A86"/>
    <w:rsid w:val="00942210"/>
    <w:rsid w:val="00942D4B"/>
    <w:rsid w:val="00943364"/>
    <w:rsid w:val="0094339F"/>
    <w:rsid w:val="009435BF"/>
    <w:rsid w:val="00943601"/>
    <w:rsid w:val="009447BE"/>
    <w:rsid w:val="00944E0A"/>
    <w:rsid w:val="00945185"/>
    <w:rsid w:val="00945921"/>
    <w:rsid w:val="00945D30"/>
    <w:rsid w:val="0094667A"/>
    <w:rsid w:val="0094676F"/>
    <w:rsid w:val="00947571"/>
    <w:rsid w:val="0095123D"/>
    <w:rsid w:val="00951663"/>
    <w:rsid w:val="00951EF4"/>
    <w:rsid w:val="009521B7"/>
    <w:rsid w:val="009524ED"/>
    <w:rsid w:val="00952C4D"/>
    <w:rsid w:val="0095420D"/>
    <w:rsid w:val="00955FF6"/>
    <w:rsid w:val="00956F8A"/>
    <w:rsid w:val="009570DA"/>
    <w:rsid w:val="00961691"/>
    <w:rsid w:val="00961968"/>
    <w:rsid w:val="00961DBE"/>
    <w:rsid w:val="00962B75"/>
    <w:rsid w:val="009632A7"/>
    <w:rsid w:val="009645FA"/>
    <w:rsid w:val="00964AEA"/>
    <w:rsid w:val="00965975"/>
    <w:rsid w:val="00965E54"/>
    <w:rsid w:val="009674B8"/>
    <w:rsid w:val="00967992"/>
    <w:rsid w:val="00970717"/>
    <w:rsid w:val="00971092"/>
    <w:rsid w:val="009718B6"/>
    <w:rsid w:val="009718FA"/>
    <w:rsid w:val="00972039"/>
    <w:rsid w:val="00972162"/>
    <w:rsid w:val="0097329E"/>
    <w:rsid w:val="009739D5"/>
    <w:rsid w:val="00974129"/>
    <w:rsid w:val="00974D89"/>
    <w:rsid w:val="00974E16"/>
    <w:rsid w:val="00975488"/>
    <w:rsid w:val="00975F79"/>
    <w:rsid w:val="00976E19"/>
    <w:rsid w:val="009771A6"/>
    <w:rsid w:val="00977290"/>
    <w:rsid w:val="009775D3"/>
    <w:rsid w:val="00977B12"/>
    <w:rsid w:val="00980197"/>
    <w:rsid w:val="009815DE"/>
    <w:rsid w:val="00982232"/>
    <w:rsid w:val="00983285"/>
    <w:rsid w:val="009835BD"/>
    <w:rsid w:val="00983CF3"/>
    <w:rsid w:val="00985242"/>
    <w:rsid w:val="00985DE4"/>
    <w:rsid w:val="00985FEA"/>
    <w:rsid w:val="00986202"/>
    <w:rsid w:val="00986B15"/>
    <w:rsid w:val="00986CB0"/>
    <w:rsid w:val="00987140"/>
    <w:rsid w:val="00987D85"/>
    <w:rsid w:val="009905BA"/>
    <w:rsid w:val="009908D1"/>
    <w:rsid w:val="00991EBD"/>
    <w:rsid w:val="00992511"/>
    <w:rsid w:val="00993854"/>
    <w:rsid w:val="00994F34"/>
    <w:rsid w:val="0099595C"/>
    <w:rsid w:val="009962FA"/>
    <w:rsid w:val="00996C1B"/>
    <w:rsid w:val="00996DA2"/>
    <w:rsid w:val="00997405"/>
    <w:rsid w:val="00997A39"/>
    <w:rsid w:val="00997A72"/>
    <w:rsid w:val="009A1964"/>
    <w:rsid w:val="009A1F78"/>
    <w:rsid w:val="009A20F3"/>
    <w:rsid w:val="009A2395"/>
    <w:rsid w:val="009A450C"/>
    <w:rsid w:val="009A4A2E"/>
    <w:rsid w:val="009A526B"/>
    <w:rsid w:val="009A613F"/>
    <w:rsid w:val="009A65D0"/>
    <w:rsid w:val="009A7473"/>
    <w:rsid w:val="009B05E5"/>
    <w:rsid w:val="009B1175"/>
    <w:rsid w:val="009B1504"/>
    <w:rsid w:val="009B262C"/>
    <w:rsid w:val="009B308E"/>
    <w:rsid w:val="009B3F3F"/>
    <w:rsid w:val="009B5035"/>
    <w:rsid w:val="009B6F8B"/>
    <w:rsid w:val="009B7393"/>
    <w:rsid w:val="009B742B"/>
    <w:rsid w:val="009B76EF"/>
    <w:rsid w:val="009B7834"/>
    <w:rsid w:val="009C0BC9"/>
    <w:rsid w:val="009C10FD"/>
    <w:rsid w:val="009C1802"/>
    <w:rsid w:val="009C1ABA"/>
    <w:rsid w:val="009C1F79"/>
    <w:rsid w:val="009C2818"/>
    <w:rsid w:val="009C3B43"/>
    <w:rsid w:val="009C4487"/>
    <w:rsid w:val="009C5949"/>
    <w:rsid w:val="009C65C6"/>
    <w:rsid w:val="009C6CA0"/>
    <w:rsid w:val="009C746D"/>
    <w:rsid w:val="009C760F"/>
    <w:rsid w:val="009C7DDD"/>
    <w:rsid w:val="009D0269"/>
    <w:rsid w:val="009D0627"/>
    <w:rsid w:val="009D0BD5"/>
    <w:rsid w:val="009D0CFC"/>
    <w:rsid w:val="009D0D45"/>
    <w:rsid w:val="009D0FEA"/>
    <w:rsid w:val="009D4325"/>
    <w:rsid w:val="009D4B34"/>
    <w:rsid w:val="009D51FC"/>
    <w:rsid w:val="009D5412"/>
    <w:rsid w:val="009D5482"/>
    <w:rsid w:val="009D5D2A"/>
    <w:rsid w:val="009D6042"/>
    <w:rsid w:val="009D6865"/>
    <w:rsid w:val="009D7377"/>
    <w:rsid w:val="009E0524"/>
    <w:rsid w:val="009E083E"/>
    <w:rsid w:val="009E1360"/>
    <w:rsid w:val="009E24EF"/>
    <w:rsid w:val="009E2EF8"/>
    <w:rsid w:val="009E34CB"/>
    <w:rsid w:val="009E55B7"/>
    <w:rsid w:val="009E5D55"/>
    <w:rsid w:val="009E5E85"/>
    <w:rsid w:val="009E6290"/>
    <w:rsid w:val="009E680F"/>
    <w:rsid w:val="009E7958"/>
    <w:rsid w:val="009E7A78"/>
    <w:rsid w:val="009E7BC5"/>
    <w:rsid w:val="009F06E3"/>
    <w:rsid w:val="009F0752"/>
    <w:rsid w:val="009F085F"/>
    <w:rsid w:val="009F1238"/>
    <w:rsid w:val="009F1CAB"/>
    <w:rsid w:val="009F1FA5"/>
    <w:rsid w:val="009F324D"/>
    <w:rsid w:val="009F353A"/>
    <w:rsid w:val="009F460F"/>
    <w:rsid w:val="009F4BEF"/>
    <w:rsid w:val="009F4C78"/>
    <w:rsid w:val="009F5E62"/>
    <w:rsid w:val="009F6DA5"/>
    <w:rsid w:val="009F71ED"/>
    <w:rsid w:val="009F7F0B"/>
    <w:rsid w:val="009F7F75"/>
    <w:rsid w:val="00A0090C"/>
    <w:rsid w:val="00A00B32"/>
    <w:rsid w:val="00A015ED"/>
    <w:rsid w:val="00A0171D"/>
    <w:rsid w:val="00A01FDC"/>
    <w:rsid w:val="00A02889"/>
    <w:rsid w:val="00A031E9"/>
    <w:rsid w:val="00A04605"/>
    <w:rsid w:val="00A0483D"/>
    <w:rsid w:val="00A04EBF"/>
    <w:rsid w:val="00A059F6"/>
    <w:rsid w:val="00A06A14"/>
    <w:rsid w:val="00A06FB0"/>
    <w:rsid w:val="00A07ACC"/>
    <w:rsid w:val="00A109D9"/>
    <w:rsid w:val="00A10CAF"/>
    <w:rsid w:val="00A11515"/>
    <w:rsid w:val="00A11FD5"/>
    <w:rsid w:val="00A129F5"/>
    <w:rsid w:val="00A15A76"/>
    <w:rsid w:val="00A1636B"/>
    <w:rsid w:val="00A200CD"/>
    <w:rsid w:val="00A20474"/>
    <w:rsid w:val="00A20D1F"/>
    <w:rsid w:val="00A210BC"/>
    <w:rsid w:val="00A21163"/>
    <w:rsid w:val="00A2141A"/>
    <w:rsid w:val="00A224A3"/>
    <w:rsid w:val="00A2354B"/>
    <w:rsid w:val="00A23AE5"/>
    <w:rsid w:val="00A2485A"/>
    <w:rsid w:val="00A2537E"/>
    <w:rsid w:val="00A255AB"/>
    <w:rsid w:val="00A260F1"/>
    <w:rsid w:val="00A26497"/>
    <w:rsid w:val="00A268B9"/>
    <w:rsid w:val="00A2708C"/>
    <w:rsid w:val="00A2715A"/>
    <w:rsid w:val="00A273D9"/>
    <w:rsid w:val="00A27B0A"/>
    <w:rsid w:val="00A27CFF"/>
    <w:rsid w:val="00A302E4"/>
    <w:rsid w:val="00A30470"/>
    <w:rsid w:val="00A306D9"/>
    <w:rsid w:val="00A31268"/>
    <w:rsid w:val="00A31AAD"/>
    <w:rsid w:val="00A31DA9"/>
    <w:rsid w:val="00A31EAB"/>
    <w:rsid w:val="00A31F6A"/>
    <w:rsid w:val="00A32084"/>
    <w:rsid w:val="00A32FEE"/>
    <w:rsid w:val="00A34ACB"/>
    <w:rsid w:val="00A358EB"/>
    <w:rsid w:val="00A359C3"/>
    <w:rsid w:val="00A362AC"/>
    <w:rsid w:val="00A368A3"/>
    <w:rsid w:val="00A36DA5"/>
    <w:rsid w:val="00A3703F"/>
    <w:rsid w:val="00A374F4"/>
    <w:rsid w:val="00A4049F"/>
    <w:rsid w:val="00A41432"/>
    <w:rsid w:val="00A41A25"/>
    <w:rsid w:val="00A41ACF"/>
    <w:rsid w:val="00A42A46"/>
    <w:rsid w:val="00A43111"/>
    <w:rsid w:val="00A4369F"/>
    <w:rsid w:val="00A448A1"/>
    <w:rsid w:val="00A44FF0"/>
    <w:rsid w:val="00A45C19"/>
    <w:rsid w:val="00A45C24"/>
    <w:rsid w:val="00A47E66"/>
    <w:rsid w:val="00A508B0"/>
    <w:rsid w:val="00A516D3"/>
    <w:rsid w:val="00A52AA7"/>
    <w:rsid w:val="00A52AD2"/>
    <w:rsid w:val="00A52F4F"/>
    <w:rsid w:val="00A53EBC"/>
    <w:rsid w:val="00A54080"/>
    <w:rsid w:val="00A54D48"/>
    <w:rsid w:val="00A5573C"/>
    <w:rsid w:val="00A570E3"/>
    <w:rsid w:val="00A571F5"/>
    <w:rsid w:val="00A6123C"/>
    <w:rsid w:val="00A612C3"/>
    <w:rsid w:val="00A61331"/>
    <w:rsid w:val="00A6151D"/>
    <w:rsid w:val="00A61B11"/>
    <w:rsid w:val="00A6203E"/>
    <w:rsid w:val="00A62827"/>
    <w:rsid w:val="00A631BC"/>
    <w:rsid w:val="00A6325B"/>
    <w:rsid w:val="00A63626"/>
    <w:rsid w:val="00A63659"/>
    <w:rsid w:val="00A636D7"/>
    <w:rsid w:val="00A63702"/>
    <w:rsid w:val="00A637C9"/>
    <w:rsid w:val="00A64486"/>
    <w:rsid w:val="00A65F62"/>
    <w:rsid w:val="00A66EFA"/>
    <w:rsid w:val="00A716BD"/>
    <w:rsid w:val="00A726C0"/>
    <w:rsid w:val="00A72735"/>
    <w:rsid w:val="00A72D03"/>
    <w:rsid w:val="00A72E84"/>
    <w:rsid w:val="00A72EDC"/>
    <w:rsid w:val="00A73390"/>
    <w:rsid w:val="00A7345F"/>
    <w:rsid w:val="00A7365D"/>
    <w:rsid w:val="00A736E3"/>
    <w:rsid w:val="00A73FA9"/>
    <w:rsid w:val="00A74ABF"/>
    <w:rsid w:val="00A75064"/>
    <w:rsid w:val="00A764A0"/>
    <w:rsid w:val="00A7678C"/>
    <w:rsid w:val="00A76B52"/>
    <w:rsid w:val="00A772B8"/>
    <w:rsid w:val="00A77519"/>
    <w:rsid w:val="00A777E6"/>
    <w:rsid w:val="00A832A0"/>
    <w:rsid w:val="00A835BD"/>
    <w:rsid w:val="00A8473D"/>
    <w:rsid w:val="00A85374"/>
    <w:rsid w:val="00A85820"/>
    <w:rsid w:val="00A86A12"/>
    <w:rsid w:val="00A87080"/>
    <w:rsid w:val="00A90043"/>
    <w:rsid w:val="00A90731"/>
    <w:rsid w:val="00A90BC1"/>
    <w:rsid w:val="00A90EA5"/>
    <w:rsid w:val="00A913BC"/>
    <w:rsid w:val="00A913ED"/>
    <w:rsid w:val="00A91974"/>
    <w:rsid w:val="00A9216D"/>
    <w:rsid w:val="00A92A5A"/>
    <w:rsid w:val="00A92E17"/>
    <w:rsid w:val="00A92E49"/>
    <w:rsid w:val="00A92F89"/>
    <w:rsid w:val="00A94030"/>
    <w:rsid w:val="00A947DD"/>
    <w:rsid w:val="00A95BBB"/>
    <w:rsid w:val="00A95F46"/>
    <w:rsid w:val="00A960D7"/>
    <w:rsid w:val="00A968E8"/>
    <w:rsid w:val="00A96C41"/>
    <w:rsid w:val="00A97B3B"/>
    <w:rsid w:val="00A97DE4"/>
    <w:rsid w:val="00AA01B1"/>
    <w:rsid w:val="00AA028F"/>
    <w:rsid w:val="00AA05BC"/>
    <w:rsid w:val="00AA0D31"/>
    <w:rsid w:val="00AA0F5F"/>
    <w:rsid w:val="00AA1484"/>
    <w:rsid w:val="00AA22F3"/>
    <w:rsid w:val="00AA3095"/>
    <w:rsid w:val="00AA3923"/>
    <w:rsid w:val="00AA3F0C"/>
    <w:rsid w:val="00AA4147"/>
    <w:rsid w:val="00AA4F40"/>
    <w:rsid w:val="00AA624B"/>
    <w:rsid w:val="00AA6B4B"/>
    <w:rsid w:val="00AA6E20"/>
    <w:rsid w:val="00AA6EC4"/>
    <w:rsid w:val="00AB039F"/>
    <w:rsid w:val="00AB040B"/>
    <w:rsid w:val="00AB0703"/>
    <w:rsid w:val="00AB0D24"/>
    <w:rsid w:val="00AB0F9D"/>
    <w:rsid w:val="00AB1202"/>
    <w:rsid w:val="00AB27CC"/>
    <w:rsid w:val="00AB2E25"/>
    <w:rsid w:val="00AB2FE0"/>
    <w:rsid w:val="00AB40F0"/>
    <w:rsid w:val="00AB7738"/>
    <w:rsid w:val="00AC01F7"/>
    <w:rsid w:val="00AC0AA9"/>
    <w:rsid w:val="00AC0D2B"/>
    <w:rsid w:val="00AC17A0"/>
    <w:rsid w:val="00AC31C8"/>
    <w:rsid w:val="00AC3417"/>
    <w:rsid w:val="00AC3A8D"/>
    <w:rsid w:val="00AC48CE"/>
    <w:rsid w:val="00AC4FBB"/>
    <w:rsid w:val="00AC5261"/>
    <w:rsid w:val="00AC5340"/>
    <w:rsid w:val="00AC5727"/>
    <w:rsid w:val="00AC58FE"/>
    <w:rsid w:val="00AC7330"/>
    <w:rsid w:val="00AC737E"/>
    <w:rsid w:val="00AC7C74"/>
    <w:rsid w:val="00AC7CE7"/>
    <w:rsid w:val="00AD2418"/>
    <w:rsid w:val="00AD262F"/>
    <w:rsid w:val="00AD26ED"/>
    <w:rsid w:val="00AD311B"/>
    <w:rsid w:val="00AD3936"/>
    <w:rsid w:val="00AD3A38"/>
    <w:rsid w:val="00AD3EFB"/>
    <w:rsid w:val="00AD47E9"/>
    <w:rsid w:val="00AD54D2"/>
    <w:rsid w:val="00AD5B51"/>
    <w:rsid w:val="00AD5CCA"/>
    <w:rsid w:val="00AD6ACE"/>
    <w:rsid w:val="00AD7A24"/>
    <w:rsid w:val="00AE031D"/>
    <w:rsid w:val="00AE0E3D"/>
    <w:rsid w:val="00AE0FFB"/>
    <w:rsid w:val="00AE11EA"/>
    <w:rsid w:val="00AE12B8"/>
    <w:rsid w:val="00AE14A9"/>
    <w:rsid w:val="00AE1804"/>
    <w:rsid w:val="00AE28A9"/>
    <w:rsid w:val="00AE315A"/>
    <w:rsid w:val="00AE337A"/>
    <w:rsid w:val="00AE3CFF"/>
    <w:rsid w:val="00AE4438"/>
    <w:rsid w:val="00AE4F20"/>
    <w:rsid w:val="00AE55D9"/>
    <w:rsid w:val="00AE62B3"/>
    <w:rsid w:val="00AE6908"/>
    <w:rsid w:val="00AE7F47"/>
    <w:rsid w:val="00AF079A"/>
    <w:rsid w:val="00AF1D42"/>
    <w:rsid w:val="00AF26FA"/>
    <w:rsid w:val="00AF2CF9"/>
    <w:rsid w:val="00AF3229"/>
    <w:rsid w:val="00AF39F8"/>
    <w:rsid w:val="00AF4D63"/>
    <w:rsid w:val="00AF4E52"/>
    <w:rsid w:val="00AF58E2"/>
    <w:rsid w:val="00AF5BE4"/>
    <w:rsid w:val="00AF61FD"/>
    <w:rsid w:val="00AF683F"/>
    <w:rsid w:val="00AF68B4"/>
    <w:rsid w:val="00AF6A3C"/>
    <w:rsid w:val="00AF6A53"/>
    <w:rsid w:val="00AF6E02"/>
    <w:rsid w:val="00AF712F"/>
    <w:rsid w:val="00AF7407"/>
    <w:rsid w:val="00AF7E79"/>
    <w:rsid w:val="00B00276"/>
    <w:rsid w:val="00B00FC5"/>
    <w:rsid w:val="00B017A5"/>
    <w:rsid w:val="00B01BF3"/>
    <w:rsid w:val="00B01D65"/>
    <w:rsid w:val="00B02BC2"/>
    <w:rsid w:val="00B02D26"/>
    <w:rsid w:val="00B041BE"/>
    <w:rsid w:val="00B04413"/>
    <w:rsid w:val="00B052D8"/>
    <w:rsid w:val="00B05D2E"/>
    <w:rsid w:val="00B0654A"/>
    <w:rsid w:val="00B07B13"/>
    <w:rsid w:val="00B116E8"/>
    <w:rsid w:val="00B11950"/>
    <w:rsid w:val="00B1214A"/>
    <w:rsid w:val="00B128C2"/>
    <w:rsid w:val="00B12962"/>
    <w:rsid w:val="00B1373B"/>
    <w:rsid w:val="00B13C5E"/>
    <w:rsid w:val="00B13E58"/>
    <w:rsid w:val="00B14299"/>
    <w:rsid w:val="00B1466F"/>
    <w:rsid w:val="00B15F0C"/>
    <w:rsid w:val="00B166B2"/>
    <w:rsid w:val="00B16A6D"/>
    <w:rsid w:val="00B174E1"/>
    <w:rsid w:val="00B17597"/>
    <w:rsid w:val="00B17637"/>
    <w:rsid w:val="00B1792C"/>
    <w:rsid w:val="00B17D6E"/>
    <w:rsid w:val="00B2038A"/>
    <w:rsid w:val="00B2044C"/>
    <w:rsid w:val="00B204C4"/>
    <w:rsid w:val="00B2056E"/>
    <w:rsid w:val="00B2079F"/>
    <w:rsid w:val="00B20F23"/>
    <w:rsid w:val="00B2182F"/>
    <w:rsid w:val="00B218C5"/>
    <w:rsid w:val="00B21AE7"/>
    <w:rsid w:val="00B23E46"/>
    <w:rsid w:val="00B24665"/>
    <w:rsid w:val="00B249FE"/>
    <w:rsid w:val="00B26486"/>
    <w:rsid w:val="00B267A8"/>
    <w:rsid w:val="00B26A7A"/>
    <w:rsid w:val="00B26ACA"/>
    <w:rsid w:val="00B26BD9"/>
    <w:rsid w:val="00B26C64"/>
    <w:rsid w:val="00B27778"/>
    <w:rsid w:val="00B3026E"/>
    <w:rsid w:val="00B30EB5"/>
    <w:rsid w:val="00B31642"/>
    <w:rsid w:val="00B320F2"/>
    <w:rsid w:val="00B32568"/>
    <w:rsid w:val="00B33320"/>
    <w:rsid w:val="00B33390"/>
    <w:rsid w:val="00B341AE"/>
    <w:rsid w:val="00B341BA"/>
    <w:rsid w:val="00B35091"/>
    <w:rsid w:val="00B36B97"/>
    <w:rsid w:val="00B3789C"/>
    <w:rsid w:val="00B378E0"/>
    <w:rsid w:val="00B40B4E"/>
    <w:rsid w:val="00B4290C"/>
    <w:rsid w:val="00B42B6B"/>
    <w:rsid w:val="00B43691"/>
    <w:rsid w:val="00B438FE"/>
    <w:rsid w:val="00B4398A"/>
    <w:rsid w:val="00B43ABB"/>
    <w:rsid w:val="00B44100"/>
    <w:rsid w:val="00B44578"/>
    <w:rsid w:val="00B446D7"/>
    <w:rsid w:val="00B4480A"/>
    <w:rsid w:val="00B44BED"/>
    <w:rsid w:val="00B45193"/>
    <w:rsid w:val="00B458B1"/>
    <w:rsid w:val="00B45B99"/>
    <w:rsid w:val="00B460B3"/>
    <w:rsid w:val="00B51D33"/>
    <w:rsid w:val="00B52096"/>
    <w:rsid w:val="00B526A7"/>
    <w:rsid w:val="00B52F2A"/>
    <w:rsid w:val="00B536EA"/>
    <w:rsid w:val="00B552B5"/>
    <w:rsid w:val="00B55618"/>
    <w:rsid w:val="00B55B55"/>
    <w:rsid w:val="00B55C60"/>
    <w:rsid w:val="00B55E81"/>
    <w:rsid w:val="00B5629D"/>
    <w:rsid w:val="00B5636B"/>
    <w:rsid w:val="00B57A2E"/>
    <w:rsid w:val="00B60893"/>
    <w:rsid w:val="00B60CD5"/>
    <w:rsid w:val="00B61C05"/>
    <w:rsid w:val="00B620C1"/>
    <w:rsid w:val="00B62171"/>
    <w:rsid w:val="00B62C38"/>
    <w:rsid w:val="00B631FB"/>
    <w:rsid w:val="00B63F46"/>
    <w:rsid w:val="00B64579"/>
    <w:rsid w:val="00B65CB3"/>
    <w:rsid w:val="00B6646A"/>
    <w:rsid w:val="00B672E3"/>
    <w:rsid w:val="00B67333"/>
    <w:rsid w:val="00B67761"/>
    <w:rsid w:val="00B70239"/>
    <w:rsid w:val="00B71AA1"/>
    <w:rsid w:val="00B726E1"/>
    <w:rsid w:val="00B72864"/>
    <w:rsid w:val="00B72E74"/>
    <w:rsid w:val="00B73B5E"/>
    <w:rsid w:val="00B74CA2"/>
    <w:rsid w:val="00B76722"/>
    <w:rsid w:val="00B802EE"/>
    <w:rsid w:val="00B8070F"/>
    <w:rsid w:val="00B8080C"/>
    <w:rsid w:val="00B81AF0"/>
    <w:rsid w:val="00B81F37"/>
    <w:rsid w:val="00B8329B"/>
    <w:rsid w:val="00B843CD"/>
    <w:rsid w:val="00B84678"/>
    <w:rsid w:val="00B8497A"/>
    <w:rsid w:val="00B86AD5"/>
    <w:rsid w:val="00B87A10"/>
    <w:rsid w:val="00B87EA2"/>
    <w:rsid w:val="00B90A71"/>
    <w:rsid w:val="00B90B12"/>
    <w:rsid w:val="00B90BA1"/>
    <w:rsid w:val="00B90D0A"/>
    <w:rsid w:val="00B91161"/>
    <w:rsid w:val="00B91472"/>
    <w:rsid w:val="00B92222"/>
    <w:rsid w:val="00B92AF4"/>
    <w:rsid w:val="00B92E3A"/>
    <w:rsid w:val="00B931C7"/>
    <w:rsid w:val="00B933E1"/>
    <w:rsid w:val="00B93874"/>
    <w:rsid w:val="00B94953"/>
    <w:rsid w:val="00B951F0"/>
    <w:rsid w:val="00B95B43"/>
    <w:rsid w:val="00B95ED8"/>
    <w:rsid w:val="00B96AFB"/>
    <w:rsid w:val="00B96FE2"/>
    <w:rsid w:val="00B9759B"/>
    <w:rsid w:val="00B9780F"/>
    <w:rsid w:val="00B97A5E"/>
    <w:rsid w:val="00B97B08"/>
    <w:rsid w:val="00BA24E2"/>
    <w:rsid w:val="00BA2DB1"/>
    <w:rsid w:val="00BA2EBE"/>
    <w:rsid w:val="00BA35AA"/>
    <w:rsid w:val="00BA4BF2"/>
    <w:rsid w:val="00BA4E48"/>
    <w:rsid w:val="00BA50A7"/>
    <w:rsid w:val="00BA5C20"/>
    <w:rsid w:val="00BA635E"/>
    <w:rsid w:val="00BA63B4"/>
    <w:rsid w:val="00BA64DA"/>
    <w:rsid w:val="00BB0A96"/>
    <w:rsid w:val="00BB0BA1"/>
    <w:rsid w:val="00BB0C2B"/>
    <w:rsid w:val="00BB1928"/>
    <w:rsid w:val="00BB2BED"/>
    <w:rsid w:val="00BB31E2"/>
    <w:rsid w:val="00BB478F"/>
    <w:rsid w:val="00BB480D"/>
    <w:rsid w:val="00BB524D"/>
    <w:rsid w:val="00BB53B4"/>
    <w:rsid w:val="00BB55B1"/>
    <w:rsid w:val="00BB5BB3"/>
    <w:rsid w:val="00BB6297"/>
    <w:rsid w:val="00BB682A"/>
    <w:rsid w:val="00BB7D0B"/>
    <w:rsid w:val="00BC0E42"/>
    <w:rsid w:val="00BC23D6"/>
    <w:rsid w:val="00BC2958"/>
    <w:rsid w:val="00BC2FF8"/>
    <w:rsid w:val="00BC357D"/>
    <w:rsid w:val="00BC3615"/>
    <w:rsid w:val="00BC3AF1"/>
    <w:rsid w:val="00BC45C0"/>
    <w:rsid w:val="00BC4C32"/>
    <w:rsid w:val="00BC5478"/>
    <w:rsid w:val="00BC5791"/>
    <w:rsid w:val="00BC5C72"/>
    <w:rsid w:val="00BC5F2F"/>
    <w:rsid w:val="00BC652A"/>
    <w:rsid w:val="00BC67A8"/>
    <w:rsid w:val="00BC74DC"/>
    <w:rsid w:val="00BC7AE5"/>
    <w:rsid w:val="00BD016B"/>
    <w:rsid w:val="00BD0313"/>
    <w:rsid w:val="00BD0A1F"/>
    <w:rsid w:val="00BD0FF9"/>
    <w:rsid w:val="00BD20F9"/>
    <w:rsid w:val="00BD21ED"/>
    <w:rsid w:val="00BD239C"/>
    <w:rsid w:val="00BD2CE1"/>
    <w:rsid w:val="00BD3681"/>
    <w:rsid w:val="00BD4018"/>
    <w:rsid w:val="00BD4067"/>
    <w:rsid w:val="00BD4726"/>
    <w:rsid w:val="00BD4999"/>
    <w:rsid w:val="00BD55A2"/>
    <w:rsid w:val="00BD5FF8"/>
    <w:rsid w:val="00BD6B68"/>
    <w:rsid w:val="00BD7707"/>
    <w:rsid w:val="00BD7EAD"/>
    <w:rsid w:val="00BE07AC"/>
    <w:rsid w:val="00BE1536"/>
    <w:rsid w:val="00BE154B"/>
    <w:rsid w:val="00BE1AC2"/>
    <w:rsid w:val="00BE27FE"/>
    <w:rsid w:val="00BE31BF"/>
    <w:rsid w:val="00BE3682"/>
    <w:rsid w:val="00BE40B9"/>
    <w:rsid w:val="00BE5641"/>
    <w:rsid w:val="00BE5681"/>
    <w:rsid w:val="00BF04E6"/>
    <w:rsid w:val="00BF06F6"/>
    <w:rsid w:val="00BF1351"/>
    <w:rsid w:val="00BF14A4"/>
    <w:rsid w:val="00BF14BD"/>
    <w:rsid w:val="00BF2D41"/>
    <w:rsid w:val="00BF2F2A"/>
    <w:rsid w:val="00BF30F6"/>
    <w:rsid w:val="00BF32BC"/>
    <w:rsid w:val="00BF3397"/>
    <w:rsid w:val="00BF3B59"/>
    <w:rsid w:val="00BF4336"/>
    <w:rsid w:val="00BF47FF"/>
    <w:rsid w:val="00BF5C61"/>
    <w:rsid w:val="00BF7884"/>
    <w:rsid w:val="00BF7C62"/>
    <w:rsid w:val="00C00EDE"/>
    <w:rsid w:val="00C01423"/>
    <w:rsid w:val="00C024CD"/>
    <w:rsid w:val="00C02D1E"/>
    <w:rsid w:val="00C03FCB"/>
    <w:rsid w:val="00C043B6"/>
    <w:rsid w:val="00C0444F"/>
    <w:rsid w:val="00C04D9A"/>
    <w:rsid w:val="00C04F2C"/>
    <w:rsid w:val="00C05801"/>
    <w:rsid w:val="00C06792"/>
    <w:rsid w:val="00C074E0"/>
    <w:rsid w:val="00C0772E"/>
    <w:rsid w:val="00C0787F"/>
    <w:rsid w:val="00C1045B"/>
    <w:rsid w:val="00C107F2"/>
    <w:rsid w:val="00C116A0"/>
    <w:rsid w:val="00C1269C"/>
    <w:rsid w:val="00C12754"/>
    <w:rsid w:val="00C1322D"/>
    <w:rsid w:val="00C151EE"/>
    <w:rsid w:val="00C16D65"/>
    <w:rsid w:val="00C16D79"/>
    <w:rsid w:val="00C20487"/>
    <w:rsid w:val="00C213A1"/>
    <w:rsid w:val="00C21673"/>
    <w:rsid w:val="00C216C2"/>
    <w:rsid w:val="00C22176"/>
    <w:rsid w:val="00C22DD3"/>
    <w:rsid w:val="00C22FD9"/>
    <w:rsid w:val="00C24EC0"/>
    <w:rsid w:val="00C25EF7"/>
    <w:rsid w:val="00C26460"/>
    <w:rsid w:val="00C269E2"/>
    <w:rsid w:val="00C26F81"/>
    <w:rsid w:val="00C274CE"/>
    <w:rsid w:val="00C3094E"/>
    <w:rsid w:val="00C310E4"/>
    <w:rsid w:val="00C31447"/>
    <w:rsid w:val="00C31685"/>
    <w:rsid w:val="00C31FB1"/>
    <w:rsid w:val="00C33629"/>
    <w:rsid w:val="00C34F1F"/>
    <w:rsid w:val="00C351E7"/>
    <w:rsid w:val="00C36792"/>
    <w:rsid w:val="00C36EBD"/>
    <w:rsid w:val="00C411AB"/>
    <w:rsid w:val="00C419C5"/>
    <w:rsid w:val="00C4207F"/>
    <w:rsid w:val="00C440D6"/>
    <w:rsid w:val="00C445CC"/>
    <w:rsid w:val="00C44995"/>
    <w:rsid w:val="00C44B28"/>
    <w:rsid w:val="00C44F74"/>
    <w:rsid w:val="00C4575A"/>
    <w:rsid w:val="00C45C42"/>
    <w:rsid w:val="00C45D3C"/>
    <w:rsid w:val="00C45F20"/>
    <w:rsid w:val="00C501D5"/>
    <w:rsid w:val="00C503A4"/>
    <w:rsid w:val="00C50AF3"/>
    <w:rsid w:val="00C51B03"/>
    <w:rsid w:val="00C51C86"/>
    <w:rsid w:val="00C5277B"/>
    <w:rsid w:val="00C52C1A"/>
    <w:rsid w:val="00C52E3F"/>
    <w:rsid w:val="00C53FE0"/>
    <w:rsid w:val="00C54705"/>
    <w:rsid w:val="00C54D39"/>
    <w:rsid w:val="00C54DCC"/>
    <w:rsid w:val="00C56B1F"/>
    <w:rsid w:val="00C56CC3"/>
    <w:rsid w:val="00C56D38"/>
    <w:rsid w:val="00C56E54"/>
    <w:rsid w:val="00C57156"/>
    <w:rsid w:val="00C57551"/>
    <w:rsid w:val="00C57755"/>
    <w:rsid w:val="00C578C0"/>
    <w:rsid w:val="00C57D35"/>
    <w:rsid w:val="00C605A1"/>
    <w:rsid w:val="00C607E8"/>
    <w:rsid w:val="00C60A83"/>
    <w:rsid w:val="00C6109A"/>
    <w:rsid w:val="00C62463"/>
    <w:rsid w:val="00C628C0"/>
    <w:rsid w:val="00C6387E"/>
    <w:rsid w:val="00C6413A"/>
    <w:rsid w:val="00C6479E"/>
    <w:rsid w:val="00C653F8"/>
    <w:rsid w:val="00C6570F"/>
    <w:rsid w:val="00C657AB"/>
    <w:rsid w:val="00C66656"/>
    <w:rsid w:val="00C6723B"/>
    <w:rsid w:val="00C674C9"/>
    <w:rsid w:val="00C703F5"/>
    <w:rsid w:val="00C70A99"/>
    <w:rsid w:val="00C71270"/>
    <w:rsid w:val="00C71B4B"/>
    <w:rsid w:val="00C71E9D"/>
    <w:rsid w:val="00C734B1"/>
    <w:rsid w:val="00C73C7A"/>
    <w:rsid w:val="00C73CBA"/>
    <w:rsid w:val="00C73FD6"/>
    <w:rsid w:val="00C7462D"/>
    <w:rsid w:val="00C74B03"/>
    <w:rsid w:val="00C75454"/>
    <w:rsid w:val="00C75636"/>
    <w:rsid w:val="00C75C43"/>
    <w:rsid w:val="00C76805"/>
    <w:rsid w:val="00C7734E"/>
    <w:rsid w:val="00C7748C"/>
    <w:rsid w:val="00C80F9C"/>
    <w:rsid w:val="00C8323A"/>
    <w:rsid w:val="00C8362A"/>
    <w:rsid w:val="00C83DBC"/>
    <w:rsid w:val="00C844B9"/>
    <w:rsid w:val="00C85A52"/>
    <w:rsid w:val="00C85A8B"/>
    <w:rsid w:val="00C85A9D"/>
    <w:rsid w:val="00C85F24"/>
    <w:rsid w:val="00C86D73"/>
    <w:rsid w:val="00C8769A"/>
    <w:rsid w:val="00C91461"/>
    <w:rsid w:val="00C9230F"/>
    <w:rsid w:val="00C92C3B"/>
    <w:rsid w:val="00C93883"/>
    <w:rsid w:val="00C93A37"/>
    <w:rsid w:val="00C93AC2"/>
    <w:rsid w:val="00C94BEF"/>
    <w:rsid w:val="00C94FB8"/>
    <w:rsid w:val="00C979F6"/>
    <w:rsid w:val="00CA0D47"/>
    <w:rsid w:val="00CA0D82"/>
    <w:rsid w:val="00CA10F6"/>
    <w:rsid w:val="00CA19F4"/>
    <w:rsid w:val="00CA2C54"/>
    <w:rsid w:val="00CA3627"/>
    <w:rsid w:val="00CA5DB4"/>
    <w:rsid w:val="00CA61B1"/>
    <w:rsid w:val="00CA6798"/>
    <w:rsid w:val="00CA7CCC"/>
    <w:rsid w:val="00CB1B99"/>
    <w:rsid w:val="00CB3048"/>
    <w:rsid w:val="00CB384D"/>
    <w:rsid w:val="00CB3F5E"/>
    <w:rsid w:val="00CB40D6"/>
    <w:rsid w:val="00CB557A"/>
    <w:rsid w:val="00CB5CA3"/>
    <w:rsid w:val="00CB653A"/>
    <w:rsid w:val="00CB67E9"/>
    <w:rsid w:val="00CB6AA3"/>
    <w:rsid w:val="00CC1365"/>
    <w:rsid w:val="00CC23C9"/>
    <w:rsid w:val="00CC334E"/>
    <w:rsid w:val="00CC3DFF"/>
    <w:rsid w:val="00CC606E"/>
    <w:rsid w:val="00CC60BD"/>
    <w:rsid w:val="00CC6736"/>
    <w:rsid w:val="00CC6D3A"/>
    <w:rsid w:val="00CC7A99"/>
    <w:rsid w:val="00CD027A"/>
    <w:rsid w:val="00CD0570"/>
    <w:rsid w:val="00CD067F"/>
    <w:rsid w:val="00CD0ACB"/>
    <w:rsid w:val="00CD140D"/>
    <w:rsid w:val="00CD196F"/>
    <w:rsid w:val="00CD1B0B"/>
    <w:rsid w:val="00CD1BB9"/>
    <w:rsid w:val="00CD2496"/>
    <w:rsid w:val="00CD2C35"/>
    <w:rsid w:val="00CD4B22"/>
    <w:rsid w:val="00CD53F5"/>
    <w:rsid w:val="00CD545F"/>
    <w:rsid w:val="00CD5B5A"/>
    <w:rsid w:val="00CD6193"/>
    <w:rsid w:val="00CD661D"/>
    <w:rsid w:val="00CD67E8"/>
    <w:rsid w:val="00CD7018"/>
    <w:rsid w:val="00CD71B0"/>
    <w:rsid w:val="00CD77C5"/>
    <w:rsid w:val="00CD7991"/>
    <w:rsid w:val="00CD7DE3"/>
    <w:rsid w:val="00CE0E74"/>
    <w:rsid w:val="00CE0ECA"/>
    <w:rsid w:val="00CE17C8"/>
    <w:rsid w:val="00CE1F46"/>
    <w:rsid w:val="00CE2CBC"/>
    <w:rsid w:val="00CE365F"/>
    <w:rsid w:val="00CE4075"/>
    <w:rsid w:val="00CE4708"/>
    <w:rsid w:val="00CE541A"/>
    <w:rsid w:val="00CE6043"/>
    <w:rsid w:val="00CE69C2"/>
    <w:rsid w:val="00CE7206"/>
    <w:rsid w:val="00CF0A03"/>
    <w:rsid w:val="00CF0D39"/>
    <w:rsid w:val="00CF1B08"/>
    <w:rsid w:val="00CF2EF8"/>
    <w:rsid w:val="00CF4042"/>
    <w:rsid w:val="00CF4283"/>
    <w:rsid w:val="00CF44D0"/>
    <w:rsid w:val="00CF4BD9"/>
    <w:rsid w:val="00CF4C4F"/>
    <w:rsid w:val="00CF5296"/>
    <w:rsid w:val="00CF56ED"/>
    <w:rsid w:val="00CF5A7D"/>
    <w:rsid w:val="00CF78CF"/>
    <w:rsid w:val="00D0039B"/>
    <w:rsid w:val="00D00982"/>
    <w:rsid w:val="00D00C9D"/>
    <w:rsid w:val="00D010B2"/>
    <w:rsid w:val="00D01C11"/>
    <w:rsid w:val="00D028A8"/>
    <w:rsid w:val="00D0344A"/>
    <w:rsid w:val="00D039DB"/>
    <w:rsid w:val="00D03E85"/>
    <w:rsid w:val="00D05736"/>
    <w:rsid w:val="00D05E19"/>
    <w:rsid w:val="00D05F95"/>
    <w:rsid w:val="00D06A6C"/>
    <w:rsid w:val="00D06AA6"/>
    <w:rsid w:val="00D10AA7"/>
    <w:rsid w:val="00D110B3"/>
    <w:rsid w:val="00D11828"/>
    <w:rsid w:val="00D11829"/>
    <w:rsid w:val="00D11E91"/>
    <w:rsid w:val="00D1213B"/>
    <w:rsid w:val="00D12521"/>
    <w:rsid w:val="00D125B1"/>
    <w:rsid w:val="00D12ED3"/>
    <w:rsid w:val="00D13538"/>
    <w:rsid w:val="00D13A96"/>
    <w:rsid w:val="00D14D66"/>
    <w:rsid w:val="00D150EB"/>
    <w:rsid w:val="00D15F13"/>
    <w:rsid w:val="00D16745"/>
    <w:rsid w:val="00D20013"/>
    <w:rsid w:val="00D20843"/>
    <w:rsid w:val="00D20C02"/>
    <w:rsid w:val="00D21266"/>
    <w:rsid w:val="00D21620"/>
    <w:rsid w:val="00D21F12"/>
    <w:rsid w:val="00D226E4"/>
    <w:rsid w:val="00D2573F"/>
    <w:rsid w:val="00D25C75"/>
    <w:rsid w:val="00D27317"/>
    <w:rsid w:val="00D275E0"/>
    <w:rsid w:val="00D27912"/>
    <w:rsid w:val="00D27F47"/>
    <w:rsid w:val="00D30236"/>
    <w:rsid w:val="00D307EF"/>
    <w:rsid w:val="00D30BE1"/>
    <w:rsid w:val="00D31CD2"/>
    <w:rsid w:val="00D325E2"/>
    <w:rsid w:val="00D32AF1"/>
    <w:rsid w:val="00D34809"/>
    <w:rsid w:val="00D3516D"/>
    <w:rsid w:val="00D35565"/>
    <w:rsid w:val="00D35BD8"/>
    <w:rsid w:val="00D35CD3"/>
    <w:rsid w:val="00D365C0"/>
    <w:rsid w:val="00D36BBB"/>
    <w:rsid w:val="00D3773E"/>
    <w:rsid w:val="00D37CFB"/>
    <w:rsid w:val="00D40183"/>
    <w:rsid w:val="00D40649"/>
    <w:rsid w:val="00D41E3F"/>
    <w:rsid w:val="00D42454"/>
    <w:rsid w:val="00D42565"/>
    <w:rsid w:val="00D42991"/>
    <w:rsid w:val="00D43A24"/>
    <w:rsid w:val="00D43EA3"/>
    <w:rsid w:val="00D444A0"/>
    <w:rsid w:val="00D444F3"/>
    <w:rsid w:val="00D45068"/>
    <w:rsid w:val="00D4568A"/>
    <w:rsid w:val="00D458B6"/>
    <w:rsid w:val="00D45EA1"/>
    <w:rsid w:val="00D47762"/>
    <w:rsid w:val="00D47C99"/>
    <w:rsid w:val="00D505D7"/>
    <w:rsid w:val="00D514EA"/>
    <w:rsid w:val="00D51C0D"/>
    <w:rsid w:val="00D5205E"/>
    <w:rsid w:val="00D53403"/>
    <w:rsid w:val="00D53813"/>
    <w:rsid w:val="00D53CDD"/>
    <w:rsid w:val="00D54F75"/>
    <w:rsid w:val="00D550E4"/>
    <w:rsid w:val="00D552D1"/>
    <w:rsid w:val="00D556F0"/>
    <w:rsid w:val="00D55971"/>
    <w:rsid w:val="00D55F0D"/>
    <w:rsid w:val="00D56E51"/>
    <w:rsid w:val="00D60F15"/>
    <w:rsid w:val="00D61544"/>
    <w:rsid w:val="00D61AA7"/>
    <w:rsid w:val="00D62044"/>
    <w:rsid w:val="00D6218E"/>
    <w:rsid w:val="00D6268C"/>
    <w:rsid w:val="00D62C0A"/>
    <w:rsid w:val="00D62D19"/>
    <w:rsid w:val="00D632F3"/>
    <w:rsid w:val="00D658AF"/>
    <w:rsid w:val="00D65F71"/>
    <w:rsid w:val="00D66A24"/>
    <w:rsid w:val="00D67363"/>
    <w:rsid w:val="00D675E3"/>
    <w:rsid w:val="00D715AA"/>
    <w:rsid w:val="00D72797"/>
    <w:rsid w:val="00D72A3A"/>
    <w:rsid w:val="00D72CC0"/>
    <w:rsid w:val="00D74628"/>
    <w:rsid w:val="00D74997"/>
    <w:rsid w:val="00D74CDF"/>
    <w:rsid w:val="00D7544C"/>
    <w:rsid w:val="00D7619A"/>
    <w:rsid w:val="00D7627C"/>
    <w:rsid w:val="00D76933"/>
    <w:rsid w:val="00D7699A"/>
    <w:rsid w:val="00D77E03"/>
    <w:rsid w:val="00D81A23"/>
    <w:rsid w:val="00D82132"/>
    <w:rsid w:val="00D829A4"/>
    <w:rsid w:val="00D84035"/>
    <w:rsid w:val="00D84705"/>
    <w:rsid w:val="00D8496F"/>
    <w:rsid w:val="00D85503"/>
    <w:rsid w:val="00D85BE0"/>
    <w:rsid w:val="00D867B3"/>
    <w:rsid w:val="00D87FE1"/>
    <w:rsid w:val="00D9106A"/>
    <w:rsid w:val="00D915AB"/>
    <w:rsid w:val="00D92590"/>
    <w:rsid w:val="00D930AE"/>
    <w:rsid w:val="00D936E2"/>
    <w:rsid w:val="00D93A3B"/>
    <w:rsid w:val="00D93DD6"/>
    <w:rsid w:val="00D93F2A"/>
    <w:rsid w:val="00D94148"/>
    <w:rsid w:val="00D957C9"/>
    <w:rsid w:val="00D95B77"/>
    <w:rsid w:val="00D95B8C"/>
    <w:rsid w:val="00D960EA"/>
    <w:rsid w:val="00D96CE3"/>
    <w:rsid w:val="00D97661"/>
    <w:rsid w:val="00D97C73"/>
    <w:rsid w:val="00D97CC8"/>
    <w:rsid w:val="00DA0FE6"/>
    <w:rsid w:val="00DA1A00"/>
    <w:rsid w:val="00DA22EF"/>
    <w:rsid w:val="00DA2D3C"/>
    <w:rsid w:val="00DA43F2"/>
    <w:rsid w:val="00DA4A28"/>
    <w:rsid w:val="00DA4C15"/>
    <w:rsid w:val="00DA4E99"/>
    <w:rsid w:val="00DA5698"/>
    <w:rsid w:val="00DA6325"/>
    <w:rsid w:val="00DA6449"/>
    <w:rsid w:val="00DA6B93"/>
    <w:rsid w:val="00DB02B5"/>
    <w:rsid w:val="00DB09CB"/>
    <w:rsid w:val="00DB0F3F"/>
    <w:rsid w:val="00DB173F"/>
    <w:rsid w:val="00DB2318"/>
    <w:rsid w:val="00DB2343"/>
    <w:rsid w:val="00DB25B0"/>
    <w:rsid w:val="00DB3153"/>
    <w:rsid w:val="00DB317F"/>
    <w:rsid w:val="00DB3401"/>
    <w:rsid w:val="00DB4008"/>
    <w:rsid w:val="00DB4410"/>
    <w:rsid w:val="00DB454A"/>
    <w:rsid w:val="00DB4CEC"/>
    <w:rsid w:val="00DB4D9E"/>
    <w:rsid w:val="00DB4E23"/>
    <w:rsid w:val="00DB57E5"/>
    <w:rsid w:val="00DB5952"/>
    <w:rsid w:val="00DB6888"/>
    <w:rsid w:val="00DB68A8"/>
    <w:rsid w:val="00DB6F7E"/>
    <w:rsid w:val="00DC0706"/>
    <w:rsid w:val="00DC08E9"/>
    <w:rsid w:val="00DC0C31"/>
    <w:rsid w:val="00DC0E5E"/>
    <w:rsid w:val="00DC11CA"/>
    <w:rsid w:val="00DC144D"/>
    <w:rsid w:val="00DC337F"/>
    <w:rsid w:val="00DC3CD7"/>
    <w:rsid w:val="00DC3E28"/>
    <w:rsid w:val="00DC446B"/>
    <w:rsid w:val="00DC4A49"/>
    <w:rsid w:val="00DC50CE"/>
    <w:rsid w:val="00DC5A32"/>
    <w:rsid w:val="00DC7CD6"/>
    <w:rsid w:val="00DC7F6D"/>
    <w:rsid w:val="00DD06D4"/>
    <w:rsid w:val="00DD0C91"/>
    <w:rsid w:val="00DD13F9"/>
    <w:rsid w:val="00DD1775"/>
    <w:rsid w:val="00DD1B32"/>
    <w:rsid w:val="00DD205B"/>
    <w:rsid w:val="00DD292E"/>
    <w:rsid w:val="00DD2B7F"/>
    <w:rsid w:val="00DD2E9A"/>
    <w:rsid w:val="00DD42A3"/>
    <w:rsid w:val="00DD4938"/>
    <w:rsid w:val="00DD4CAC"/>
    <w:rsid w:val="00DD54E8"/>
    <w:rsid w:val="00DD586F"/>
    <w:rsid w:val="00DD6630"/>
    <w:rsid w:val="00DE0B11"/>
    <w:rsid w:val="00DE14FA"/>
    <w:rsid w:val="00DE1836"/>
    <w:rsid w:val="00DE183A"/>
    <w:rsid w:val="00DE21AE"/>
    <w:rsid w:val="00DE2574"/>
    <w:rsid w:val="00DE2C2A"/>
    <w:rsid w:val="00DE3214"/>
    <w:rsid w:val="00DE3418"/>
    <w:rsid w:val="00DE3C55"/>
    <w:rsid w:val="00DE5480"/>
    <w:rsid w:val="00DE680C"/>
    <w:rsid w:val="00DE7EDE"/>
    <w:rsid w:val="00DF0A82"/>
    <w:rsid w:val="00DF220B"/>
    <w:rsid w:val="00DF25D1"/>
    <w:rsid w:val="00DF2C84"/>
    <w:rsid w:val="00DF458E"/>
    <w:rsid w:val="00DF45CC"/>
    <w:rsid w:val="00DF4835"/>
    <w:rsid w:val="00DF504C"/>
    <w:rsid w:val="00E003CC"/>
    <w:rsid w:val="00E004BC"/>
    <w:rsid w:val="00E00A33"/>
    <w:rsid w:val="00E00D5C"/>
    <w:rsid w:val="00E01069"/>
    <w:rsid w:val="00E014FE"/>
    <w:rsid w:val="00E01616"/>
    <w:rsid w:val="00E029C5"/>
    <w:rsid w:val="00E02E5A"/>
    <w:rsid w:val="00E02FE8"/>
    <w:rsid w:val="00E030E1"/>
    <w:rsid w:val="00E03C38"/>
    <w:rsid w:val="00E04126"/>
    <w:rsid w:val="00E04466"/>
    <w:rsid w:val="00E05C5A"/>
    <w:rsid w:val="00E05F8B"/>
    <w:rsid w:val="00E06031"/>
    <w:rsid w:val="00E06539"/>
    <w:rsid w:val="00E07C4C"/>
    <w:rsid w:val="00E10140"/>
    <w:rsid w:val="00E103E0"/>
    <w:rsid w:val="00E10E0C"/>
    <w:rsid w:val="00E11404"/>
    <w:rsid w:val="00E11ABC"/>
    <w:rsid w:val="00E11B77"/>
    <w:rsid w:val="00E12724"/>
    <w:rsid w:val="00E13DFA"/>
    <w:rsid w:val="00E14622"/>
    <w:rsid w:val="00E1474E"/>
    <w:rsid w:val="00E162BE"/>
    <w:rsid w:val="00E174CF"/>
    <w:rsid w:val="00E20B2B"/>
    <w:rsid w:val="00E20C92"/>
    <w:rsid w:val="00E20EEC"/>
    <w:rsid w:val="00E2107A"/>
    <w:rsid w:val="00E22932"/>
    <w:rsid w:val="00E23D34"/>
    <w:rsid w:val="00E23F16"/>
    <w:rsid w:val="00E2567F"/>
    <w:rsid w:val="00E264F0"/>
    <w:rsid w:val="00E26AE6"/>
    <w:rsid w:val="00E27F52"/>
    <w:rsid w:val="00E30404"/>
    <w:rsid w:val="00E30AC7"/>
    <w:rsid w:val="00E310F9"/>
    <w:rsid w:val="00E313AD"/>
    <w:rsid w:val="00E314CE"/>
    <w:rsid w:val="00E3186C"/>
    <w:rsid w:val="00E32095"/>
    <w:rsid w:val="00E32377"/>
    <w:rsid w:val="00E32C96"/>
    <w:rsid w:val="00E332A4"/>
    <w:rsid w:val="00E3554B"/>
    <w:rsid w:val="00E35B90"/>
    <w:rsid w:val="00E35F0C"/>
    <w:rsid w:val="00E3617D"/>
    <w:rsid w:val="00E36EFC"/>
    <w:rsid w:val="00E36F21"/>
    <w:rsid w:val="00E37350"/>
    <w:rsid w:val="00E37FD0"/>
    <w:rsid w:val="00E4029F"/>
    <w:rsid w:val="00E4030E"/>
    <w:rsid w:val="00E4068A"/>
    <w:rsid w:val="00E41496"/>
    <w:rsid w:val="00E41EE9"/>
    <w:rsid w:val="00E4359C"/>
    <w:rsid w:val="00E4397C"/>
    <w:rsid w:val="00E43AD6"/>
    <w:rsid w:val="00E43B33"/>
    <w:rsid w:val="00E4443C"/>
    <w:rsid w:val="00E44AE9"/>
    <w:rsid w:val="00E44DD8"/>
    <w:rsid w:val="00E45B08"/>
    <w:rsid w:val="00E45D90"/>
    <w:rsid w:val="00E45E0D"/>
    <w:rsid w:val="00E45E99"/>
    <w:rsid w:val="00E46377"/>
    <w:rsid w:val="00E46721"/>
    <w:rsid w:val="00E46A05"/>
    <w:rsid w:val="00E46C35"/>
    <w:rsid w:val="00E5135F"/>
    <w:rsid w:val="00E51D9F"/>
    <w:rsid w:val="00E51E78"/>
    <w:rsid w:val="00E523C1"/>
    <w:rsid w:val="00E53154"/>
    <w:rsid w:val="00E54012"/>
    <w:rsid w:val="00E54929"/>
    <w:rsid w:val="00E550B0"/>
    <w:rsid w:val="00E556FE"/>
    <w:rsid w:val="00E558F2"/>
    <w:rsid w:val="00E55C51"/>
    <w:rsid w:val="00E55EA3"/>
    <w:rsid w:val="00E55F92"/>
    <w:rsid w:val="00E60775"/>
    <w:rsid w:val="00E60C94"/>
    <w:rsid w:val="00E60E47"/>
    <w:rsid w:val="00E60E54"/>
    <w:rsid w:val="00E6173D"/>
    <w:rsid w:val="00E61A58"/>
    <w:rsid w:val="00E61C05"/>
    <w:rsid w:val="00E61DE9"/>
    <w:rsid w:val="00E62603"/>
    <w:rsid w:val="00E626DE"/>
    <w:rsid w:val="00E648EE"/>
    <w:rsid w:val="00E64DDA"/>
    <w:rsid w:val="00E658AA"/>
    <w:rsid w:val="00E66B1A"/>
    <w:rsid w:val="00E6709E"/>
    <w:rsid w:val="00E67720"/>
    <w:rsid w:val="00E6781D"/>
    <w:rsid w:val="00E7043A"/>
    <w:rsid w:val="00E70A46"/>
    <w:rsid w:val="00E7198B"/>
    <w:rsid w:val="00E71B61"/>
    <w:rsid w:val="00E722D9"/>
    <w:rsid w:val="00E727C7"/>
    <w:rsid w:val="00E72FD3"/>
    <w:rsid w:val="00E7329C"/>
    <w:rsid w:val="00E73967"/>
    <w:rsid w:val="00E73B0E"/>
    <w:rsid w:val="00E73F5F"/>
    <w:rsid w:val="00E7440E"/>
    <w:rsid w:val="00E7471F"/>
    <w:rsid w:val="00E752B0"/>
    <w:rsid w:val="00E75366"/>
    <w:rsid w:val="00E75870"/>
    <w:rsid w:val="00E76190"/>
    <w:rsid w:val="00E762B3"/>
    <w:rsid w:val="00E7703F"/>
    <w:rsid w:val="00E80454"/>
    <w:rsid w:val="00E81154"/>
    <w:rsid w:val="00E81240"/>
    <w:rsid w:val="00E818D4"/>
    <w:rsid w:val="00E82B42"/>
    <w:rsid w:val="00E82F20"/>
    <w:rsid w:val="00E83F34"/>
    <w:rsid w:val="00E840AE"/>
    <w:rsid w:val="00E84321"/>
    <w:rsid w:val="00E8440C"/>
    <w:rsid w:val="00E84689"/>
    <w:rsid w:val="00E8787D"/>
    <w:rsid w:val="00E91FFE"/>
    <w:rsid w:val="00E92C9B"/>
    <w:rsid w:val="00E93001"/>
    <w:rsid w:val="00E930B3"/>
    <w:rsid w:val="00E93493"/>
    <w:rsid w:val="00E93FC7"/>
    <w:rsid w:val="00E941DF"/>
    <w:rsid w:val="00E946D5"/>
    <w:rsid w:val="00E9474A"/>
    <w:rsid w:val="00E9553C"/>
    <w:rsid w:val="00E958BB"/>
    <w:rsid w:val="00E95EF5"/>
    <w:rsid w:val="00E9642E"/>
    <w:rsid w:val="00E96B1A"/>
    <w:rsid w:val="00E974DD"/>
    <w:rsid w:val="00E9778A"/>
    <w:rsid w:val="00EA12CE"/>
    <w:rsid w:val="00EA1C45"/>
    <w:rsid w:val="00EA2343"/>
    <w:rsid w:val="00EA289D"/>
    <w:rsid w:val="00EA2BC4"/>
    <w:rsid w:val="00EA2E4E"/>
    <w:rsid w:val="00EA3138"/>
    <w:rsid w:val="00EA39F2"/>
    <w:rsid w:val="00EA3B71"/>
    <w:rsid w:val="00EA443C"/>
    <w:rsid w:val="00EA4ECF"/>
    <w:rsid w:val="00EA527C"/>
    <w:rsid w:val="00EA7BAD"/>
    <w:rsid w:val="00EB0A5F"/>
    <w:rsid w:val="00EB0B4A"/>
    <w:rsid w:val="00EB0D4F"/>
    <w:rsid w:val="00EB127F"/>
    <w:rsid w:val="00EB12FE"/>
    <w:rsid w:val="00EB1940"/>
    <w:rsid w:val="00EB1B9F"/>
    <w:rsid w:val="00EB222F"/>
    <w:rsid w:val="00EB2402"/>
    <w:rsid w:val="00EB381D"/>
    <w:rsid w:val="00EB4633"/>
    <w:rsid w:val="00EB4856"/>
    <w:rsid w:val="00EB4A16"/>
    <w:rsid w:val="00EB56A7"/>
    <w:rsid w:val="00EB5FE5"/>
    <w:rsid w:val="00EB62E3"/>
    <w:rsid w:val="00EB6B58"/>
    <w:rsid w:val="00EB6F34"/>
    <w:rsid w:val="00EB77CA"/>
    <w:rsid w:val="00EC0437"/>
    <w:rsid w:val="00EC10F5"/>
    <w:rsid w:val="00EC1637"/>
    <w:rsid w:val="00EC21DA"/>
    <w:rsid w:val="00EC2300"/>
    <w:rsid w:val="00EC2A04"/>
    <w:rsid w:val="00EC3329"/>
    <w:rsid w:val="00EC3C05"/>
    <w:rsid w:val="00EC3E0D"/>
    <w:rsid w:val="00EC4062"/>
    <w:rsid w:val="00EC475B"/>
    <w:rsid w:val="00EC50CC"/>
    <w:rsid w:val="00EC538E"/>
    <w:rsid w:val="00EC622F"/>
    <w:rsid w:val="00EC664F"/>
    <w:rsid w:val="00EC6804"/>
    <w:rsid w:val="00EC6933"/>
    <w:rsid w:val="00EC7561"/>
    <w:rsid w:val="00EC7F26"/>
    <w:rsid w:val="00ED3C67"/>
    <w:rsid w:val="00ED47E1"/>
    <w:rsid w:val="00ED57AF"/>
    <w:rsid w:val="00ED62A0"/>
    <w:rsid w:val="00ED658E"/>
    <w:rsid w:val="00ED66FF"/>
    <w:rsid w:val="00ED67B6"/>
    <w:rsid w:val="00ED75AD"/>
    <w:rsid w:val="00ED766A"/>
    <w:rsid w:val="00ED7947"/>
    <w:rsid w:val="00ED7BF9"/>
    <w:rsid w:val="00ED7DF5"/>
    <w:rsid w:val="00EE0502"/>
    <w:rsid w:val="00EE17F0"/>
    <w:rsid w:val="00EE202B"/>
    <w:rsid w:val="00EE22A4"/>
    <w:rsid w:val="00EE267A"/>
    <w:rsid w:val="00EE3CC1"/>
    <w:rsid w:val="00EE56D2"/>
    <w:rsid w:val="00EE784E"/>
    <w:rsid w:val="00EE7B7E"/>
    <w:rsid w:val="00EE7FA8"/>
    <w:rsid w:val="00EF03E6"/>
    <w:rsid w:val="00EF1076"/>
    <w:rsid w:val="00EF15F3"/>
    <w:rsid w:val="00EF1A63"/>
    <w:rsid w:val="00EF2025"/>
    <w:rsid w:val="00EF223B"/>
    <w:rsid w:val="00EF2769"/>
    <w:rsid w:val="00EF2F27"/>
    <w:rsid w:val="00EF316C"/>
    <w:rsid w:val="00EF31B8"/>
    <w:rsid w:val="00EF3521"/>
    <w:rsid w:val="00EF44FE"/>
    <w:rsid w:val="00EF4C24"/>
    <w:rsid w:val="00EF688C"/>
    <w:rsid w:val="00EF6D3F"/>
    <w:rsid w:val="00EF6F53"/>
    <w:rsid w:val="00EF6FC5"/>
    <w:rsid w:val="00EF78BB"/>
    <w:rsid w:val="00EF7951"/>
    <w:rsid w:val="00EF79D0"/>
    <w:rsid w:val="00EF7BA8"/>
    <w:rsid w:val="00F01215"/>
    <w:rsid w:val="00F027AE"/>
    <w:rsid w:val="00F034FC"/>
    <w:rsid w:val="00F03BF5"/>
    <w:rsid w:val="00F04E5B"/>
    <w:rsid w:val="00F05CEA"/>
    <w:rsid w:val="00F0606B"/>
    <w:rsid w:val="00F06FEF"/>
    <w:rsid w:val="00F070A1"/>
    <w:rsid w:val="00F07485"/>
    <w:rsid w:val="00F07D34"/>
    <w:rsid w:val="00F10683"/>
    <w:rsid w:val="00F10BC4"/>
    <w:rsid w:val="00F11C72"/>
    <w:rsid w:val="00F11F66"/>
    <w:rsid w:val="00F11FAF"/>
    <w:rsid w:val="00F1265E"/>
    <w:rsid w:val="00F1297F"/>
    <w:rsid w:val="00F15A88"/>
    <w:rsid w:val="00F15DC0"/>
    <w:rsid w:val="00F161FA"/>
    <w:rsid w:val="00F16819"/>
    <w:rsid w:val="00F16A42"/>
    <w:rsid w:val="00F171DB"/>
    <w:rsid w:val="00F174D4"/>
    <w:rsid w:val="00F17DDA"/>
    <w:rsid w:val="00F20AB2"/>
    <w:rsid w:val="00F20E93"/>
    <w:rsid w:val="00F219CE"/>
    <w:rsid w:val="00F23551"/>
    <w:rsid w:val="00F23DF2"/>
    <w:rsid w:val="00F23F21"/>
    <w:rsid w:val="00F2540A"/>
    <w:rsid w:val="00F25559"/>
    <w:rsid w:val="00F27621"/>
    <w:rsid w:val="00F27A09"/>
    <w:rsid w:val="00F30194"/>
    <w:rsid w:val="00F30AE5"/>
    <w:rsid w:val="00F30E4E"/>
    <w:rsid w:val="00F31018"/>
    <w:rsid w:val="00F3129F"/>
    <w:rsid w:val="00F318D6"/>
    <w:rsid w:val="00F31A6B"/>
    <w:rsid w:val="00F33B48"/>
    <w:rsid w:val="00F34C91"/>
    <w:rsid w:val="00F359BF"/>
    <w:rsid w:val="00F3683E"/>
    <w:rsid w:val="00F37134"/>
    <w:rsid w:val="00F378C7"/>
    <w:rsid w:val="00F40110"/>
    <w:rsid w:val="00F40764"/>
    <w:rsid w:val="00F42BDC"/>
    <w:rsid w:val="00F44452"/>
    <w:rsid w:val="00F45A9E"/>
    <w:rsid w:val="00F45B16"/>
    <w:rsid w:val="00F45D34"/>
    <w:rsid w:val="00F45DB3"/>
    <w:rsid w:val="00F46929"/>
    <w:rsid w:val="00F46E74"/>
    <w:rsid w:val="00F47640"/>
    <w:rsid w:val="00F503CD"/>
    <w:rsid w:val="00F50F20"/>
    <w:rsid w:val="00F5112F"/>
    <w:rsid w:val="00F51456"/>
    <w:rsid w:val="00F51CBD"/>
    <w:rsid w:val="00F51CDD"/>
    <w:rsid w:val="00F52D1D"/>
    <w:rsid w:val="00F53EE8"/>
    <w:rsid w:val="00F53F39"/>
    <w:rsid w:val="00F53F50"/>
    <w:rsid w:val="00F55072"/>
    <w:rsid w:val="00F558D3"/>
    <w:rsid w:val="00F55BE8"/>
    <w:rsid w:val="00F5780C"/>
    <w:rsid w:val="00F60085"/>
    <w:rsid w:val="00F60523"/>
    <w:rsid w:val="00F60A7F"/>
    <w:rsid w:val="00F6174C"/>
    <w:rsid w:val="00F62CD7"/>
    <w:rsid w:val="00F62CEB"/>
    <w:rsid w:val="00F63113"/>
    <w:rsid w:val="00F633B0"/>
    <w:rsid w:val="00F63520"/>
    <w:rsid w:val="00F63C23"/>
    <w:rsid w:val="00F6483B"/>
    <w:rsid w:val="00F650B7"/>
    <w:rsid w:val="00F6513B"/>
    <w:rsid w:val="00F668A5"/>
    <w:rsid w:val="00F67031"/>
    <w:rsid w:val="00F67EFA"/>
    <w:rsid w:val="00F701D2"/>
    <w:rsid w:val="00F70A53"/>
    <w:rsid w:val="00F70E73"/>
    <w:rsid w:val="00F71146"/>
    <w:rsid w:val="00F71887"/>
    <w:rsid w:val="00F71A10"/>
    <w:rsid w:val="00F71FA5"/>
    <w:rsid w:val="00F72A49"/>
    <w:rsid w:val="00F7398C"/>
    <w:rsid w:val="00F73ACE"/>
    <w:rsid w:val="00F7474D"/>
    <w:rsid w:val="00F74BB9"/>
    <w:rsid w:val="00F75B43"/>
    <w:rsid w:val="00F75F84"/>
    <w:rsid w:val="00F76C79"/>
    <w:rsid w:val="00F774E6"/>
    <w:rsid w:val="00F8005C"/>
    <w:rsid w:val="00F804B2"/>
    <w:rsid w:val="00F818A3"/>
    <w:rsid w:val="00F81E23"/>
    <w:rsid w:val="00F825C6"/>
    <w:rsid w:val="00F829C6"/>
    <w:rsid w:val="00F82B0C"/>
    <w:rsid w:val="00F82BE4"/>
    <w:rsid w:val="00F84BE5"/>
    <w:rsid w:val="00F84C3E"/>
    <w:rsid w:val="00F84FED"/>
    <w:rsid w:val="00F86007"/>
    <w:rsid w:val="00F86527"/>
    <w:rsid w:val="00F869FC"/>
    <w:rsid w:val="00F90402"/>
    <w:rsid w:val="00F9047E"/>
    <w:rsid w:val="00F9080D"/>
    <w:rsid w:val="00F913DF"/>
    <w:rsid w:val="00F914F5"/>
    <w:rsid w:val="00F918CA"/>
    <w:rsid w:val="00F919C1"/>
    <w:rsid w:val="00F91FAE"/>
    <w:rsid w:val="00F9229A"/>
    <w:rsid w:val="00F9381B"/>
    <w:rsid w:val="00F93AB9"/>
    <w:rsid w:val="00F942E7"/>
    <w:rsid w:val="00F94F57"/>
    <w:rsid w:val="00F9774D"/>
    <w:rsid w:val="00F97886"/>
    <w:rsid w:val="00F97BE5"/>
    <w:rsid w:val="00FA0006"/>
    <w:rsid w:val="00FA05D1"/>
    <w:rsid w:val="00FA0D4C"/>
    <w:rsid w:val="00FA1A6E"/>
    <w:rsid w:val="00FA204A"/>
    <w:rsid w:val="00FA26C1"/>
    <w:rsid w:val="00FA2B16"/>
    <w:rsid w:val="00FA5597"/>
    <w:rsid w:val="00FA5EC4"/>
    <w:rsid w:val="00FA6182"/>
    <w:rsid w:val="00FA62E5"/>
    <w:rsid w:val="00FA6721"/>
    <w:rsid w:val="00FA7CDD"/>
    <w:rsid w:val="00FB06C7"/>
    <w:rsid w:val="00FB12A0"/>
    <w:rsid w:val="00FB18AD"/>
    <w:rsid w:val="00FB220D"/>
    <w:rsid w:val="00FB402C"/>
    <w:rsid w:val="00FB4533"/>
    <w:rsid w:val="00FB468C"/>
    <w:rsid w:val="00FB59B5"/>
    <w:rsid w:val="00FB692C"/>
    <w:rsid w:val="00FB77B1"/>
    <w:rsid w:val="00FB7DDF"/>
    <w:rsid w:val="00FC001F"/>
    <w:rsid w:val="00FC184C"/>
    <w:rsid w:val="00FC1A7B"/>
    <w:rsid w:val="00FC1DDC"/>
    <w:rsid w:val="00FC34A6"/>
    <w:rsid w:val="00FC398E"/>
    <w:rsid w:val="00FC3C04"/>
    <w:rsid w:val="00FC3FE4"/>
    <w:rsid w:val="00FC47A3"/>
    <w:rsid w:val="00FC48DF"/>
    <w:rsid w:val="00FC58C2"/>
    <w:rsid w:val="00FC5C15"/>
    <w:rsid w:val="00FC663B"/>
    <w:rsid w:val="00FD0171"/>
    <w:rsid w:val="00FD0306"/>
    <w:rsid w:val="00FD079A"/>
    <w:rsid w:val="00FD09A5"/>
    <w:rsid w:val="00FD09B3"/>
    <w:rsid w:val="00FD13EC"/>
    <w:rsid w:val="00FD164C"/>
    <w:rsid w:val="00FD2230"/>
    <w:rsid w:val="00FD22B3"/>
    <w:rsid w:val="00FD3238"/>
    <w:rsid w:val="00FD3F70"/>
    <w:rsid w:val="00FD40E1"/>
    <w:rsid w:val="00FD450A"/>
    <w:rsid w:val="00FD47FF"/>
    <w:rsid w:val="00FD4B89"/>
    <w:rsid w:val="00FD502B"/>
    <w:rsid w:val="00FD5903"/>
    <w:rsid w:val="00FD5C2C"/>
    <w:rsid w:val="00FD5D3F"/>
    <w:rsid w:val="00FD6082"/>
    <w:rsid w:val="00FD62AD"/>
    <w:rsid w:val="00FD67D8"/>
    <w:rsid w:val="00FD7853"/>
    <w:rsid w:val="00FD7F8A"/>
    <w:rsid w:val="00FE1094"/>
    <w:rsid w:val="00FE15AC"/>
    <w:rsid w:val="00FE2043"/>
    <w:rsid w:val="00FE228D"/>
    <w:rsid w:val="00FE2C8C"/>
    <w:rsid w:val="00FE3983"/>
    <w:rsid w:val="00FE3F22"/>
    <w:rsid w:val="00FE5BC6"/>
    <w:rsid w:val="00FE6F6D"/>
    <w:rsid w:val="00FF0121"/>
    <w:rsid w:val="00FF0FF8"/>
    <w:rsid w:val="00FF15FC"/>
    <w:rsid w:val="00FF192D"/>
    <w:rsid w:val="00FF1FBE"/>
    <w:rsid w:val="00FF3AFD"/>
    <w:rsid w:val="00FF5D51"/>
    <w:rsid w:val="00FF5EA6"/>
    <w:rsid w:val="00FF6BEA"/>
    <w:rsid w:val="00FF6C98"/>
    <w:rsid w:val="00FF725B"/>
    <w:rsid w:val="00FF7693"/>
    <w:rsid w:val="00FF7B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84626AA"/>
  <w15:docId w15:val="{B1E0062F-2CF7-476B-9B9D-6AB614F92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EA5"/>
    <w:pPr>
      <w:spacing w:after="200" w:line="480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7D9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251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475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75E"/>
    <w:rPr>
      <w:rFonts w:eastAsiaTheme="minorHAnsi"/>
      <w:sz w:val="22"/>
      <w:szCs w:val="22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67475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75E"/>
    <w:rPr>
      <w:rFonts w:eastAsiaTheme="minorHAnsi"/>
      <w:sz w:val="22"/>
      <w:szCs w:val="22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5D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5D1"/>
    <w:rPr>
      <w:rFonts w:ascii="Lucida Grande" w:eastAsiaTheme="minorHAnsi" w:hAnsi="Lucida Grande"/>
      <w:sz w:val="18"/>
      <w:szCs w:val="18"/>
      <w:lang w:val="pt-PT"/>
    </w:rPr>
  </w:style>
  <w:style w:type="character" w:customStyle="1" w:styleId="hps">
    <w:name w:val="hps"/>
    <w:rsid w:val="00985242"/>
  </w:style>
  <w:style w:type="paragraph" w:customStyle="1" w:styleId="EndNoteBibliographyTitle">
    <w:name w:val="EndNote Bibliography Title"/>
    <w:basedOn w:val="Normal"/>
    <w:rsid w:val="002D4CA2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2D4CA2"/>
    <w:rPr>
      <w:rFonts w:ascii="Times New Roman" w:hAnsi="Times New Roman" w:cs="Times New Roman"/>
      <w:sz w:val="24"/>
    </w:r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B95B43"/>
    <w:rPr>
      <w:color w:val="808080"/>
      <w:shd w:val="clear" w:color="auto" w:fill="E6E6E6"/>
    </w:rPr>
  </w:style>
  <w:style w:type="character" w:customStyle="1" w:styleId="MenoNoResolvida2">
    <w:name w:val="Menção Não Resolvida2"/>
    <w:basedOn w:val="DefaultParagraphFont"/>
    <w:uiPriority w:val="99"/>
    <w:semiHidden/>
    <w:unhideWhenUsed/>
    <w:rsid w:val="006F15AE"/>
    <w:rPr>
      <w:color w:val="605E5C"/>
      <w:shd w:val="clear" w:color="auto" w:fill="E1DFDD"/>
    </w:rPr>
  </w:style>
  <w:style w:type="character" w:customStyle="1" w:styleId="MenoNoResolvida3">
    <w:name w:val="Menção Não Resolvida3"/>
    <w:basedOn w:val="DefaultParagraphFont"/>
    <w:uiPriority w:val="99"/>
    <w:semiHidden/>
    <w:unhideWhenUsed/>
    <w:rsid w:val="006C769E"/>
    <w:rPr>
      <w:color w:val="605E5C"/>
      <w:shd w:val="clear" w:color="auto" w:fill="E1DFDD"/>
    </w:rPr>
  </w:style>
  <w:style w:type="character" w:customStyle="1" w:styleId="MenoNoResolvida4">
    <w:name w:val="Menção Não Resolvida4"/>
    <w:basedOn w:val="DefaultParagraphFont"/>
    <w:uiPriority w:val="99"/>
    <w:semiHidden/>
    <w:unhideWhenUsed/>
    <w:rsid w:val="00D43A2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705CF"/>
    <w:pPr>
      <w:ind w:left="720"/>
      <w:contextualSpacing/>
    </w:pPr>
  </w:style>
  <w:style w:type="character" w:customStyle="1" w:styleId="MenoNoResolvida5">
    <w:name w:val="Menção Não Resolvida5"/>
    <w:basedOn w:val="DefaultParagraphFont"/>
    <w:uiPriority w:val="99"/>
    <w:semiHidden/>
    <w:unhideWhenUsed/>
    <w:rsid w:val="009B76EF"/>
    <w:rPr>
      <w:color w:val="605E5C"/>
      <w:shd w:val="clear" w:color="auto" w:fill="E1DFDD"/>
    </w:rPr>
  </w:style>
  <w:style w:type="character" w:customStyle="1" w:styleId="MenoNoResolvida6">
    <w:name w:val="Menção Não Resolvida6"/>
    <w:basedOn w:val="DefaultParagraphFont"/>
    <w:uiPriority w:val="99"/>
    <w:semiHidden/>
    <w:unhideWhenUsed/>
    <w:rsid w:val="00376EF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97A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A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A2A"/>
    <w:rPr>
      <w:rFonts w:eastAsiaTheme="minorHAnsi"/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A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A2A"/>
    <w:rPr>
      <w:rFonts w:eastAsiaTheme="minorHAnsi"/>
      <w:b/>
      <w:bCs/>
      <w:sz w:val="20"/>
      <w:szCs w:val="20"/>
      <w:lang w:val="pt-PT"/>
    </w:rPr>
  </w:style>
  <w:style w:type="character" w:customStyle="1" w:styleId="MenoNoResolvida7">
    <w:name w:val="Menção Não Resolvida7"/>
    <w:basedOn w:val="DefaultParagraphFont"/>
    <w:uiPriority w:val="99"/>
    <w:semiHidden/>
    <w:unhideWhenUsed/>
    <w:rsid w:val="007B4E5D"/>
    <w:rPr>
      <w:color w:val="605E5C"/>
      <w:shd w:val="clear" w:color="auto" w:fill="E1DFDD"/>
    </w:rPr>
  </w:style>
  <w:style w:type="character" w:customStyle="1" w:styleId="MenoNoResolvida8">
    <w:name w:val="Menção Não Resolvida8"/>
    <w:basedOn w:val="DefaultParagraphFont"/>
    <w:uiPriority w:val="99"/>
    <w:semiHidden/>
    <w:unhideWhenUsed/>
    <w:rsid w:val="00EC6933"/>
    <w:rPr>
      <w:color w:val="605E5C"/>
      <w:shd w:val="clear" w:color="auto" w:fill="E1DFDD"/>
    </w:rPr>
  </w:style>
  <w:style w:type="character" w:customStyle="1" w:styleId="MenoNoResolvida9">
    <w:name w:val="Menção Não Resolvida9"/>
    <w:basedOn w:val="DefaultParagraphFont"/>
    <w:uiPriority w:val="99"/>
    <w:semiHidden/>
    <w:unhideWhenUsed/>
    <w:rsid w:val="00D10A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9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06A638-7038-F840-84EB-64A3C7ED9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8</TotalTime>
  <Pages>2</Pages>
  <Words>896</Words>
  <Characters>5108</Characters>
  <Application>Microsoft Office Word</Application>
  <DocSecurity>0</DocSecurity>
  <Lines>42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Salgado;Bastos Leite, António J.</dc:creator>
  <cp:keywords/>
  <dc:description/>
  <cp:lastModifiedBy>António Bastos Leite</cp:lastModifiedBy>
  <cp:revision>219</cp:revision>
  <cp:lastPrinted>2019-05-31T19:34:00Z</cp:lastPrinted>
  <dcterms:created xsi:type="dcterms:W3CDTF">2021-09-29T14:58:00Z</dcterms:created>
  <dcterms:modified xsi:type="dcterms:W3CDTF">2024-02-14T11:22:00Z</dcterms:modified>
</cp:coreProperties>
</file>